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C71673" w14:textId="77777777" w:rsidR="00317F5D" w:rsidRPr="00816D7E" w:rsidRDefault="3CE923B9" w:rsidP="00A43CD5">
      <w:pPr>
        <w:rPr>
          <w:rFonts w:ascii="Times New Roman" w:eastAsiaTheme="majorEastAsia" w:hAnsi="Times New Roman" w:cs="Times New Roman"/>
          <w:b/>
          <w:bCs/>
          <w:color w:val="000000" w:themeColor="text1"/>
        </w:rPr>
      </w:pPr>
      <w:bookmarkStart w:id="0" w:name="_GoBack"/>
      <w:r w:rsidRPr="00816D7E">
        <w:rPr>
          <w:rFonts w:ascii="Times New Roman" w:eastAsiaTheme="majorEastAsia" w:hAnsi="Times New Roman" w:cs="Times New Roman"/>
          <w:b/>
          <w:bCs/>
          <w:color w:val="000000" w:themeColor="text1"/>
        </w:rPr>
        <w:t>Appendix 1</w:t>
      </w:r>
    </w:p>
    <w:p w14:paraId="457F7621" w14:textId="77777777" w:rsidR="00A43CD5" w:rsidRPr="00A818A2" w:rsidRDefault="00A43CD5" w:rsidP="00A43CD5">
      <w:pPr>
        <w:spacing w:line="240" w:lineRule="auto"/>
        <w:jc w:val="right"/>
        <w:rPr>
          <w:rFonts w:ascii="Arial" w:hAnsi="Arial" w:cs="Arial"/>
          <w:sz w:val="18"/>
          <w:szCs w:val="18"/>
          <w:lang w:eastAsia="en-GB"/>
        </w:rPr>
      </w:pPr>
      <w:r w:rsidRPr="00A818A2">
        <w:rPr>
          <w:rFonts w:ascii="Arial" w:hAnsi="Arial" w:cs="Arial"/>
          <w:sz w:val="18"/>
          <w:szCs w:val="18"/>
          <w:lang w:eastAsia="en-GB"/>
        </w:rPr>
        <w:t>Northwick Park Hospital,</w:t>
      </w:r>
    </w:p>
    <w:p w14:paraId="45E3B212" w14:textId="77777777" w:rsidR="00A43CD5" w:rsidRPr="00A818A2" w:rsidRDefault="00A43CD5" w:rsidP="00A43CD5">
      <w:pPr>
        <w:spacing w:line="240" w:lineRule="auto"/>
        <w:jc w:val="right"/>
        <w:rPr>
          <w:rFonts w:ascii="Arial" w:hAnsi="Arial" w:cs="Arial"/>
          <w:sz w:val="18"/>
          <w:szCs w:val="18"/>
          <w:lang w:eastAsia="en-GB"/>
        </w:rPr>
      </w:pPr>
      <w:r w:rsidRPr="00A818A2">
        <w:rPr>
          <w:rFonts w:ascii="Arial" w:hAnsi="Arial" w:cs="Arial"/>
          <w:sz w:val="18"/>
          <w:szCs w:val="18"/>
          <w:lang w:eastAsia="en-GB"/>
        </w:rPr>
        <w:t>Watford Road,</w:t>
      </w:r>
    </w:p>
    <w:p w14:paraId="4B3338ED" w14:textId="77777777" w:rsidR="00A43CD5" w:rsidRPr="00A818A2" w:rsidRDefault="00A43CD5" w:rsidP="00A43CD5">
      <w:pPr>
        <w:spacing w:line="240" w:lineRule="auto"/>
        <w:jc w:val="right"/>
        <w:rPr>
          <w:rFonts w:ascii="Arial" w:hAnsi="Arial" w:cs="Arial"/>
          <w:sz w:val="18"/>
          <w:szCs w:val="18"/>
          <w:lang w:eastAsia="en-GB"/>
        </w:rPr>
      </w:pPr>
      <w:r w:rsidRPr="00A818A2">
        <w:rPr>
          <w:rFonts w:ascii="Arial" w:hAnsi="Arial" w:cs="Arial"/>
          <w:sz w:val="18"/>
          <w:szCs w:val="18"/>
          <w:lang w:eastAsia="en-GB"/>
        </w:rPr>
        <w:t>Harrow, Middlesex.</w:t>
      </w:r>
    </w:p>
    <w:p w14:paraId="071BB484" w14:textId="77777777" w:rsidR="00A43CD5" w:rsidRPr="002E14C7" w:rsidRDefault="00A43CD5" w:rsidP="00A43CD5">
      <w:pPr>
        <w:spacing w:line="240" w:lineRule="auto"/>
        <w:jc w:val="right"/>
        <w:rPr>
          <w:rFonts w:ascii="Arial" w:hAnsi="Arial" w:cs="Arial"/>
          <w:sz w:val="18"/>
          <w:szCs w:val="18"/>
          <w:lang w:eastAsia="en-GB"/>
        </w:rPr>
      </w:pPr>
      <w:r w:rsidRPr="00A818A2">
        <w:rPr>
          <w:rFonts w:ascii="Arial" w:hAnsi="Arial" w:cs="Arial"/>
          <w:sz w:val="18"/>
          <w:szCs w:val="18"/>
          <w:lang w:eastAsia="en-GB"/>
        </w:rPr>
        <w:t>HA1 3UJ</w:t>
      </w:r>
    </w:p>
    <w:p w14:paraId="4CE8EC51" w14:textId="77777777" w:rsidR="00A43CD5" w:rsidRDefault="00A43CD5" w:rsidP="00816D7E">
      <w:pPr>
        <w:outlineLvl w:val="0"/>
        <w:rPr>
          <w:rFonts w:ascii="Arial" w:hAnsi="Arial" w:cs="Arial"/>
          <w:b/>
          <w:bCs/>
          <w:sz w:val="32"/>
          <w:szCs w:val="32"/>
        </w:rPr>
      </w:pPr>
    </w:p>
    <w:p w14:paraId="16015570" w14:textId="62CF74CE" w:rsidR="00A43CD5" w:rsidRPr="00816D7E" w:rsidRDefault="00A43CD5" w:rsidP="00816D7E">
      <w:pPr>
        <w:jc w:val="center"/>
        <w:outlineLvl w:val="0"/>
        <w:rPr>
          <w:rFonts w:ascii="Arial Rounded MT Bold" w:hAnsi="Arial Rounded MT Bold"/>
          <w:b/>
          <w:bCs/>
          <w:sz w:val="32"/>
          <w:szCs w:val="32"/>
        </w:rPr>
      </w:pPr>
      <w:r>
        <w:rPr>
          <w:rFonts w:ascii="Arial" w:hAnsi="Arial" w:cs="Arial"/>
          <w:b/>
          <w:bCs/>
          <w:sz w:val="32"/>
          <w:szCs w:val="32"/>
        </w:rPr>
        <w:t xml:space="preserve">PARTICIPANT INFORMATION SHEET </w:t>
      </w:r>
    </w:p>
    <w:p w14:paraId="4C376BA0" w14:textId="77777777" w:rsidR="00A43CD5" w:rsidRDefault="00A43CD5" w:rsidP="00A43CD5">
      <w:pPr>
        <w:rPr>
          <w:rFonts w:ascii="Arial" w:hAnsi="Arial" w:cs="Arial"/>
          <w:sz w:val="20"/>
          <w:szCs w:val="20"/>
        </w:rPr>
      </w:pPr>
    </w:p>
    <w:p w14:paraId="0528ACF9" w14:textId="77777777" w:rsidR="00A43CD5" w:rsidRPr="00944E7F" w:rsidRDefault="00A43CD5" w:rsidP="00A43CD5">
      <w:pPr>
        <w:tabs>
          <w:tab w:val="center" w:pos="4514"/>
        </w:tabs>
        <w:spacing w:line="240" w:lineRule="auto"/>
        <w:jc w:val="center"/>
        <w:rPr>
          <w:rFonts w:ascii="Arial" w:hAnsi="Arial" w:cs="Arial"/>
          <w:b/>
          <w:bCs/>
        </w:rPr>
      </w:pPr>
      <w:r w:rsidRPr="00944E7F">
        <w:rPr>
          <w:rFonts w:ascii="Arial" w:hAnsi="Arial" w:cs="Arial"/>
          <w:b/>
          <w:bCs/>
        </w:rPr>
        <w:t xml:space="preserve">Single vs Double Endoloop in Laparoscopic Appendicectomy: </w:t>
      </w:r>
    </w:p>
    <w:p w14:paraId="048089C1" w14:textId="77777777" w:rsidR="00A43CD5" w:rsidRPr="00944E7F" w:rsidRDefault="00A43CD5" w:rsidP="00A43CD5">
      <w:pPr>
        <w:tabs>
          <w:tab w:val="center" w:pos="4514"/>
        </w:tabs>
        <w:spacing w:line="240" w:lineRule="auto"/>
        <w:jc w:val="center"/>
        <w:rPr>
          <w:rFonts w:ascii="Arial" w:hAnsi="Arial" w:cs="Arial"/>
          <w:b/>
          <w:bCs/>
        </w:rPr>
      </w:pPr>
      <w:r w:rsidRPr="00944E7F">
        <w:rPr>
          <w:rFonts w:ascii="Arial" w:hAnsi="Arial" w:cs="Arial"/>
          <w:b/>
          <w:bCs/>
        </w:rPr>
        <w:t>A Retrospective Analysis and Surgeon Perspectives.</w:t>
      </w:r>
    </w:p>
    <w:p w14:paraId="4985A234" w14:textId="77777777" w:rsidR="00A43CD5" w:rsidRDefault="00A43CD5" w:rsidP="00A43CD5">
      <w:pPr>
        <w:spacing w:line="240" w:lineRule="auto"/>
        <w:rPr>
          <w:rFonts w:ascii="Arial" w:hAnsi="Arial" w:cs="Arial"/>
          <w:sz w:val="20"/>
          <w:szCs w:val="20"/>
        </w:rPr>
      </w:pPr>
    </w:p>
    <w:p w14:paraId="26AC7DD5" w14:textId="77777777" w:rsidR="00A43CD5" w:rsidRPr="00417F87" w:rsidRDefault="00A43CD5" w:rsidP="00A43CD5">
      <w:pPr>
        <w:numPr>
          <w:ilvl w:val="0"/>
          <w:numId w:val="31"/>
        </w:numPr>
        <w:tabs>
          <w:tab w:val="left" w:pos="720"/>
          <w:tab w:val="left" w:pos="1440"/>
          <w:tab w:val="left" w:pos="2160"/>
          <w:tab w:val="left" w:pos="2880"/>
          <w:tab w:val="left" w:pos="4680"/>
          <w:tab w:val="left" w:pos="5400"/>
          <w:tab w:val="right" w:pos="9000"/>
        </w:tabs>
        <w:autoSpaceDE w:val="0"/>
        <w:autoSpaceDN w:val="0"/>
        <w:spacing w:after="0" w:line="240" w:lineRule="auto"/>
        <w:jc w:val="both"/>
        <w:outlineLvl w:val="0"/>
        <w:rPr>
          <w:rFonts w:ascii="Arial" w:hAnsi="Arial" w:cs="Arial"/>
          <w:b/>
          <w:bCs/>
          <w:sz w:val="20"/>
          <w:szCs w:val="20"/>
        </w:rPr>
      </w:pPr>
      <w:r w:rsidRPr="00417F87">
        <w:rPr>
          <w:rFonts w:ascii="Arial" w:hAnsi="Arial" w:cs="Arial"/>
          <w:b/>
          <w:bCs/>
          <w:sz w:val="20"/>
          <w:szCs w:val="20"/>
        </w:rPr>
        <w:t>Invitation paragraph</w:t>
      </w:r>
    </w:p>
    <w:p w14:paraId="42641F28" w14:textId="77777777" w:rsidR="00A43CD5" w:rsidRDefault="00A43CD5" w:rsidP="00A43CD5">
      <w:pPr>
        <w:spacing w:line="240" w:lineRule="auto"/>
        <w:ind w:left="360"/>
        <w:outlineLvl w:val="0"/>
        <w:rPr>
          <w:rFonts w:ascii="Arial" w:hAnsi="Arial" w:cs="Arial"/>
          <w:sz w:val="20"/>
          <w:szCs w:val="20"/>
        </w:rPr>
      </w:pPr>
    </w:p>
    <w:p w14:paraId="160C2603" w14:textId="77777777" w:rsidR="00A43CD5" w:rsidRPr="004F6F86" w:rsidRDefault="00A43CD5" w:rsidP="00A43CD5">
      <w:pPr>
        <w:spacing w:line="240" w:lineRule="auto"/>
        <w:rPr>
          <w:rFonts w:ascii="Arial" w:hAnsi="Arial" w:cs="Arial"/>
          <w:sz w:val="20"/>
          <w:szCs w:val="20"/>
        </w:rPr>
      </w:pPr>
      <w:r w:rsidRPr="004F6F86">
        <w:rPr>
          <w:rFonts w:ascii="Arial" w:hAnsi="Arial" w:cs="Arial"/>
          <w:sz w:val="20"/>
          <w:szCs w:val="20"/>
        </w:rPr>
        <w:t>You are being invited to take part in a research study.  Before you decide it is important for you to understand why the research is being done and what it will involve.  Please take time to read the following information carefully and discuss it with others if you wish.  Ask us if there is anything that is not clear or if you would like more information.  Take time to decide whether or not you wish to take part.</w:t>
      </w:r>
    </w:p>
    <w:p w14:paraId="6B1B0AD1" w14:textId="77777777" w:rsidR="00A43CD5" w:rsidRDefault="00A43CD5" w:rsidP="00A43CD5">
      <w:pPr>
        <w:spacing w:line="240" w:lineRule="auto"/>
        <w:rPr>
          <w:rFonts w:ascii="Arial" w:hAnsi="Arial" w:cs="Arial"/>
          <w:sz w:val="20"/>
          <w:szCs w:val="20"/>
        </w:rPr>
      </w:pPr>
    </w:p>
    <w:p w14:paraId="077AE9F1" w14:textId="77777777" w:rsidR="00A43CD5" w:rsidRPr="00417F87" w:rsidRDefault="00A43CD5" w:rsidP="00A43CD5">
      <w:pPr>
        <w:numPr>
          <w:ilvl w:val="0"/>
          <w:numId w:val="31"/>
        </w:numPr>
        <w:tabs>
          <w:tab w:val="left" w:pos="720"/>
          <w:tab w:val="left" w:pos="1440"/>
          <w:tab w:val="left" w:pos="2160"/>
          <w:tab w:val="left" w:pos="2880"/>
          <w:tab w:val="left" w:pos="4680"/>
          <w:tab w:val="left" w:pos="5400"/>
          <w:tab w:val="right" w:pos="9000"/>
        </w:tabs>
        <w:autoSpaceDE w:val="0"/>
        <w:autoSpaceDN w:val="0"/>
        <w:spacing w:after="0" w:line="240" w:lineRule="atLeast"/>
        <w:jc w:val="both"/>
        <w:outlineLvl w:val="0"/>
        <w:rPr>
          <w:rFonts w:ascii="Arial" w:hAnsi="Arial" w:cs="Arial"/>
          <w:b/>
          <w:bCs/>
          <w:sz w:val="20"/>
          <w:szCs w:val="20"/>
        </w:rPr>
      </w:pPr>
      <w:r w:rsidRPr="00417F87">
        <w:rPr>
          <w:rFonts w:ascii="Arial" w:hAnsi="Arial" w:cs="Arial"/>
          <w:b/>
          <w:bCs/>
          <w:sz w:val="20"/>
          <w:szCs w:val="20"/>
        </w:rPr>
        <w:t>What is the purpose of the study?</w:t>
      </w:r>
    </w:p>
    <w:p w14:paraId="116D7954" w14:textId="77777777" w:rsidR="00A43CD5" w:rsidRDefault="00A43CD5" w:rsidP="00A43CD5">
      <w:pPr>
        <w:rPr>
          <w:rFonts w:ascii="Arial" w:hAnsi="Arial" w:cs="Arial"/>
          <w:sz w:val="20"/>
          <w:szCs w:val="20"/>
        </w:rPr>
      </w:pPr>
    </w:p>
    <w:p w14:paraId="2FD43687" w14:textId="77777777" w:rsidR="00A43CD5" w:rsidRDefault="00A43CD5" w:rsidP="00A43CD5">
      <w:pPr>
        <w:rPr>
          <w:rFonts w:ascii="Arial" w:hAnsi="Arial" w:cs="Arial"/>
          <w:sz w:val="20"/>
          <w:szCs w:val="20"/>
        </w:rPr>
      </w:pPr>
      <w:r>
        <w:rPr>
          <w:rFonts w:ascii="Arial" w:hAnsi="Arial" w:cs="Arial"/>
          <w:sz w:val="20"/>
          <w:szCs w:val="20"/>
        </w:rPr>
        <w:t>The purpose of the study is to explore surgeon perspectives on when to use endoloops to secure the base of the appendix in a laparoscopic appendicectomy and specifically when and why they may use one compared to two endoloops.</w:t>
      </w:r>
    </w:p>
    <w:p w14:paraId="7B3C968E" w14:textId="77777777" w:rsidR="00A43CD5" w:rsidRDefault="00A43CD5" w:rsidP="00A43CD5">
      <w:pPr>
        <w:rPr>
          <w:rFonts w:ascii="Arial" w:hAnsi="Arial" w:cs="Arial"/>
          <w:sz w:val="20"/>
          <w:szCs w:val="20"/>
        </w:rPr>
      </w:pPr>
    </w:p>
    <w:p w14:paraId="5E68CAA8" w14:textId="77777777" w:rsidR="00A43CD5" w:rsidRPr="00944E7F" w:rsidRDefault="00A43CD5" w:rsidP="00A43CD5">
      <w:pPr>
        <w:numPr>
          <w:ilvl w:val="0"/>
          <w:numId w:val="31"/>
        </w:numPr>
        <w:tabs>
          <w:tab w:val="left" w:pos="720"/>
          <w:tab w:val="left" w:pos="1440"/>
          <w:tab w:val="left" w:pos="2160"/>
          <w:tab w:val="left" w:pos="2880"/>
          <w:tab w:val="left" w:pos="4680"/>
          <w:tab w:val="left" w:pos="5400"/>
          <w:tab w:val="right" w:pos="9000"/>
        </w:tabs>
        <w:autoSpaceDE w:val="0"/>
        <w:autoSpaceDN w:val="0"/>
        <w:spacing w:after="0" w:line="240" w:lineRule="atLeast"/>
        <w:jc w:val="both"/>
        <w:rPr>
          <w:rFonts w:ascii="Arial" w:hAnsi="Arial" w:cs="Arial"/>
          <w:b/>
          <w:bCs/>
          <w:sz w:val="20"/>
          <w:szCs w:val="20"/>
        </w:rPr>
      </w:pPr>
      <w:r w:rsidRPr="00944E7F">
        <w:rPr>
          <w:rFonts w:ascii="Arial" w:hAnsi="Arial" w:cs="Arial"/>
          <w:b/>
          <w:bCs/>
          <w:sz w:val="20"/>
          <w:szCs w:val="20"/>
        </w:rPr>
        <w:t>Rationale for the study</w:t>
      </w:r>
    </w:p>
    <w:p w14:paraId="75337FA5" w14:textId="77777777" w:rsidR="00A43CD5" w:rsidRDefault="00A43CD5" w:rsidP="00A43CD5">
      <w:pPr>
        <w:spacing w:line="276" w:lineRule="auto"/>
      </w:pPr>
    </w:p>
    <w:p w14:paraId="53B4DD5E" w14:textId="77777777" w:rsidR="00A43CD5" w:rsidRDefault="00A43CD5" w:rsidP="00A43CD5">
      <w:pPr>
        <w:rPr>
          <w:rFonts w:ascii="Arial" w:hAnsi="Arial" w:cs="Arial"/>
          <w:sz w:val="20"/>
          <w:szCs w:val="20"/>
        </w:rPr>
      </w:pPr>
      <w:r w:rsidRPr="00417F87">
        <w:rPr>
          <w:rFonts w:ascii="Arial" w:hAnsi="Arial" w:cs="Arial"/>
          <w:sz w:val="20"/>
          <w:szCs w:val="20"/>
        </w:rPr>
        <w:t xml:space="preserve">Despite laparoscopic appendicectomy (LA) being the preferred approach for managing acute appendicitis, variability remains in how surgeons secure the appendiceal stump. Endoloops are widely used due to their cost-effectiveness, but no consensus exists on whether one or two endoloops provides better outcomes. </w:t>
      </w:r>
    </w:p>
    <w:p w14:paraId="5C9D45B9" w14:textId="77777777" w:rsidR="00A43CD5" w:rsidRDefault="00A43CD5" w:rsidP="00A43CD5">
      <w:pPr>
        <w:rPr>
          <w:rFonts w:ascii="Arial" w:hAnsi="Arial" w:cs="Arial"/>
          <w:sz w:val="20"/>
          <w:szCs w:val="20"/>
        </w:rPr>
      </w:pPr>
    </w:p>
    <w:p w14:paraId="1888BD99" w14:textId="77777777" w:rsidR="00A43CD5" w:rsidRPr="004F6F86" w:rsidRDefault="00A43CD5" w:rsidP="00A43CD5">
      <w:pPr>
        <w:rPr>
          <w:rFonts w:ascii="Arial" w:hAnsi="Arial" w:cs="Arial"/>
          <w:sz w:val="20"/>
          <w:szCs w:val="20"/>
        </w:rPr>
      </w:pPr>
      <w:r w:rsidRPr="00417F87">
        <w:rPr>
          <w:rFonts w:ascii="Arial" w:hAnsi="Arial" w:cs="Arial"/>
          <w:sz w:val="20"/>
          <w:szCs w:val="20"/>
        </w:rPr>
        <w:t>Limited research suggests no significant difference in complications, though a single endoloop may reduce costs and operative time. Given the importance of operative efficiency and resource allocation in surgical practice, further investigation into the benefits of using one versus two endoloops is warranted. Additionally, there is limited qualitative data on surgeon decision-making regarding endoloop use. Understanding the factors influencing their choice, such as case complexity, surgeon experience or institutional preferences, could provide valuable insights into standardising best practices.</w:t>
      </w:r>
    </w:p>
    <w:p w14:paraId="50DE65EE" w14:textId="77777777" w:rsidR="00A43CD5" w:rsidRDefault="00A43CD5" w:rsidP="00A43CD5">
      <w:pPr>
        <w:outlineLvl w:val="0"/>
        <w:rPr>
          <w:rFonts w:ascii="Arial" w:hAnsi="Arial" w:cs="Arial"/>
          <w:sz w:val="20"/>
          <w:szCs w:val="20"/>
        </w:rPr>
      </w:pPr>
    </w:p>
    <w:p w14:paraId="7EF94302" w14:textId="77777777" w:rsidR="00A43CD5" w:rsidRPr="00417F87" w:rsidRDefault="00A43CD5" w:rsidP="00A43CD5">
      <w:pPr>
        <w:numPr>
          <w:ilvl w:val="0"/>
          <w:numId w:val="31"/>
        </w:numPr>
        <w:tabs>
          <w:tab w:val="left" w:pos="720"/>
          <w:tab w:val="left" w:pos="1440"/>
          <w:tab w:val="left" w:pos="2160"/>
          <w:tab w:val="left" w:pos="2880"/>
          <w:tab w:val="left" w:pos="4680"/>
          <w:tab w:val="left" w:pos="5400"/>
          <w:tab w:val="right" w:pos="9000"/>
        </w:tabs>
        <w:autoSpaceDE w:val="0"/>
        <w:autoSpaceDN w:val="0"/>
        <w:spacing w:after="0" w:line="240" w:lineRule="atLeast"/>
        <w:jc w:val="both"/>
        <w:outlineLvl w:val="0"/>
        <w:rPr>
          <w:rFonts w:ascii="Arial" w:hAnsi="Arial" w:cs="Arial"/>
          <w:b/>
          <w:bCs/>
          <w:sz w:val="20"/>
          <w:szCs w:val="20"/>
        </w:rPr>
      </w:pPr>
      <w:r w:rsidRPr="00417F87">
        <w:rPr>
          <w:rFonts w:ascii="Arial" w:hAnsi="Arial" w:cs="Arial"/>
          <w:b/>
          <w:bCs/>
          <w:sz w:val="20"/>
          <w:szCs w:val="20"/>
        </w:rPr>
        <w:lastRenderedPageBreak/>
        <w:t>Why have I been chosen?</w:t>
      </w:r>
    </w:p>
    <w:p w14:paraId="3B8CA4FA" w14:textId="77777777" w:rsidR="00A43CD5" w:rsidRDefault="00A43CD5" w:rsidP="00A43CD5">
      <w:pPr>
        <w:rPr>
          <w:rFonts w:ascii="Arial" w:hAnsi="Arial" w:cs="Arial"/>
          <w:sz w:val="20"/>
          <w:szCs w:val="20"/>
        </w:rPr>
      </w:pPr>
    </w:p>
    <w:p w14:paraId="1DA1F166" w14:textId="77777777" w:rsidR="00A43CD5" w:rsidRDefault="00A43CD5" w:rsidP="00A43CD5">
      <w:pPr>
        <w:rPr>
          <w:rFonts w:ascii="Arial" w:hAnsi="Arial" w:cs="Arial"/>
          <w:sz w:val="20"/>
          <w:szCs w:val="20"/>
        </w:rPr>
      </w:pPr>
      <w:r>
        <w:rPr>
          <w:rFonts w:ascii="Arial" w:hAnsi="Arial" w:cs="Arial"/>
          <w:sz w:val="20"/>
          <w:szCs w:val="20"/>
        </w:rPr>
        <w:t xml:space="preserve">You have been selected to take part in the study because you are a general surgery registrar or consultant with extensive experience in performing a laparoscopic appendicectomy. </w:t>
      </w:r>
    </w:p>
    <w:p w14:paraId="68B6A314" w14:textId="77777777" w:rsidR="00A43CD5" w:rsidRDefault="00A43CD5" w:rsidP="00A43CD5">
      <w:pPr>
        <w:rPr>
          <w:rFonts w:ascii="Arial" w:hAnsi="Arial" w:cs="Arial"/>
          <w:sz w:val="20"/>
          <w:szCs w:val="20"/>
        </w:rPr>
      </w:pPr>
    </w:p>
    <w:p w14:paraId="419B2BFA" w14:textId="77777777" w:rsidR="00A43CD5" w:rsidRDefault="00A43CD5" w:rsidP="00A43CD5">
      <w:pPr>
        <w:numPr>
          <w:ilvl w:val="0"/>
          <w:numId w:val="31"/>
        </w:numPr>
        <w:tabs>
          <w:tab w:val="left" w:pos="720"/>
          <w:tab w:val="left" w:pos="1440"/>
          <w:tab w:val="left" w:pos="2160"/>
          <w:tab w:val="left" w:pos="2880"/>
          <w:tab w:val="left" w:pos="4680"/>
          <w:tab w:val="left" w:pos="5400"/>
          <w:tab w:val="right" w:pos="9000"/>
        </w:tabs>
        <w:autoSpaceDE w:val="0"/>
        <w:autoSpaceDN w:val="0"/>
        <w:spacing w:after="0" w:line="240" w:lineRule="atLeast"/>
        <w:jc w:val="both"/>
        <w:outlineLvl w:val="0"/>
        <w:rPr>
          <w:rFonts w:ascii="Arial" w:hAnsi="Arial" w:cs="Arial"/>
          <w:b/>
          <w:bCs/>
          <w:sz w:val="20"/>
          <w:szCs w:val="20"/>
        </w:rPr>
      </w:pPr>
      <w:r>
        <w:rPr>
          <w:rFonts w:ascii="Arial" w:hAnsi="Arial" w:cs="Arial"/>
          <w:b/>
          <w:bCs/>
          <w:sz w:val="20"/>
          <w:szCs w:val="20"/>
        </w:rPr>
        <w:t>Do I have to take part?</w:t>
      </w:r>
    </w:p>
    <w:p w14:paraId="78F2FD5E" w14:textId="77777777" w:rsidR="00A43CD5" w:rsidRDefault="00A43CD5" w:rsidP="00A43CD5">
      <w:pPr>
        <w:rPr>
          <w:rFonts w:ascii="Arial" w:hAnsi="Arial" w:cs="Arial"/>
          <w:sz w:val="20"/>
          <w:szCs w:val="20"/>
        </w:rPr>
      </w:pPr>
    </w:p>
    <w:p w14:paraId="1CEF0067" w14:textId="77777777" w:rsidR="00A43CD5" w:rsidRPr="00C936DE" w:rsidRDefault="00A43CD5" w:rsidP="00A43CD5">
      <w:pPr>
        <w:pStyle w:val="BodyTextIndent"/>
        <w:spacing w:line="240" w:lineRule="atLeast"/>
        <w:rPr>
          <w:i w:val="0"/>
          <w:iCs w:val="0"/>
          <w:sz w:val="20"/>
          <w:szCs w:val="20"/>
        </w:rPr>
      </w:pPr>
      <w:r w:rsidRPr="00C936DE">
        <w:rPr>
          <w:i w:val="0"/>
          <w:iCs w:val="0"/>
          <w:sz w:val="20"/>
          <w:szCs w:val="20"/>
        </w:rPr>
        <w:t xml:space="preserve">It is up to you to decide whether or not to take part.  If you do decide to take part you will be given this information sheet to keep and be asked to sign a consent form. If you decide to take part you are still free to withdraw at any time and without giving a reason.  A decision to withdraw at any time, or a decision not to take part, will not affect </w:t>
      </w:r>
      <w:r>
        <w:rPr>
          <w:i w:val="0"/>
          <w:iCs w:val="0"/>
          <w:sz w:val="20"/>
          <w:szCs w:val="20"/>
        </w:rPr>
        <w:t xml:space="preserve">you or your legal rights in any way. </w:t>
      </w:r>
    </w:p>
    <w:p w14:paraId="17EF2FA2" w14:textId="77777777" w:rsidR="00A43CD5" w:rsidRDefault="00A43CD5" w:rsidP="00A43CD5">
      <w:pPr>
        <w:jc w:val="center"/>
        <w:rPr>
          <w:rFonts w:ascii="Arial" w:hAnsi="Arial" w:cs="Arial"/>
          <w:sz w:val="20"/>
          <w:szCs w:val="20"/>
        </w:rPr>
      </w:pPr>
    </w:p>
    <w:p w14:paraId="4E0326E1" w14:textId="77777777" w:rsidR="00A43CD5" w:rsidRDefault="00A43CD5" w:rsidP="00A43CD5">
      <w:pPr>
        <w:outlineLvl w:val="0"/>
        <w:rPr>
          <w:rFonts w:ascii="Arial" w:hAnsi="Arial" w:cs="Arial"/>
          <w:sz w:val="20"/>
          <w:szCs w:val="20"/>
        </w:rPr>
      </w:pPr>
      <w:r>
        <w:rPr>
          <w:rFonts w:ascii="Arial" w:hAnsi="Arial" w:cs="Arial"/>
          <w:sz w:val="20"/>
          <w:szCs w:val="20"/>
        </w:rPr>
        <w:t>6.</w:t>
      </w:r>
      <w:r>
        <w:rPr>
          <w:rFonts w:ascii="Arial" w:hAnsi="Arial" w:cs="Arial"/>
          <w:sz w:val="20"/>
          <w:szCs w:val="20"/>
        </w:rPr>
        <w:tab/>
      </w:r>
      <w:r>
        <w:rPr>
          <w:rFonts w:ascii="Arial" w:hAnsi="Arial" w:cs="Arial"/>
          <w:b/>
          <w:bCs/>
          <w:sz w:val="20"/>
          <w:szCs w:val="20"/>
        </w:rPr>
        <w:t>What will happen to me if I take part?</w:t>
      </w:r>
    </w:p>
    <w:p w14:paraId="69F75516" w14:textId="77777777" w:rsidR="00A43CD5" w:rsidRDefault="00A43CD5" w:rsidP="00A43CD5">
      <w:pPr>
        <w:rPr>
          <w:rFonts w:ascii="Arial" w:hAnsi="Arial" w:cs="Arial"/>
          <w:sz w:val="20"/>
          <w:szCs w:val="20"/>
        </w:rPr>
      </w:pPr>
    </w:p>
    <w:p w14:paraId="5088148B" w14:textId="77777777" w:rsidR="00A43CD5" w:rsidRDefault="00A43CD5" w:rsidP="00A43CD5">
      <w:pPr>
        <w:rPr>
          <w:rFonts w:ascii="Arial" w:hAnsi="Arial" w:cs="Arial"/>
          <w:sz w:val="20"/>
          <w:szCs w:val="20"/>
        </w:rPr>
      </w:pPr>
      <w:r>
        <w:rPr>
          <w:rFonts w:ascii="Arial" w:hAnsi="Arial" w:cs="Arial"/>
          <w:sz w:val="20"/>
          <w:szCs w:val="20"/>
        </w:rPr>
        <w:t xml:space="preserve">If you do decide to participate in the study, you will partake in a focus group discussion regarding endoloop use in laparoscopic appendicectomy which will take place on MS Teams for approximately 60 minutes on an agreed date and time. </w:t>
      </w:r>
    </w:p>
    <w:p w14:paraId="0F88F363" w14:textId="77777777" w:rsidR="00A43CD5" w:rsidRDefault="00A43CD5" w:rsidP="00A43CD5">
      <w:pPr>
        <w:rPr>
          <w:rFonts w:ascii="Arial" w:hAnsi="Arial" w:cs="Arial"/>
          <w:sz w:val="20"/>
          <w:szCs w:val="20"/>
        </w:rPr>
      </w:pPr>
    </w:p>
    <w:p w14:paraId="13EDDD1B" w14:textId="77777777" w:rsidR="00A43CD5" w:rsidRDefault="00A43CD5" w:rsidP="00A43CD5">
      <w:pPr>
        <w:rPr>
          <w:rFonts w:ascii="Arial" w:hAnsi="Arial" w:cs="Arial"/>
          <w:sz w:val="20"/>
          <w:szCs w:val="20"/>
        </w:rPr>
      </w:pPr>
      <w:r>
        <w:rPr>
          <w:rFonts w:ascii="Arial" w:hAnsi="Arial" w:cs="Arial"/>
          <w:sz w:val="20"/>
          <w:szCs w:val="20"/>
        </w:rPr>
        <w:t xml:space="preserve">The discussion will be recorded and transcribed on MS Teams. Once the transcript is generated and anonymised, the original recording will be permanently deleted. </w:t>
      </w:r>
    </w:p>
    <w:p w14:paraId="27481ADE" w14:textId="77777777" w:rsidR="00A43CD5" w:rsidRDefault="00A43CD5" w:rsidP="00A43CD5">
      <w:pPr>
        <w:rPr>
          <w:rFonts w:ascii="Arial" w:hAnsi="Arial" w:cs="Arial"/>
          <w:sz w:val="20"/>
          <w:szCs w:val="20"/>
        </w:rPr>
      </w:pPr>
      <w:r>
        <w:rPr>
          <w:rFonts w:ascii="Arial" w:hAnsi="Arial" w:cs="Arial"/>
          <w:sz w:val="20"/>
          <w:szCs w:val="20"/>
        </w:rPr>
        <w:t>All data collected about you will be anonymised and not shared with anyone. You will have no further involvement in the study and you clinical or medical care will not be affected.</w:t>
      </w:r>
    </w:p>
    <w:p w14:paraId="143B8A1F" w14:textId="77777777" w:rsidR="00A43CD5" w:rsidRDefault="00A43CD5" w:rsidP="00A43CD5">
      <w:pPr>
        <w:rPr>
          <w:rFonts w:ascii="Arial" w:hAnsi="Arial" w:cs="Arial"/>
          <w:sz w:val="20"/>
          <w:szCs w:val="20"/>
        </w:rPr>
      </w:pPr>
    </w:p>
    <w:p w14:paraId="4B2E8813" w14:textId="77777777" w:rsidR="00A43CD5" w:rsidRDefault="00A43CD5" w:rsidP="00A43CD5">
      <w:pPr>
        <w:rPr>
          <w:rFonts w:ascii="Arial" w:hAnsi="Arial" w:cs="Arial"/>
          <w:sz w:val="20"/>
          <w:szCs w:val="20"/>
        </w:rPr>
      </w:pPr>
      <w:r>
        <w:rPr>
          <w:rFonts w:ascii="Arial" w:hAnsi="Arial" w:cs="Arial"/>
          <w:sz w:val="20"/>
          <w:szCs w:val="20"/>
        </w:rPr>
        <w:t>You can withdraw from the study at any point without giving any reason and your medical care or legal rights will not be affected. If you decide to withdraw from the study the data already collected from you will be kept. All information entered onto the database will be anonymised and you will not be identifiable.</w:t>
      </w:r>
    </w:p>
    <w:p w14:paraId="53271F50" w14:textId="77777777" w:rsidR="00A43CD5" w:rsidRDefault="00A43CD5" w:rsidP="00A43CD5">
      <w:pPr>
        <w:ind w:left="720"/>
        <w:rPr>
          <w:rFonts w:ascii="Arial" w:hAnsi="Arial" w:cs="Arial"/>
          <w:sz w:val="20"/>
          <w:szCs w:val="20"/>
        </w:rPr>
      </w:pPr>
    </w:p>
    <w:p w14:paraId="1EE914CF" w14:textId="77777777" w:rsidR="00A43CD5" w:rsidRDefault="00A43CD5" w:rsidP="00A43CD5">
      <w:pPr>
        <w:rPr>
          <w:rFonts w:ascii="Arial" w:hAnsi="Arial" w:cs="Arial"/>
          <w:sz w:val="20"/>
          <w:szCs w:val="20"/>
        </w:rPr>
      </w:pPr>
    </w:p>
    <w:p w14:paraId="6ED00D62" w14:textId="77777777" w:rsidR="00A43CD5" w:rsidRDefault="00A43CD5" w:rsidP="00A43CD5">
      <w:pPr>
        <w:outlineLvl w:val="0"/>
        <w:rPr>
          <w:rFonts w:ascii="Arial" w:hAnsi="Arial" w:cs="Arial"/>
          <w:b/>
          <w:bCs/>
          <w:sz w:val="20"/>
          <w:szCs w:val="20"/>
        </w:rPr>
      </w:pPr>
      <w:r>
        <w:rPr>
          <w:rFonts w:ascii="Arial" w:hAnsi="Arial" w:cs="Arial"/>
          <w:sz w:val="20"/>
          <w:szCs w:val="20"/>
        </w:rPr>
        <w:t>8.</w:t>
      </w:r>
      <w:r>
        <w:rPr>
          <w:rFonts w:ascii="Arial" w:hAnsi="Arial" w:cs="Arial"/>
          <w:i/>
          <w:iCs/>
          <w:sz w:val="20"/>
          <w:szCs w:val="20"/>
        </w:rPr>
        <w:tab/>
      </w:r>
      <w:r>
        <w:rPr>
          <w:rFonts w:ascii="Arial" w:hAnsi="Arial" w:cs="Arial"/>
          <w:b/>
          <w:bCs/>
          <w:sz w:val="20"/>
          <w:szCs w:val="20"/>
        </w:rPr>
        <w:t>What are the possible disadvantages and risks of taking part?</w:t>
      </w:r>
    </w:p>
    <w:p w14:paraId="3E9E4DAE" w14:textId="77777777" w:rsidR="00A43CD5" w:rsidRDefault="00A43CD5" w:rsidP="00A43CD5">
      <w:pPr>
        <w:outlineLvl w:val="0"/>
        <w:rPr>
          <w:rFonts w:ascii="Arial" w:hAnsi="Arial" w:cs="Arial"/>
          <w:b/>
          <w:bCs/>
          <w:sz w:val="20"/>
          <w:szCs w:val="20"/>
        </w:rPr>
      </w:pPr>
    </w:p>
    <w:p w14:paraId="5A16E766" w14:textId="77777777" w:rsidR="00A43CD5" w:rsidRPr="00F029E4" w:rsidRDefault="00A43CD5" w:rsidP="00A43CD5">
      <w:pPr>
        <w:rPr>
          <w:rFonts w:ascii="Arial" w:hAnsi="Arial" w:cs="Arial"/>
          <w:sz w:val="20"/>
          <w:szCs w:val="20"/>
        </w:rPr>
      </w:pPr>
      <w:r>
        <w:rPr>
          <w:rFonts w:ascii="Arial" w:hAnsi="Arial" w:cs="Arial"/>
          <w:sz w:val="20"/>
          <w:szCs w:val="20"/>
        </w:rPr>
        <w:t xml:space="preserve">There are no anticipated risks or disadvantages of taking part. </w:t>
      </w:r>
    </w:p>
    <w:p w14:paraId="3BB81011" w14:textId="77777777" w:rsidR="00A43CD5" w:rsidRDefault="00A43CD5" w:rsidP="00A43CD5">
      <w:pPr>
        <w:rPr>
          <w:rFonts w:ascii="Arial" w:hAnsi="Arial" w:cs="Arial"/>
          <w:sz w:val="20"/>
          <w:szCs w:val="20"/>
        </w:rPr>
      </w:pPr>
    </w:p>
    <w:p w14:paraId="1F4D381D" w14:textId="77777777" w:rsidR="00A43CD5" w:rsidRDefault="00A43CD5" w:rsidP="00A43CD5">
      <w:pPr>
        <w:outlineLvl w:val="0"/>
        <w:rPr>
          <w:rFonts w:ascii="Arial" w:hAnsi="Arial" w:cs="Arial"/>
          <w:sz w:val="20"/>
          <w:szCs w:val="20"/>
        </w:rPr>
      </w:pPr>
      <w:r>
        <w:rPr>
          <w:rFonts w:ascii="Arial" w:hAnsi="Arial" w:cs="Arial"/>
          <w:sz w:val="20"/>
          <w:szCs w:val="20"/>
        </w:rPr>
        <w:t>9.</w:t>
      </w:r>
      <w:r>
        <w:rPr>
          <w:rFonts w:ascii="Arial" w:hAnsi="Arial" w:cs="Arial"/>
          <w:sz w:val="20"/>
          <w:szCs w:val="20"/>
        </w:rPr>
        <w:tab/>
      </w:r>
      <w:r>
        <w:rPr>
          <w:rFonts w:ascii="Arial" w:hAnsi="Arial" w:cs="Arial"/>
          <w:b/>
          <w:bCs/>
          <w:sz w:val="20"/>
          <w:szCs w:val="20"/>
        </w:rPr>
        <w:t>What are the possible benefits of taking part?</w:t>
      </w:r>
    </w:p>
    <w:p w14:paraId="706E8580" w14:textId="77777777" w:rsidR="00A43CD5" w:rsidRDefault="00A43CD5" w:rsidP="00A43CD5">
      <w:pPr>
        <w:rPr>
          <w:rFonts w:ascii="Arial" w:hAnsi="Arial" w:cs="Arial"/>
          <w:sz w:val="20"/>
          <w:szCs w:val="20"/>
        </w:rPr>
      </w:pPr>
    </w:p>
    <w:p w14:paraId="5B047EF4" w14:textId="77777777" w:rsidR="00A43CD5" w:rsidRDefault="00A43CD5" w:rsidP="00A43CD5">
      <w:pPr>
        <w:rPr>
          <w:rFonts w:ascii="Arial" w:hAnsi="Arial" w:cs="Arial"/>
          <w:sz w:val="20"/>
          <w:szCs w:val="20"/>
        </w:rPr>
      </w:pPr>
      <w:r>
        <w:rPr>
          <w:rFonts w:ascii="Arial" w:hAnsi="Arial" w:cs="Arial"/>
          <w:sz w:val="20"/>
          <w:szCs w:val="20"/>
        </w:rPr>
        <w:t xml:space="preserve">There are no benefits of taking part in this study, but your contribution would be a valuable aid in research aiming to improve patient outcomes after laparoscopic appendicectomy. </w:t>
      </w:r>
    </w:p>
    <w:p w14:paraId="56872F6E" w14:textId="77777777" w:rsidR="00A43CD5" w:rsidRDefault="00A43CD5" w:rsidP="00A43CD5">
      <w:pPr>
        <w:rPr>
          <w:rFonts w:ascii="Arial" w:hAnsi="Arial" w:cs="Arial"/>
          <w:sz w:val="20"/>
          <w:szCs w:val="20"/>
        </w:rPr>
      </w:pPr>
    </w:p>
    <w:p w14:paraId="1B33722B" w14:textId="77777777" w:rsidR="00A43CD5" w:rsidRDefault="00A43CD5" w:rsidP="00A43CD5">
      <w:pPr>
        <w:rPr>
          <w:rFonts w:ascii="Arial" w:hAnsi="Arial" w:cs="Arial"/>
          <w:sz w:val="20"/>
          <w:szCs w:val="20"/>
        </w:rPr>
      </w:pPr>
    </w:p>
    <w:p w14:paraId="1FAFA1FB" w14:textId="77777777" w:rsidR="00A43CD5" w:rsidRDefault="00A43CD5" w:rsidP="00A43CD5">
      <w:pPr>
        <w:outlineLvl w:val="0"/>
        <w:rPr>
          <w:rFonts w:ascii="Arial" w:hAnsi="Arial" w:cs="Arial"/>
          <w:sz w:val="20"/>
          <w:szCs w:val="20"/>
        </w:rPr>
      </w:pPr>
      <w:r>
        <w:rPr>
          <w:rFonts w:ascii="Arial" w:hAnsi="Arial" w:cs="Arial"/>
          <w:sz w:val="20"/>
          <w:szCs w:val="20"/>
        </w:rPr>
        <w:lastRenderedPageBreak/>
        <w:t>11.</w:t>
      </w:r>
      <w:r>
        <w:rPr>
          <w:rFonts w:ascii="Arial" w:hAnsi="Arial" w:cs="Arial"/>
          <w:sz w:val="20"/>
          <w:szCs w:val="20"/>
        </w:rPr>
        <w:tab/>
      </w:r>
      <w:r>
        <w:rPr>
          <w:rFonts w:ascii="Arial" w:hAnsi="Arial" w:cs="Arial"/>
          <w:b/>
          <w:bCs/>
          <w:sz w:val="20"/>
          <w:szCs w:val="20"/>
        </w:rPr>
        <w:t>What if something goes wrong?</w:t>
      </w:r>
    </w:p>
    <w:p w14:paraId="2FE5E32A" w14:textId="77777777" w:rsidR="00A43CD5" w:rsidRDefault="00A43CD5" w:rsidP="00A43CD5">
      <w:pPr>
        <w:rPr>
          <w:rFonts w:ascii="Arial" w:hAnsi="Arial" w:cs="Arial"/>
          <w:sz w:val="20"/>
          <w:szCs w:val="20"/>
        </w:rPr>
      </w:pPr>
    </w:p>
    <w:p w14:paraId="214898F4" w14:textId="77777777" w:rsidR="00A43CD5" w:rsidRPr="00365E9A" w:rsidRDefault="00A43CD5" w:rsidP="00A43CD5">
      <w:pPr>
        <w:pStyle w:val="BodyTextIndent"/>
        <w:rPr>
          <w:sz w:val="20"/>
          <w:szCs w:val="20"/>
          <w:highlight w:val="yellow"/>
        </w:rPr>
      </w:pPr>
      <w:r w:rsidRPr="00C666B9">
        <w:rPr>
          <w:i w:val="0"/>
          <w:iCs w:val="0"/>
          <w:sz w:val="20"/>
          <w:szCs w:val="20"/>
        </w:rPr>
        <w:t>If you are harmed by taking part in this research project, there are no special compensation arrangements.  If you are harmed due to someone’s negligence, then you may have grounds for a legal action but you may have to pay for it.  Regardless of this, if you wish to complain, or have any concerns about any aspect of the way you have been approached or treated during the course of this study, the normal National Health Service complaints mechanisms should be available to you.</w:t>
      </w:r>
      <w:r>
        <w:rPr>
          <w:i w:val="0"/>
          <w:iCs w:val="0"/>
          <w:sz w:val="20"/>
          <w:szCs w:val="20"/>
        </w:rPr>
        <w:t xml:space="preserve"> You should first contact the research team. </w:t>
      </w:r>
      <w:r w:rsidRPr="00C666B9">
        <w:rPr>
          <w:i w:val="0"/>
          <w:iCs w:val="0"/>
          <w:sz w:val="20"/>
          <w:szCs w:val="20"/>
        </w:rPr>
        <w:t xml:space="preserve">You may contact our PALS service on </w:t>
      </w:r>
      <w:r w:rsidRPr="00365E9A">
        <w:rPr>
          <w:i w:val="0"/>
          <w:iCs w:val="0"/>
          <w:sz w:val="20"/>
          <w:szCs w:val="20"/>
        </w:rPr>
        <w:t>020 8869 5118.</w:t>
      </w:r>
    </w:p>
    <w:p w14:paraId="7920822F" w14:textId="77777777" w:rsidR="00A43CD5" w:rsidRDefault="00A43CD5" w:rsidP="00A43CD5">
      <w:pPr>
        <w:rPr>
          <w:rFonts w:ascii="Arial" w:hAnsi="Arial" w:cs="Arial"/>
          <w:sz w:val="20"/>
          <w:szCs w:val="20"/>
        </w:rPr>
      </w:pPr>
    </w:p>
    <w:p w14:paraId="6F2F3218" w14:textId="77777777" w:rsidR="00A43CD5" w:rsidRDefault="00A43CD5" w:rsidP="00A43CD5">
      <w:pPr>
        <w:rPr>
          <w:rFonts w:ascii="Arial" w:hAnsi="Arial" w:cs="Arial"/>
          <w:sz w:val="20"/>
          <w:szCs w:val="20"/>
        </w:rPr>
      </w:pPr>
    </w:p>
    <w:p w14:paraId="00A1A7A7" w14:textId="77777777" w:rsidR="00A43CD5" w:rsidRDefault="00A43CD5" w:rsidP="00A43CD5">
      <w:pPr>
        <w:outlineLvl w:val="0"/>
        <w:rPr>
          <w:rFonts w:ascii="Arial" w:hAnsi="Arial" w:cs="Arial"/>
          <w:sz w:val="20"/>
          <w:szCs w:val="20"/>
        </w:rPr>
      </w:pPr>
      <w:r>
        <w:rPr>
          <w:rFonts w:ascii="Arial" w:hAnsi="Arial" w:cs="Arial"/>
          <w:sz w:val="20"/>
          <w:szCs w:val="20"/>
        </w:rPr>
        <w:t>12.</w:t>
      </w:r>
      <w:r>
        <w:rPr>
          <w:rFonts w:ascii="Arial" w:hAnsi="Arial" w:cs="Arial"/>
          <w:sz w:val="20"/>
          <w:szCs w:val="20"/>
        </w:rPr>
        <w:tab/>
      </w:r>
      <w:r>
        <w:rPr>
          <w:rFonts w:ascii="Arial" w:hAnsi="Arial" w:cs="Arial"/>
          <w:b/>
          <w:bCs/>
          <w:sz w:val="20"/>
          <w:szCs w:val="20"/>
        </w:rPr>
        <w:t>Will my taking part in this study be kept confidential?</w:t>
      </w:r>
    </w:p>
    <w:p w14:paraId="54A9588E" w14:textId="77777777" w:rsidR="00A43CD5" w:rsidRDefault="00A43CD5" w:rsidP="00A43CD5">
      <w:pPr>
        <w:rPr>
          <w:rFonts w:ascii="Arial" w:hAnsi="Arial" w:cs="Arial"/>
          <w:sz w:val="20"/>
          <w:szCs w:val="20"/>
        </w:rPr>
      </w:pPr>
    </w:p>
    <w:p w14:paraId="7FB723D6" w14:textId="77777777" w:rsidR="00A43CD5" w:rsidRDefault="00A43CD5" w:rsidP="00A43CD5">
      <w:pPr>
        <w:outlineLvl w:val="0"/>
        <w:rPr>
          <w:rFonts w:ascii="Arial" w:hAnsi="Arial" w:cs="Arial"/>
          <w:b/>
          <w:bCs/>
          <w:sz w:val="20"/>
          <w:szCs w:val="20"/>
        </w:rPr>
      </w:pPr>
      <w:r w:rsidRPr="00C666B9">
        <w:rPr>
          <w:rFonts w:ascii="Arial" w:hAnsi="Arial" w:cs="Arial"/>
          <w:b/>
          <w:bCs/>
          <w:sz w:val="20"/>
          <w:szCs w:val="20"/>
        </w:rPr>
        <w:t>How will we use information about you?</w:t>
      </w:r>
    </w:p>
    <w:p w14:paraId="2FE6D5C2" w14:textId="77777777" w:rsidR="00A43CD5" w:rsidRPr="00653D4E" w:rsidRDefault="00A43CD5" w:rsidP="00A43CD5">
      <w:pPr>
        <w:outlineLvl w:val="0"/>
        <w:rPr>
          <w:rFonts w:ascii="Arial" w:hAnsi="Arial" w:cs="Arial"/>
          <w:sz w:val="20"/>
          <w:szCs w:val="20"/>
        </w:rPr>
      </w:pPr>
      <w:r w:rsidRPr="00653D4E">
        <w:rPr>
          <w:rFonts w:ascii="Arial" w:hAnsi="Arial" w:cs="Arial"/>
          <w:sz w:val="20"/>
          <w:szCs w:val="20"/>
        </w:rPr>
        <w:t>We will need to use information from you for this research project.</w:t>
      </w:r>
      <w:r>
        <w:rPr>
          <w:rFonts w:ascii="Arial" w:hAnsi="Arial" w:cs="Arial"/>
          <w:sz w:val="20"/>
          <w:szCs w:val="20"/>
        </w:rPr>
        <w:t xml:space="preserve"> </w:t>
      </w:r>
      <w:r w:rsidRPr="00653D4E">
        <w:rPr>
          <w:rFonts w:ascii="Arial" w:hAnsi="Arial" w:cs="Arial"/>
          <w:sz w:val="20"/>
          <w:szCs w:val="20"/>
        </w:rPr>
        <w:t>This information will include your name and contact details. People will use this information to do the research or to check your records to make sure that the research is being done properly.</w:t>
      </w:r>
    </w:p>
    <w:p w14:paraId="45A34779" w14:textId="77777777" w:rsidR="00A43CD5" w:rsidRPr="00653D4E" w:rsidRDefault="00A43CD5" w:rsidP="00A43CD5">
      <w:pPr>
        <w:outlineLvl w:val="0"/>
        <w:rPr>
          <w:rFonts w:ascii="Arial" w:hAnsi="Arial" w:cs="Arial"/>
          <w:sz w:val="20"/>
          <w:szCs w:val="20"/>
        </w:rPr>
      </w:pPr>
      <w:r w:rsidRPr="00653D4E">
        <w:rPr>
          <w:rFonts w:ascii="Arial" w:hAnsi="Arial" w:cs="Arial"/>
          <w:sz w:val="20"/>
          <w:szCs w:val="20"/>
        </w:rPr>
        <w:t>People who do not need to know who you are will not be able to see your name or contact details. Your data will have a code number instead.</w:t>
      </w:r>
    </w:p>
    <w:p w14:paraId="23F9B830" w14:textId="77777777" w:rsidR="00A43CD5" w:rsidRPr="00653D4E" w:rsidRDefault="00A43CD5" w:rsidP="00A43CD5">
      <w:pPr>
        <w:outlineLvl w:val="0"/>
        <w:rPr>
          <w:rFonts w:ascii="Arial" w:hAnsi="Arial" w:cs="Arial"/>
          <w:sz w:val="20"/>
          <w:szCs w:val="20"/>
        </w:rPr>
      </w:pPr>
      <w:r w:rsidRPr="00653D4E">
        <w:rPr>
          <w:rFonts w:ascii="Arial" w:hAnsi="Arial" w:cs="Arial"/>
          <w:b/>
          <w:bCs/>
          <w:sz w:val="20"/>
          <w:szCs w:val="20"/>
        </w:rPr>
        <w:t>London North West Healthcare NHS Trust</w:t>
      </w:r>
      <w:r w:rsidRPr="00653D4E">
        <w:rPr>
          <w:rFonts w:ascii="Arial" w:hAnsi="Arial" w:cs="Arial"/>
          <w:sz w:val="20"/>
          <w:szCs w:val="20"/>
        </w:rPr>
        <w:t> is the sponsor of this research.</w:t>
      </w:r>
    </w:p>
    <w:p w14:paraId="3E1BCB00" w14:textId="77777777" w:rsidR="00A43CD5" w:rsidRPr="00653D4E" w:rsidRDefault="00A43CD5" w:rsidP="00A43CD5">
      <w:pPr>
        <w:outlineLvl w:val="0"/>
        <w:rPr>
          <w:rFonts w:ascii="Arial" w:hAnsi="Arial" w:cs="Arial"/>
          <w:sz w:val="20"/>
          <w:szCs w:val="20"/>
        </w:rPr>
      </w:pPr>
      <w:r w:rsidRPr="00653D4E">
        <w:rPr>
          <w:rFonts w:ascii="Arial" w:hAnsi="Arial" w:cs="Arial"/>
          <w:b/>
          <w:bCs/>
          <w:sz w:val="20"/>
          <w:szCs w:val="20"/>
        </w:rPr>
        <w:t>London North West Healthcare NHS Trust</w:t>
      </w:r>
      <w:r w:rsidRPr="00653D4E">
        <w:rPr>
          <w:rFonts w:ascii="Arial" w:hAnsi="Arial" w:cs="Arial"/>
          <w:sz w:val="20"/>
          <w:szCs w:val="20"/>
        </w:rPr>
        <w:t xml:space="preserve"> is responsible for looking after your information. </w:t>
      </w:r>
    </w:p>
    <w:p w14:paraId="4B47965E" w14:textId="77777777" w:rsidR="00A43CD5" w:rsidRDefault="00A43CD5" w:rsidP="00A43CD5">
      <w:pPr>
        <w:outlineLvl w:val="0"/>
        <w:rPr>
          <w:rFonts w:ascii="Arial" w:hAnsi="Arial" w:cs="Arial"/>
          <w:sz w:val="20"/>
          <w:szCs w:val="20"/>
        </w:rPr>
      </w:pPr>
    </w:p>
    <w:p w14:paraId="1460660C" w14:textId="77777777" w:rsidR="00A43CD5" w:rsidRDefault="00A43CD5" w:rsidP="00A43CD5">
      <w:pPr>
        <w:outlineLvl w:val="0"/>
        <w:rPr>
          <w:rFonts w:ascii="Arial" w:hAnsi="Arial" w:cs="Arial"/>
          <w:sz w:val="20"/>
          <w:szCs w:val="20"/>
        </w:rPr>
      </w:pPr>
      <w:r w:rsidRPr="00653D4E">
        <w:rPr>
          <w:rFonts w:ascii="Arial" w:hAnsi="Arial" w:cs="Arial"/>
          <w:sz w:val="20"/>
          <w:szCs w:val="20"/>
        </w:rPr>
        <w:t>We will keep all information about you safe and secure by:</w:t>
      </w:r>
    </w:p>
    <w:p w14:paraId="5137A24A" w14:textId="77777777" w:rsidR="00A43CD5" w:rsidRDefault="00A43CD5" w:rsidP="00A43CD5">
      <w:pPr>
        <w:numPr>
          <w:ilvl w:val="0"/>
          <w:numId w:val="33"/>
        </w:numPr>
        <w:tabs>
          <w:tab w:val="left" w:pos="720"/>
          <w:tab w:val="left" w:pos="1440"/>
          <w:tab w:val="left" w:pos="2160"/>
          <w:tab w:val="left" w:pos="2880"/>
          <w:tab w:val="left" w:pos="4680"/>
          <w:tab w:val="left" w:pos="5400"/>
          <w:tab w:val="right" w:pos="9000"/>
        </w:tabs>
        <w:autoSpaceDE w:val="0"/>
        <w:autoSpaceDN w:val="0"/>
        <w:spacing w:after="0" w:line="240" w:lineRule="atLeast"/>
        <w:jc w:val="both"/>
        <w:outlineLvl w:val="0"/>
        <w:rPr>
          <w:rFonts w:ascii="Arial" w:hAnsi="Arial" w:cs="Arial"/>
          <w:sz w:val="20"/>
          <w:szCs w:val="20"/>
        </w:rPr>
      </w:pPr>
      <w:r>
        <w:rPr>
          <w:rFonts w:ascii="Arial" w:hAnsi="Arial" w:cs="Arial"/>
          <w:sz w:val="20"/>
          <w:szCs w:val="20"/>
        </w:rPr>
        <w:t>Storing</w:t>
      </w:r>
      <w:r w:rsidRPr="00B838B6">
        <w:rPr>
          <w:rFonts w:ascii="Arial" w:hAnsi="Arial" w:cs="Arial"/>
          <w:sz w:val="20"/>
          <w:szCs w:val="20"/>
        </w:rPr>
        <w:t xml:space="preserve"> the </w:t>
      </w:r>
      <w:r>
        <w:rPr>
          <w:rFonts w:ascii="Arial" w:hAnsi="Arial" w:cs="Arial"/>
          <w:sz w:val="20"/>
          <w:szCs w:val="20"/>
        </w:rPr>
        <w:t xml:space="preserve">audio-visual </w:t>
      </w:r>
      <w:r w:rsidRPr="00B838B6">
        <w:rPr>
          <w:rFonts w:ascii="Arial" w:hAnsi="Arial" w:cs="Arial"/>
          <w:sz w:val="20"/>
          <w:szCs w:val="20"/>
        </w:rPr>
        <w:t xml:space="preserve">recording of the MS Teams focus group discussion in a secure NHS cloud on OneDrive. </w:t>
      </w:r>
      <w:r>
        <w:rPr>
          <w:rFonts w:ascii="Arial" w:hAnsi="Arial" w:cs="Arial"/>
          <w:sz w:val="20"/>
          <w:szCs w:val="20"/>
        </w:rPr>
        <w:t>This will be transcribed and anonymised and the original recording immediately deleted.</w:t>
      </w:r>
    </w:p>
    <w:p w14:paraId="5E59D91B" w14:textId="77777777" w:rsidR="00A43CD5" w:rsidRDefault="00A43CD5" w:rsidP="00A43CD5">
      <w:pPr>
        <w:numPr>
          <w:ilvl w:val="0"/>
          <w:numId w:val="33"/>
        </w:numPr>
        <w:tabs>
          <w:tab w:val="left" w:pos="720"/>
          <w:tab w:val="left" w:pos="1440"/>
          <w:tab w:val="left" w:pos="2160"/>
          <w:tab w:val="left" w:pos="2880"/>
          <w:tab w:val="left" w:pos="4680"/>
          <w:tab w:val="left" w:pos="5400"/>
          <w:tab w:val="right" w:pos="9000"/>
        </w:tabs>
        <w:autoSpaceDE w:val="0"/>
        <w:autoSpaceDN w:val="0"/>
        <w:spacing w:after="0" w:line="240" w:lineRule="atLeast"/>
        <w:jc w:val="both"/>
        <w:outlineLvl w:val="0"/>
        <w:rPr>
          <w:rFonts w:ascii="Arial" w:hAnsi="Arial" w:cs="Arial"/>
          <w:sz w:val="20"/>
          <w:szCs w:val="20"/>
        </w:rPr>
      </w:pPr>
      <w:r>
        <w:rPr>
          <w:rFonts w:ascii="Arial" w:hAnsi="Arial" w:cs="Arial"/>
          <w:sz w:val="20"/>
          <w:szCs w:val="20"/>
        </w:rPr>
        <w:t>Anonymising the transcript will involve removing identifiable information. You will be given a unique study number which will be used instead of your name in the transcript. The identifier key will be stored separately to the role profiles and interview transcripts.</w:t>
      </w:r>
    </w:p>
    <w:p w14:paraId="37EAD40D" w14:textId="77777777" w:rsidR="00A43CD5" w:rsidRDefault="00A43CD5" w:rsidP="00A43CD5">
      <w:pPr>
        <w:numPr>
          <w:ilvl w:val="0"/>
          <w:numId w:val="33"/>
        </w:numPr>
        <w:tabs>
          <w:tab w:val="left" w:pos="720"/>
          <w:tab w:val="left" w:pos="1440"/>
          <w:tab w:val="left" w:pos="2160"/>
          <w:tab w:val="left" w:pos="2880"/>
          <w:tab w:val="left" w:pos="4680"/>
          <w:tab w:val="left" w:pos="5400"/>
          <w:tab w:val="right" w:pos="9000"/>
        </w:tabs>
        <w:autoSpaceDE w:val="0"/>
        <w:autoSpaceDN w:val="0"/>
        <w:spacing w:after="0" w:line="240" w:lineRule="atLeast"/>
        <w:jc w:val="both"/>
        <w:outlineLvl w:val="0"/>
        <w:rPr>
          <w:rFonts w:ascii="Arial" w:hAnsi="Arial" w:cs="Arial"/>
          <w:sz w:val="20"/>
          <w:szCs w:val="20"/>
        </w:rPr>
      </w:pPr>
      <w:r w:rsidRPr="00B838B6">
        <w:rPr>
          <w:rFonts w:ascii="Arial" w:hAnsi="Arial" w:cs="Arial"/>
          <w:sz w:val="20"/>
          <w:szCs w:val="20"/>
        </w:rPr>
        <w:t>Anonymised quotes from the focus group discussion may be used in the study.</w:t>
      </w:r>
      <w:r>
        <w:rPr>
          <w:rFonts w:ascii="Arial" w:hAnsi="Arial" w:cs="Arial"/>
          <w:sz w:val="20"/>
          <w:szCs w:val="20"/>
        </w:rPr>
        <w:t xml:space="preserve"> </w:t>
      </w:r>
      <w:r w:rsidRPr="00B838B6">
        <w:rPr>
          <w:rFonts w:ascii="Arial" w:hAnsi="Arial" w:cs="Arial"/>
          <w:sz w:val="20"/>
          <w:szCs w:val="20"/>
        </w:rPr>
        <w:t xml:space="preserve">Your job role or </w:t>
      </w:r>
      <w:r>
        <w:rPr>
          <w:rFonts w:ascii="Arial" w:hAnsi="Arial" w:cs="Arial"/>
          <w:sz w:val="20"/>
          <w:szCs w:val="20"/>
        </w:rPr>
        <w:t xml:space="preserve">level of </w:t>
      </w:r>
      <w:r w:rsidRPr="00B838B6">
        <w:rPr>
          <w:rFonts w:ascii="Arial" w:hAnsi="Arial" w:cs="Arial"/>
          <w:sz w:val="20"/>
          <w:szCs w:val="20"/>
        </w:rPr>
        <w:t xml:space="preserve">experience may be used to characterise the quotes, but no identifiable information will be used. </w:t>
      </w:r>
    </w:p>
    <w:p w14:paraId="46D5B823" w14:textId="77777777" w:rsidR="00A43CD5" w:rsidRDefault="00A43CD5" w:rsidP="00A43CD5">
      <w:pPr>
        <w:ind w:left="720"/>
        <w:outlineLvl w:val="0"/>
        <w:rPr>
          <w:rFonts w:ascii="Arial" w:hAnsi="Arial" w:cs="Arial"/>
          <w:sz w:val="20"/>
          <w:szCs w:val="20"/>
        </w:rPr>
      </w:pPr>
    </w:p>
    <w:p w14:paraId="1005E026" w14:textId="77777777" w:rsidR="00A43CD5" w:rsidRPr="00622843" w:rsidRDefault="00A43CD5" w:rsidP="00A43CD5">
      <w:pPr>
        <w:outlineLvl w:val="0"/>
        <w:rPr>
          <w:rFonts w:ascii="Arial" w:hAnsi="Arial" w:cs="Arial"/>
          <w:b/>
          <w:bCs/>
          <w:sz w:val="20"/>
          <w:szCs w:val="20"/>
        </w:rPr>
      </w:pPr>
      <w:r w:rsidRPr="00622843">
        <w:rPr>
          <w:rFonts w:ascii="Arial" w:hAnsi="Arial" w:cs="Arial"/>
          <w:b/>
          <w:bCs/>
          <w:sz w:val="20"/>
          <w:szCs w:val="20"/>
        </w:rPr>
        <w:t>International transfers</w:t>
      </w:r>
    </w:p>
    <w:p w14:paraId="4C74C594" w14:textId="77777777" w:rsidR="00A43CD5" w:rsidRDefault="00A43CD5" w:rsidP="00A43CD5">
      <w:pPr>
        <w:outlineLvl w:val="0"/>
        <w:rPr>
          <w:rFonts w:ascii="Arial" w:hAnsi="Arial" w:cs="Arial"/>
          <w:sz w:val="20"/>
          <w:szCs w:val="20"/>
        </w:rPr>
      </w:pPr>
      <w:r w:rsidRPr="00622843">
        <w:rPr>
          <w:rFonts w:ascii="Arial" w:hAnsi="Arial" w:cs="Arial"/>
          <w:sz w:val="20"/>
          <w:szCs w:val="20"/>
        </w:rPr>
        <w:t>Your data will not be shared outside the UK.</w:t>
      </w:r>
    </w:p>
    <w:p w14:paraId="36CCAC50" w14:textId="77777777" w:rsidR="00A43CD5" w:rsidRDefault="00A43CD5" w:rsidP="00A43CD5">
      <w:pPr>
        <w:outlineLvl w:val="0"/>
        <w:rPr>
          <w:rFonts w:ascii="Arial" w:hAnsi="Arial" w:cs="Arial"/>
          <w:sz w:val="20"/>
          <w:szCs w:val="20"/>
        </w:rPr>
      </w:pPr>
    </w:p>
    <w:p w14:paraId="64FB41F7" w14:textId="77777777" w:rsidR="00A43CD5" w:rsidRPr="0069629A" w:rsidRDefault="00A43CD5" w:rsidP="00A43CD5">
      <w:pPr>
        <w:outlineLvl w:val="0"/>
        <w:rPr>
          <w:rFonts w:ascii="Arial" w:hAnsi="Arial" w:cs="Arial"/>
          <w:b/>
          <w:bCs/>
          <w:sz w:val="20"/>
          <w:szCs w:val="20"/>
        </w:rPr>
      </w:pPr>
      <w:r w:rsidRPr="0069629A">
        <w:rPr>
          <w:rFonts w:ascii="Arial" w:hAnsi="Arial" w:cs="Arial"/>
          <w:b/>
          <w:bCs/>
          <w:sz w:val="20"/>
          <w:szCs w:val="20"/>
        </w:rPr>
        <w:t>How will we use information about you after the study ends?</w:t>
      </w:r>
    </w:p>
    <w:p w14:paraId="161E96D2" w14:textId="77777777" w:rsidR="00A43CD5" w:rsidRPr="002C055E" w:rsidRDefault="00A43CD5" w:rsidP="00A43CD5">
      <w:pPr>
        <w:outlineLvl w:val="0"/>
        <w:rPr>
          <w:rFonts w:ascii="Arial" w:hAnsi="Arial" w:cs="Arial"/>
          <w:sz w:val="20"/>
          <w:szCs w:val="20"/>
        </w:rPr>
      </w:pPr>
      <w:r w:rsidRPr="002C055E">
        <w:rPr>
          <w:rFonts w:ascii="Arial" w:hAnsi="Arial" w:cs="Arial"/>
          <w:sz w:val="20"/>
          <w:szCs w:val="20"/>
        </w:rPr>
        <w:t>Once we have finished the study, we will keep some of the data so we can check the results. We will write our reports in a way that no-one can work out that you took part in the study.</w:t>
      </w:r>
    </w:p>
    <w:p w14:paraId="2E8CB3F5" w14:textId="77777777" w:rsidR="00A43CD5" w:rsidRPr="002C055E" w:rsidRDefault="00A43CD5" w:rsidP="00A43CD5">
      <w:pPr>
        <w:outlineLvl w:val="0"/>
        <w:rPr>
          <w:rFonts w:ascii="Arial" w:hAnsi="Arial" w:cs="Arial"/>
          <w:sz w:val="20"/>
          <w:szCs w:val="20"/>
        </w:rPr>
      </w:pPr>
      <w:r w:rsidRPr="002C055E">
        <w:rPr>
          <w:rFonts w:ascii="Arial" w:hAnsi="Arial" w:cs="Arial"/>
          <w:sz w:val="20"/>
          <w:szCs w:val="20"/>
        </w:rPr>
        <w:t>We will keep your study data for a maximum of 5 years. The study data will then be fully anonymised and securely archived or destroyed.</w:t>
      </w:r>
    </w:p>
    <w:p w14:paraId="66E08449" w14:textId="77777777" w:rsidR="00A43CD5" w:rsidRPr="00B838B6" w:rsidRDefault="00A43CD5" w:rsidP="00A43CD5">
      <w:pPr>
        <w:outlineLvl w:val="0"/>
        <w:rPr>
          <w:rFonts w:ascii="Arial" w:hAnsi="Arial" w:cs="Arial"/>
          <w:sz w:val="20"/>
          <w:szCs w:val="20"/>
        </w:rPr>
      </w:pPr>
    </w:p>
    <w:p w14:paraId="4E3FCCE5" w14:textId="77777777" w:rsidR="00A43CD5" w:rsidRDefault="00A43CD5" w:rsidP="00A43CD5">
      <w:pPr>
        <w:outlineLvl w:val="0"/>
        <w:rPr>
          <w:rFonts w:ascii="Arial" w:hAnsi="Arial" w:cs="Arial"/>
          <w:sz w:val="20"/>
          <w:szCs w:val="20"/>
        </w:rPr>
      </w:pPr>
    </w:p>
    <w:p w14:paraId="00A44802" w14:textId="77777777" w:rsidR="00A43CD5" w:rsidRPr="00C666B9" w:rsidRDefault="00A43CD5" w:rsidP="00A43CD5">
      <w:pPr>
        <w:outlineLvl w:val="0"/>
        <w:rPr>
          <w:rFonts w:ascii="Arial" w:hAnsi="Arial" w:cs="Arial"/>
          <w:b/>
          <w:bCs/>
          <w:sz w:val="20"/>
          <w:szCs w:val="20"/>
        </w:rPr>
      </w:pPr>
      <w:r w:rsidRPr="00C666B9">
        <w:rPr>
          <w:rFonts w:ascii="Arial" w:hAnsi="Arial" w:cs="Arial"/>
          <w:b/>
          <w:bCs/>
          <w:sz w:val="20"/>
          <w:szCs w:val="20"/>
        </w:rPr>
        <w:t>What are your choices about how your information is used?</w:t>
      </w:r>
    </w:p>
    <w:p w14:paraId="396B2DE6" w14:textId="77777777" w:rsidR="00A43CD5" w:rsidRPr="00BA61CE" w:rsidRDefault="00A43CD5" w:rsidP="00A43CD5">
      <w:pPr>
        <w:numPr>
          <w:ilvl w:val="0"/>
          <w:numId w:val="34"/>
        </w:numPr>
        <w:tabs>
          <w:tab w:val="left" w:pos="720"/>
          <w:tab w:val="left" w:pos="1440"/>
          <w:tab w:val="left" w:pos="2160"/>
          <w:tab w:val="left" w:pos="2880"/>
          <w:tab w:val="left" w:pos="4680"/>
          <w:tab w:val="left" w:pos="5400"/>
          <w:tab w:val="right" w:pos="9000"/>
        </w:tabs>
        <w:autoSpaceDE w:val="0"/>
        <w:autoSpaceDN w:val="0"/>
        <w:spacing w:after="0" w:line="240" w:lineRule="atLeast"/>
        <w:jc w:val="both"/>
        <w:outlineLvl w:val="0"/>
        <w:rPr>
          <w:rFonts w:ascii="Arial" w:hAnsi="Arial" w:cs="Arial"/>
          <w:sz w:val="20"/>
          <w:szCs w:val="20"/>
        </w:rPr>
      </w:pPr>
      <w:r w:rsidRPr="00BA61CE">
        <w:rPr>
          <w:rFonts w:ascii="Arial" w:hAnsi="Arial" w:cs="Arial"/>
          <w:sz w:val="20"/>
          <w:szCs w:val="20"/>
        </w:rPr>
        <w:t>you can stop being part of the study at any time, without giving a reason, but we will keep information about you that we already have</w:t>
      </w:r>
    </w:p>
    <w:p w14:paraId="5FCC9ABC" w14:textId="77777777" w:rsidR="00A43CD5" w:rsidRDefault="00A43CD5" w:rsidP="00A43CD5">
      <w:pPr>
        <w:numPr>
          <w:ilvl w:val="0"/>
          <w:numId w:val="34"/>
        </w:numPr>
        <w:tabs>
          <w:tab w:val="left" w:pos="720"/>
          <w:tab w:val="left" w:pos="1440"/>
          <w:tab w:val="left" w:pos="2160"/>
          <w:tab w:val="left" w:pos="2880"/>
          <w:tab w:val="left" w:pos="4680"/>
          <w:tab w:val="left" w:pos="5400"/>
          <w:tab w:val="right" w:pos="9000"/>
        </w:tabs>
        <w:autoSpaceDE w:val="0"/>
        <w:autoSpaceDN w:val="0"/>
        <w:spacing w:after="0" w:line="240" w:lineRule="atLeast"/>
        <w:jc w:val="both"/>
        <w:outlineLvl w:val="0"/>
        <w:rPr>
          <w:rFonts w:ascii="Arial" w:hAnsi="Arial" w:cs="Arial"/>
          <w:sz w:val="20"/>
          <w:szCs w:val="20"/>
        </w:rPr>
      </w:pPr>
      <w:r w:rsidRPr="00BA61CE">
        <w:rPr>
          <w:rFonts w:ascii="Arial" w:hAnsi="Arial" w:cs="Arial"/>
          <w:sz w:val="20"/>
          <w:szCs w:val="20"/>
        </w:rPr>
        <w:t>you have the right to ask us to access, remove, change or delete data we hold about you for the purposes of the study. You can also object to our processing of your data. We might not always be able to do this if it means we cannot use your data to do the research. If so, we will tell you why we cannot do this</w:t>
      </w:r>
    </w:p>
    <w:p w14:paraId="4758FCDB" w14:textId="77777777" w:rsidR="00A43CD5" w:rsidRDefault="00A43CD5" w:rsidP="00A43CD5">
      <w:pPr>
        <w:outlineLvl w:val="0"/>
        <w:rPr>
          <w:rFonts w:ascii="Arial" w:hAnsi="Arial" w:cs="Arial"/>
          <w:b/>
          <w:bCs/>
          <w:sz w:val="20"/>
          <w:szCs w:val="20"/>
        </w:rPr>
      </w:pPr>
    </w:p>
    <w:p w14:paraId="3BE9403D" w14:textId="77777777" w:rsidR="00A43CD5" w:rsidRPr="00BA61CE" w:rsidRDefault="00A43CD5" w:rsidP="00A43CD5">
      <w:pPr>
        <w:outlineLvl w:val="0"/>
        <w:rPr>
          <w:rFonts w:ascii="Arial" w:hAnsi="Arial" w:cs="Arial"/>
          <w:b/>
          <w:bCs/>
          <w:sz w:val="20"/>
          <w:szCs w:val="20"/>
        </w:rPr>
      </w:pPr>
      <w:r w:rsidRPr="00BA61CE">
        <w:rPr>
          <w:rFonts w:ascii="Arial" w:hAnsi="Arial" w:cs="Arial"/>
          <w:b/>
          <w:bCs/>
          <w:sz w:val="20"/>
          <w:szCs w:val="20"/>
        </w:rPr>
        <w:t>Where can you find out more about how your information is used?</w:t>
      </w:r>
    </w:p>
    <w:p w14:paraId="7E524676" w14:textId="77777777" w:rsidR="00A43CD5" w:rsidRPr="00E637BF" w:rsidRDefault="00A43CD5" w:rsidP="00A43CD5">
      <w:pPr>
        <w:outlineLvl w:val="0"/>
        <w:rPr>
          <w:rFonts w:ascii="Arial" w:hAnsi="Arial" w:cs="Arial"/>
          <w:sz w:val="20"/>
          <w:szCs w:val="20"/>
        </w:rPr>
      </w:pPr>
      <w:r w:rsidRPr="00E637BF">
        <w:rPr>
          <w:rFonts w:ascii="Arial" w:hAnsi="Arial" w:cs="Arial"/>
          <w:sz w:val="20"/>
          <w:szCs w:val="20"/>
        </w:rPr>
        <w:t>You can find out more about how we use your information:</w:t>
      </w:r>
    </w:p>
    <w:p w14:paraId="3566290F" w14:textId="77777777" w:rsidR="00A43CD5" w:rsidRPr="00E637BF" w:rsidRDefault="00A43CD5" w:rsidP="00A43CD5">
      <w:pPr>
        <w:numPr>
          <w:ilvl w:val="0"/>
          <w:numId w:val="34"/>
        </w:numPr>
        <w:tabs>
          <w:tab w:val="left" w:pos="720"/>
          <w:tab w:val="left" w:pos="1440"/>
          <w:tab w:val="left" w:pos="2160"/>
          <w:tab w:val="left" w:pos="2880"/>
          <w:tab w:val="left" w:pos="4680"/>
          <w:tab w:val="left" w:pos="5400"/>
          <w:tab w:val="right" w:pos="9000"/>
        </w:tabs>
        <w:autoSpaceDE w:val="0"/>
        <w:autoSpaceDN w:val="0"/>
        <w:spacing w:after="0" w:line="240" w:lineRule="atLeast"/>
        <w:jc w:val="both"/>
        <w:outlineLvl w:val="0"/>
        <w:rPr>
          <w:rFonts w:ascii="Arial" w:hAnsi="Arial" w:cs="Arial"/>
          <w:sz w:val="20"/>
          <w:szCs w:val="20"/>
        </w:rPr>
      </w:pPr>
      <w:r w:rsidRPr="00E637BF">
        <w:rPr>
          <w:rFonts w:ascii="Arial" w:hAnsi="Arial" w:cs="Arial"/>
          <w:sz w:val="20"/>
          <w:szCs w:val="20"/>
        </w:rPr>
        <w:t>our leaflet</w:t>
      </w:r>
      <w:r>
        <w:rPr>
          <w:rFonts w:ascii="Arial" w:hAnsi="Arial" w:cs="Arial"/>
          <w:sz w:val="20"/>
          <w:szCs w:val="20"/>
        </w:rPr>
        <w:t xml:space="preserve"> </w:t>
      </w:r>
      <w:hyperlink r:id="rId9" w:history="1">
        <w:r w:rsidRPr="00C24BBA">
          <w:rPr>
            <w:rStyle w:val="Hyperlink"/>
            <w:rFonts w:ascii="Arial" w:hAnsi="Arial" w:cs="Arial"/>
            <w:sz w:val="20"/>
            <w:szCs w:val="20"/>
          </w:rPr>
          <w:t>www.hra.nhs.uk/patientdataandresearch</w:t>
        </w:r>
      </w:hyperlink>
      <w:r>
        <w:rPr>
          <w:rFonts w:ascii="Arial" w:hAnsi="Arial" w:cs="Arial"/>
          <w:sz w:val="20"/>
          <w:szCs w:val="20"/>
        </w:rPr>
        <w:t xml:space="preserve"> </w:t>
      </w:r>
    </w:p>
    <w:p w14:paraId="2B41F898" w14:textId="77777777" w:rsidR="00A43CD5" w:rsidRPr="00E637BF" w:rsidRDefault="00A43CD5" w:rsidP="00A43CD5">
      <w:pPr>
        <w:numPr>
          <w:ilvl w:val="0"/>
          <w:numId w:val="34"/>
        </w:numPr>
        <w:tabs>
          <w:tab w:val="left" w:pos="720"/>
          <w:tab w:val="left" w:pos="1440"/>
          <w:tab w:val="left" w:pos="2160"/>
          <w:tab w:val="left" w:pos="2880"/>
          <w:tab w:val="left" w:pos="4680"/>
          <w:tab w:val="left" w:pos="5400"/>
          <w:tab w:val="right" w:pos="9000"/>
        </w:tabs>
        <w:autoSpaceDE w:val="0"/>
        <w:autoSpaceDN w:val="0"/>
        <w:spacing w:after="0" w:line="240" w:lineRule="atLeast"/>
        <w:jc w:val="both"/>
        <w:outlineLvl w:val="0"/>
        <w:rPr>
          <w:rFonts w:ascii="Arial" w:hAnsi="Arial" w:cs="Arial"/>
          <w:sz w:val="20"/>
          <w:szCs w:val="20"/>
        </w:rPr>
      </w:pPr>
      <w:r w:rsidRPr="00E637BF">
        <w:rPr>
          <w:rFonts w:ascii="Arial" w:hAnsi="Arial" w:cs="Arial"/>
          <w:sz w:val="20"/>
          <w:szCs w:val="20"/>
        </w:rPr>
        <w:t>by asking one of the research team</w:t>
      </w:r>
    </w:p>
    <w:p w14:paraId="1CEAB863" w14:textId="77777777" w:rsidR="00A43CD5" w:rsidRDefault="00A43CD5" w:rsidP="00A43CD5">
      <w:pPr>
        <w:outlineLvl w:val="0"/>
        <w:rPr>
          <w:rFonts w:ascii="Arial" w:hAnsi="Arial" w:cs="Arial"/>
          <w:sz w:val="20"/>
          <w:szCs w:val="20"/>
        </w:rPr>
      </w:pPr>
      <w:r w:rsidRPr="00E637BF">
        <w:rPr>
          <w:rFonts w:ascii="Arial" w:hAnsi="Arial" w:cs="Arial"/>
          <w:sz w:val="20"/>
          <w:szCs w:val="20"/>
        </w:rPr>
        <w:t xml:space="preserve"> </w:t>
      </w:r>
    </w:p>
    <w:p w14:paraId="73B06748" w14:textId="77777777" w:rsidR="00A43CD5" w:rsidRDefault="00A43CD5" w:rsidP="00A43CD5">
      <w:pPr>
        <w:outlineLvl w:val="0"/>
        <w:rPr>
          <w:rFonts w:ascii="Arial" w:hAnsi="Arial" w:cs="Arial"/>
          <w:sz w:val="20"/>
          <w:szCs w:val="20"/>
        </w:rPr>
      </w:pPr>
      <w:r>
        <w:rPr>
          <w:rFonts w:ascii="Arial" w:hAnsi="Arial" w:cs="Arial"/>
          <w:sz w:val="20"/>
          <w:szCs w:val="20"/>
        </w:rPr>
        <w:t>13.</w:t>
      </w:r>
      <w:r>
        <w:rPr>
          <w:rFonts w:ascii="Arial" w:hAnsi="Arial" w:cs="Arial"/>
          <w:sz w:val="20"/>
          <w:szCs w:val="20"/>
        </w:rPr>
        <w:tab/>
      </w:r>
      <w:r>
        <w:rPr>
          <w:rFonts w:ascii="Arial" w:hAnsi="Arial" w:cs="Arial"/>
          <w:b/>
          <w:bCs/>
          <w:sz w:val="20"/>
          <w:szCs w:val="20"/>
        </w:rPr>
        <w:t>What will happen to the results of the research study?</w:t>
      </w:r>
    </w:p>
    <w:p w14:paraId="517733A2" w14:textId="77777777" w:rsidR="00A43CD5" w:rsidRDefault="00A43CD5" w:rsidP="00A43CD5">
      <w:pPr>
        <w:rPr>
          <w:rFonts w:ascii="Arial" w:hAnsi="Arial" w:cs="Arial"/>
          <w:sz w:val="20"/>
          <w:szCs w:val="20"/>
        </w:rPr>
      </w:pPr>
    </w:p>
    <w:p w14:paraId="6504BF11" w14:textId="77777777" w:rsidR="00A43CD5" w:rsidRDefault="00A43CD5" w:rsidP="00A43CD5">
      <w:pPr>
        <w:outlineLvl w:val="0"/>
        <w:rPr>
          <w:rFonts w:ascii="Arial" w:hAnsi="Arial" w:cs="Arial"/>
          <w:sz w:val="20"/>
          <w:szCs w:val="20"/>
        </w:rPr>
      </w:pPr>
      <w:r w:rsidRPr="00C666B9">
        <w:rPr>
          <w:rFonts w:ascii="Arial" w:hAnsi="Arial" w:cs="Arial"/>
          <w:sz w:val="20"/>
          <w:szCs w:val="20"/>
        </w:rPr>
        <w:t>The results from the research will be published in scientific journals, but you will not be identified in any publications</w:t>
      </w:r>
    </w:p>
    <w:p w14:paraId="0222DAA1" w14:textId="77777777" w:rsidR="00A43CD5" w:rsidRDefault="00A43CD5" w:rsidP="00A43CD5">
      <w:pPr>
        <w:outlineLvl w:val="0"/>
        <w:rPr>
          <w:rFonts w:ascii="Arial" w:hAnsi="Arial" w:cs="Arial"/>
          <w:sz w:val="20"/>
          <w:szCs w:val="20"/>
        </w:rPr>
      </w:pPr>
    </w:p>
    <w:p w14:paraId="0E29F1BD" w14:textId="77777777" w:rsidR="00A43CD5" w:rsidRDefault="00A43CD5" w:rsidP="00A43CD5">
      <w:pPr>
        <w:outlineLvl w:val="0"/>
        <w:rPr>
          <w:rFonts w:ascii="Arial" w:hAnsi="Arial" w:cs="Arial"/>
          <w:sz w:val="20"/>
          <w:szCs w:val="20"/>
        </w:rPr>
      </w:pPr>
      <w:r>
        <w:rPr>
          <w:rFonts w:ascii="Arial" w:hAnsi="Arial" w:cs="Arial"/>
          <w:sz w:val="20"/>
          <w:szCs w:val="20"/>
        </w:rPr>
        <w:t>14.</w:t>
      </w:r>
      <w:r>
        <w:rPr>
          <w:rFonts w:ascii="Arial" w:hAnsi="Arial" w:cs="Arial"/>
          <w:sz w:val="20"/>
          <w:szCs w:val="20"/>
        </w:rPr>
        <w:tab/>
      </w:r>
      <w:r>
        <w:rPr>
          <w:rFonts w:ascii="Arial" w:hAnsi="Arial" w:cs="Arial"/>
          <w:b/>
          <w:bCs/>
          <w:sz w:val="20"/>
          <w:szCs w:val="20"/>
        </w:rPr>
        <w:t>Who is organising and funding the research?</w:t>
      </w:r>
    </w:p>
    <w:p w14:paraId="7A2B8952" w14:textId="77777777" w:rsidR="00A43CD5" w:rsidRDefault="00A43CD5" w:rsidP="00A43CD5">
      <w:pPr>
        <w:rPr>
          <w:rFonts w:ascii="Arial" w:hAnsi="Arial" w:cs="Arial"/>
          <w:sz w:val="20"/>
          <w:szCs w:val="20"/>
        </w:rPr>
      </w:pPr>
    </w:p>
    <w:p w14:paraId="733FFF54" w14:textId="77777777" w:rsidR="00A43CD5" w:rsidRDefault="00A43CD5" w:rsidP="00A43CD5">
      <w:pPr>
        <w:rPr>
          <w:rFonts w:ascii="Arial" w:hAnsi="Arial" w:cs="Arial"/>
          <w:sz w:val="20"/>
          <w:szCs w:val="20"/>
        </w:rPr>
      </w:pPr>
      <w:r>
        <w:rPr>
          <w:rFonts w:ascii="Arial" w:hAnsi="Arial" w:cs="Arial"/>
          <w:sz w:val="20"/>
          <w:szCs w:val="20"/>
        </w:rPr>
        <w:t xml:space="preserve">The Chief Investigator of the study is consultant surgeon Mr Jasim Al-Musawi and the study coordinator is core surgical trainee Dr Lara Nassar. </w:t>
      </w:r>
    </w:p>
    <w:p w14:paraId="793332F9" w14:textId="77777777" w:rsidR="00A43CD5" w:rsidRDefault="00A43CD5" w:rsidP="00A43CD5">
      <w:pPr>
        <w:rPr>
          <w:rFonts w:ascii="Arial" w:hAnsi="Arial" w:cs="Arial"/>
          <w:sz w:val="20"/>
          <w:szCs w:val="20"/>
        </w:rPr>
      </w:pPr>
      <w:r>
        <w:rPr>
          <w:rFonts w:ascii="Arial" w:hAnsi="Arial" w:cs="Arial"/>
          <w:sz w:val="20"/>
          <w:szCs w:val="20"/>
        </w:rPr>
        <w:t>We are not being provided any funding for this study and no one from the research team will be paid for doing the study.</w:t>
      </w:r>
    </w:p>
    <w:p w14:paraId="3C37653B" w14:textId="77777777" w:rsidR="00A43CD5" w:rsidRDefault="00A43CD5" w:rsidP="00A43CD5">
      <w:pPr>
        <w:rPr>
          <w:rFonts w:ascii="Arial" w:hAnsi="Arial" w:cs="Arial"/>
          <w:sz w:val="20"/>
          <w:szCs w:val="20"/>
        </w:rPr>
      </w:pPr>
    </w:p>
    <w:p w14:paraId="34335C21" w14:textId="77777777" w:rsidR="00A43CD5" w:rsidRDefault="00A43CD5" w:rsidP="00A43CD5">
      <w:pPr>
        <w:outlineLvl w:val="0"/>
        <w:rPr>
          <w:rFonts w:ascii="Arial" w:hAnsi="Arial" w:cs="Arial"/>
          <w:sz w:val="20"/>
          <w:szCs w:val="20"/>
        </w:rPr>
      </w:pPr>
      <w:r>
        <w:rPr>
          <w:rFonts w:ascii="Arial" w:hAnsi="Arial" w:cs="Arial"/>
          <w:sz w:val="20"/>
          <w:szCs w:val="20"/>
        </w:rPr>
        <w:t>15.</w:t>
      </w:r>
      <w:r>
        <w:rPr>
          <w:rFonts w:ascii="Arial" w:hAnsi="Arial" w:cs="Arial"/>
          <w:sz w:val="20"/>
          <w:szCs w:val="20"/>
        </w:rPr>
        <w:tab/>
      </w:r>
      <w:r>
        <w:rPr>
          <w:rFonts w:ascii="Arial" w:hAnsi="Arial" w:cs="Arial"/>
          <w:b/>
          <w:bCs/>
          <w:sz w:val="20"/>
          <w:szCs w:val="20"/>
        </w:rPr>
        <w:t>Who has reviewed the study?</w:t>
      </w:r>
    </w:p>
    <w:p w14:paraId="316233B5" w14:textId="77777777" w:rsidR="00A43CD5" w:rsidRDefault="00A43CD5" w:rsidP="00A43CD5">
      <w:pPr>
        <w:rPr>
          <w:rFonts w:ascii="Arial" w:hAnsi="Arial" w:cs="Arial"/>
          <w:sz w:val="20"/>
          <w:szCs w:val="20"/>
        </w:rPr>
      </w:pPr>
    </w:p>
    <w:p w14:paraId="1F6678CD" w14:textId="77777777" w:rsidR="00A43CD5" w:rsidRDefault="00A43CD5" w:rsidP="00A43CD5">
      <w:pPr>
        <w:rPr>
          <w:rFonts w:ascii="Arial" w:hAnsi="Arial" w:cs="Arial"/>
          <w:sz w:val="20"/>
          <w:szCs w:val="20"/>
        </w:rPr>
      </w:pPr>
      <w:r w:rsidRPr="00D4531B">
        <w:rPr>
          <w:rFonts w:ascii="Arial" w:hAnsi="Arial" w:cs="Arial"/>
          <w:sz w:val="20"/>
          <w:szCs w:val="20"/>
        </w:rPr>
        <w:t xml:space="preserve">The study has been reviewed by </w:t>
      </w:r>
      <w:r>
        <w:rPr>
          <w:rFonts w:ascii="Arial" w:hAnsi="Arial" w:cs="Arial"/>
          <w:sz w:val="20"/>
          <w:szCs w:val="20"/>
        </w:rPr>
        <w:t>the local Research and Innovation Department at LNWUH.</w:t>
      </w:r>
    </w:p>
    <w:p w14:paraId="39352657" w14:textId="77777777" w:rsidR="00A43CD5" w:rsidRDefault="00A43CD5" w:rsidP="00A43CD5">
      <w:pPr>
        <w:rPr>
          <w:rFonts w:ascii="Arial" w:hAnsi="Arial" w:cs="Arial"/>
          <w:sz w:val="20"/>
          <w:szCs w:val="20"/>
        </w:rPr>
      </w:pPr>
    </w:p>
    <w:p w14:paraId="470CB797" w14:textId="77777777" w:rsidR="00A43CD5" w:rsidRDefault="00A43CD5" w:rsidP="00A43CD5">
      <w:pPr>
        <w:outlineLvl w:val="0"/>
        <w:rPr>
          <w:rFonts w:ascii="Arial" w:hAnsi="Arial" w:cs="Arial"/>
          <w:sz w:val="20"/>
          <w:szCs w:val="20"/>
        </w:rPr>
      </w:pPr>
      <w:r>
        <w:rPr>
          <w:rFonts w:ascii="Arial" w:hAnsi="Arial" w:cs="Arial"/>
          <w:sz w:val="20"/>
          <w:szCs w:val="20"/>
        </w:rPr>
        <w:t>16.</w:t>
      </w:r>
      <w:r>
        <w:rPr>
          <w:rFonts w:ascii="Arial" w:hAnsi="Arial" w:cs="Arial"/>
          <w:sz w:val="20"/>
          <w:szCs w:val="20"/>
        </w:rPr>
        <w:tab/>
      </w:r>
      <w:r>
        <w:rPr>
          <w:rFonts w:ascii="Arial" w:hAnsi="Arial" w:cs="Arial"/>
          <w:b/>
          <w:bCs/>
          <w:sz w:val="20"/>
          <w:szCs w:val="20"/>
        </w:rPr>
        <w:t>Contact for Further Information</w:t>
      </w:r>
    </w:p>
    <w:p w14:paraId="4DEBE97B" w14:textId="77777777" w:rsidR="00A43CD5" w:rsidRDefault="00A43CD5" w:rsidP="00A43CD5">
      <w:pPr>
        <w:rPr>
          <w:rFonts w:ascii="Arial" w:hAnsi="Arial" w:cs="Arial"/>
          <w:sz w:val="20"/>
          <w:szCs w:val="20"/>
        </w:rPr>
      </w:pPr>
      <w:r w:rsidRPr="00D4531B">
        <w:rPr>
          <w:rFonts w:ascii="Arial" w:hAnsi="Arial" w:cs="Arial"/>
          <w:sz w:val="20"/>
          <w:szCs w:val="20"/>
        </w:rPr>
        <w:t xml:space="preserve">For further information you may contact Dr </w:t>
      </w:r>
      <w:r>
        <w:rPr>
          <w:rFonts w:ascii="Arial" w:hAnsi="Arial" w:cs="Arial"/>
          <w:sz w:val="20"/>
          <w:szCs w:val="20"/>
        </w:rPr>
        <w:t xml:space="preserve">Lara Nassar at </w:t>
      </w:r>
      <w:hyperlink r:id="rId10" w:history="1">
        <w:r w:rsidRPr="006C6240">
          <w:rPr>
            <w:rStyle w:val="Hyperlink"/>
            <w:rFonts w:ascii="Arial" w:hAnsi="Arial" w:cs="Arial"/>
            <w:sz w:val="20"/>
            <w:szCs w:val="20"/>
          </w:rPr>
          <w:t>lara.nassar1@nhs.net</w:t>
        </w:r>
      </w:hyperlink>
      <w:r>
        <w:rPr>
          <w:rFonts w:ascii="Arial" w:hAnsi="Arial" w:cs="Arial"/>
          <w:sz w:val="20"/>
          <w:szCs w:val="20"/>
        </w:rPr>
        <w:t xml:space="preserve"> </w:t>
      </w:r>
    </w:p>
    <w:p w14:paraId="6E68F46A" w14:textId="77777777" w:rsidR="00A43CD5" w:rsidRDefault="00A43CD5" w:rsidP="00A43CD5">
      <w:pPr>
        <w:pStyle w:val="BodyTextIndent"/>
        <w:spacing w:line="240" w:lineRule="atLeast"/>
        <w:rPr>
          <w:b/>
          <w:bCs/>
          <w:i w:val="0"/>
          <w:iCs w:val="0"/>
          <w:sz w:val="20"/>
          <w:szCs w:val="20"/>
        </w:rPr>
      </w:pPr>
    </w:p>
    <w:p w14:paraId="4B757374" w14:textId="77777777" w:rsidR="00A43CD5" w:rsidRDefault="00A43CD5" w:rsidP="00A43CD5">
      <w:pPr>
        <w:pStyle w:val="BodyTextIndent"/>
        <w:spacing w:line="240" w:lineRule="atLeast"/>
        <w:rPr>
          <w:b/>
          <w:bCs/>
          <w:i w:val="0"/>
          <w:iCs w:val="0"/>
          <w:sz w:val="20"/>
          <w:szCs w:val="20"/>
        </w:rPr>
      </w:pPr>
    </w:p>
    <w:p w14:paraId="14EDF80D" w14:textId="2B55045D" w:rsidR="00EB4E36" w:rsidRDefault="00A43CD5" w:rsidP="0047103C">
      <w:pPr>
        <w:pStyle w:val="NormalWeb"/>
        <w:spacing w:line="480" w:lineRule="auto"/>
        <w:rPr>
          <w:b/>
          <w:bCs/>
          <w:i/>
          <w:iCs/>
          <w:sz w:val="20"/>
          <w:szCs w:val="20"/>
        </w:rPr>
      </w:pPr>
      <w:r>
        <w:rPr>
          <w:b/>
          <w:bCs/>
          <w:i/>
          <w:iCs/>
          <w:sz w:val="20"/>
          <w:szCs w:val="20"/>
        </w:rPr>
        <w:t>A copy of the Patient Information Sheet will be given to the participant and a copy kept in the research files.</w:t>
      </w:r>
    </w:p>
    <w:p w14:paraId="49B961BF" w14:textId="77777777" w:rsidR="0047103C" w:rsidRDefault="0047103C" w:rsidP="0047103C">
      <w:pPr>
        <w:pStyle w:val="NormalWeb"/>
        <w:spacing w:line="480" w:lineRule="auto"/>
        <w:rPr>
          <w:b/>
          <w:bCs/>
          <w:i/>
          <w:iCs/>
          <w:sz w:val="20"/>
          <w:szCs w:val="20"/>
        </w:rPr>
      </w:pPr>
    </w:p>
    <w:p w14:paraId="2674038F" w14:textId="4BB943BD" w:rsidR="0047103C" w:rsidRDefault="0047103C" w:rsidP="0047103C">
      <w:pPr>
        <w:pStyle w:val="NormalWeb"/>
        <w:spacing w:line="480" w:lineRule="auto"/>
        <w:rPr>
          <w:rFonts w:eastAsiaTheme="majorEastAsia"/>
          <w:b/>
          <w:bCs/>
          <w:color w:val="000000" w:themeColor="text1"/>
          <w:kern w:val="2"/>
          <w:lang w:eastAsia="en-US"/>
          <w14:ligatures w14:val="standardContextual"/>
        </w:rPr>
      </w:pPr>
      <w:r w:rsidRPr="0047103C">
        <w:rPr>
          <w:rFonts w:eastAsiaTheme="majorEastAsia"/>
          <w:b/>
          <w:bCs/>
          <w:color w:val="000000" w:themeColor="text1"/>
          <w:kern w:val="2"/>
          <w:lang w:eastAsia="en-US"/>
          <w14:ligatures w14:val="standardContextual"/>
        </w:rPr>
        <w:lastRenderedPageBreak/>
        <w:t>Appendix 2</w:t>
      </w:r>
    </w:p>
    <w:p w14:paraId="217FC61E" w14:textId="77777777" w:rsidR="0047103C" w:rsidRPr="00EC15F8" w:rsidRDefault="0047103C" w:rsidP="0047103C">
      <w:pPr>
        <w:spacing w:after="120" w:line="360" w:lineRule="auto"/>
        <w:rPr>
          <w:rFonts w:ascii="Arial" w:hAnsi="Arial" w:cs="Arial"/>
          <w:color w:val="000000"/>
          <w:sz w:val="20"/>
          <w:szCs w:val="20"/>
        </w:rPr>
      </w:pPr>
      <w:r w:rsidRPr="00EC15F8">
        <w:rPr>
          <w:rFonts w:ascii="Arial" w:hAnsi="Arial" w:cs="Arial"/>
          <w:color w:val="000000"/>
          <w:sz w:val="20"/>
          <w:szCs w:val="20"/>
        </w:rPr>
        <w:t>IRAS ID:</w:t>
      </w:r>
      <w:r w:rsidRPr="001371D7">
        <w:rPr>
          <w:rFonts w:ascii="DPLHPK+Arial" w:hAnsi="DPLHPK+Arial" w:cs="DPLHPK+Arial"/>
          <w:color w:val="000000"/>
          <w:sz w:val="20"/>
          <w:szCs w:val="20"/>
        </w:rPr>
        <w:t xml:space="preserve"> </w:t>
      </w:r>
      <w:r>
        <w:rPr>
          <w:rFonts w:ascii="DPLHPK+Arial" w:hAnsi="DPLHPK+Arial" w:cs="DPLHPK+Arial"/>
          <w:color w:val="000000"/>
          <w:sz w:val="20"/>
          <w:szCs w:val="20"/>
        </w:rPr>
        <w:t>355719</w:t>
      </w:r>
    </w:p>
    <w:p w14:paraId="3DE02399" w14:textId="77777777" w:rsidR="0047103C" w:rsidRPr="00EC15F8" w:rsidRDefault="0047103C" w:rsidP="0047103C">
      <w:pPr>
        <w:spacing w:after="120" w:line="360" w:lineRule="auto"/>
        <w:rPr>
          <w:rFonts w:ascii="Arial" w:hAnsi="Arial" w:cs="Arial"/>
          <w:color w:val="000000"/>
          <w:sz w:val="20"/>
          <w:szCs w:val="20"/>
        </w:rPr>
      </w:pPr>
      <w:r w:rsidRPr="00EC15F8">
        <w:rPr>
          <w:rFonts w:ascii="Arial" w:hAnsi="Arial" w:cs="Arial"/>
          <w:color w:val="000000"/>
          <w:sz w:val="20"/>
          <w:szCs w:val="20"/>
        </w:rPr>
        <w:t>Centre Number:</w:t>
      </w:r>
      <w:r w:rsidRPr="00EC15F8">
        <w:rPr>
          <w:rFonts w:ascii="Arial" w:hAnsi="Arial" w:cs="Arial"/>
          <w:color w:val="000000"/>
          <w:sz w:val="20"/>
          <w:szCs w:val="20"/>
        </w:rPr>
        <w:tab/>
      </w:r>
    </w:p>
    <w:p w14:paraId="5AC26EFC" w14:textId="77777777" w:rsidR="0047103C" w:rsidRPr="00EC15F8" w:rsidRDefault="0047103C" w:rsidP="0047103C">
      <w:pPr>
        <w:spacing w:after="120" w:line="360" w:lineRule="auto"/>
        <w:rPr>
          <w:rFonts w:ascii="Arial" w:hAnsi="Arial" w:cs="Arial"/>
          <w:color w:val="000000"/>
          <w:sz w:val="20"/>
          <w:szCs w:val="20"/>
        </w:rPr>
      </w:pPr>
      <w:r w:rsidRPr="00EC15F8">
        <w:rPr>
          <w:rFonts w:ascii="Arial" w:hAnsi="Arial" w:cs="Arial"/>
          <w:color w:val="000000"/>
          <w:sz w:val="20"/>
          <w:szCs w:val="20"/>
        </w:rPr>
        <w:t>Study Number:</w:t>
      </w:r>
    </w:p>
    <w:p w14:paraId="7028A18B" w14:textId="77777777" w:rsidR="0047103C" w:rsidRPr="00EC15F8" w:rsidRDefault="0047103C" w:rsidP="0047103C">
      <w:pPr>
        <w:spacing w:after="120" w:line="360" w:lineRule="auto"/>
        <w:rPr>
          <w:rFonts w:ascii="Arial" w:hAnsi="Arial" w:cs="Arial"/>
          <w:color w:val="000000"/>
          <w:sz w:val="20"/>
          <w:szCs w:val="20"/>
        </w:rPr>
      </w:pPr>
      <w:r w:rsidRPr="00EC15F8">
        <w:rPr>
          <w:rFonts w:ascii="Arial" w:hAnsi="Arial" w:cs="Arial"/>
          <w:color w:val="000000"/>
          <w:sz w:val="20"/>
          <w:szCs w:val="20"/>
        </w:rPr>
        <w:t>Participant Identification Number for this trial:</w:t>
      </w:r>
    </w:p>
    <w:p w14:paraId="61CA5631" w14:textId="77777777" w:rsidR="0047103C" w:rsidRPr="00EC15F8" w:rsidRDefault="0047103C" w:rsidP="0047103C">
      <w:pPr>
        <w:spacing w:after="120" w:line="360" w:lineRule="auto"/>
        <w:rPr>
          <w:rFonts w:ascii="Arial" w:hAnsi="Arial" w:cs="Arial"/>
          <w:color w:val="000000"/>
          <w:sz w:val="20"/>
          <w:szCs w:val="20"/>
        </w:rPr>
      </w:pPr>
      <w:r w:rsidRPr="00EC15F8">
        <w:rPr>
          <w:rFonts w:ascii="Arial" w:hAnsi="Arial" w:cs="Arial"/>
          <w:b/>
          <w:color w:val="000000"/>
        </w:rPr>
        <w:t>CONSENT FORM</w:t>
      </w:r>
    </w:p>
    <w:p w14:paraId="2A598A04" w14:textId="77777777" w:rsidR="0047103C" w:rsidRPr="00EC15F8" w:rsidRDefault="0047103C" w:rsidP="0047103C">
      <w:pPr>
        <w:spacing w:after="120" w:line="360" w:lineRule="auto"/>
        <w:rPr>
          <w:rFonts w:ascii="Arial" w:hAnsi="Arial" w:cs="Arial"/>
          <w:color w:val="000000"/>
          <w:sz w:val="20"/>
          <w:szCs w:val="20"/>
        </w:rPr>
      </w:pPr>
      <w:r w:rsidRPr="00EC15F8">
        <w:rPr>
          <w:rFonts w:ascii="Arial" w:hAnsi="Arial" w:cs="Arial"/>
          <w:color w:val="000000"/>
          <w:sz w:val="20"/>
          <w:szCs w:val="20"/>
        </w:rPr>
        <w:t>Title of Project:</w:t>
      </w:r>
      <w:r>
        <w:rPr>
          <w:rFonts w:ascii="Arial" w:hAnsi="Arial" w:cs="Arial"/>
          <w:color w:val="000000"/>
          <w:sz w:val="20"/>
          <w:szCs w:val="20"/>
        </w:rPr>
        <w:t xml:space="preserve"> </w:t>
      </w:r>
      <w:r>
        <w:t>Single vs Double Endoloop in Laparoscopic Appendicectomy</w:t>
      </w:r>
    </w:p>
    <w:p w14:paraId="48108ABA" w14:textId="77777777" w:rsidR="0047103C" w:rsidRPr="00EC15F8" w:rsidRDefault="0047103C" w:rsidP="0047103C">
      <w:pPr>
        <w:spacing w:after="120" w:line="360" w:lineRule="auto"/>
        <w:rPr>
          <w:rFonts w:ascii="Arial" w:hAnsi="Arial" w:cs="Arial"/>
          <w:color w:val="000000"/>
          <w:sz w:val="20"/>
          <w:szCs w:val="20"/>
        </w:rPr>
      </w:pPr>
      <w:r w:rsidRPr="00EC15F8">
        <w:rPr>
          <w:rFonts w:ascii="Arial" w:hAnsi="Arial" w:cs="Arial"/>
          <w:color w:val="000000"/>
          <w:sz w:val="20"/>
          <w:szCs w:val="20"/>
        </w:rPr>
        <w:t>Name of Researcher:</w:t>
      </w:r>
      <w:r>
        <w:rPr>
          <w:rFonts w:ascii="Arial" w:hAnsi="Arial" w:cs="Arial"/>
          <w:color w:val="000000"/>
          <w:sz w:val="20"/>
          <w:szCs w:val="20"/>
        </w:rPr>
        <w:t xml:space="preserve"> </w:t>
      </w:r>
    </w:p>
    <w:p w14:paraId="3DA6E227" w14:textId="77777777" w:rsidR="0047103C" w:rsidRPr="00EC15F8" w:rsidRDefault="0047103C" w:rsidP="0047103C">
      <w:pPr>
        <w:spacing w:after="120" w:line="360" w:lineRule="auto"/>
        <w:ind w:left="8460" w:right="-339"/>
        <w:rPr>
          <w:rFonts w:ascii="Arial" w:hAnsi="Arial" w:cs="Arial"/>
          <w:color w:val="000000"/>
          <w:sz w:val="20"/>
          <w:szCs w:val="20"/>
        </w:rPr>
      </w:pPr>
      <w:r w:rsidRPr="00EC15F8">
        <w:rPr>
          <w:rFonts w:ascii="Arial" w:hAnsi="Arial" w:cs="Arial"/>
          <w:color w:val="000000"/>
          <w:sz w:val="20"/>
          <w:szCs w:val="20"/>
        </w:rPr>
        <w:t xml:space="preserve">Please initial box </w:t>
      </w:r>
    </w:p>
    <w:p w14:paraId="463ED12D" w14:textId="77777777" w:rsidR="0047103C" w:rsidRPr="00EC15F8" w:rsidRDefault="0047103C" w:rsidP="0047103C">
      <w:pPr>
        <w:numPr>
          <w:ilvl w:val="0"/>
          <w:numId w:val="32"/>
        </w:numPr>
        <w:tabs>
          <w:tab w:val="clear" w:pos="907"/>
          <w:tab w:val="left" w:pos="540"/>
        </w:tabs>
        <w:spacing w:after="0" w:line="360" w:lineRule="auto"/>
        <w:ind w:left="540"/>
        <w:rPr>
          <w:rFonts w:ascii="Arial" w:eastAsia="Times New Roman" w:hAnsi="Arial" w:cs="Arial"/>
          <w:color w:val="000000"/>
          <w:sz w:val="20"/>
          <w:szCs w:val="20"/>
          <w:lang w:eastAsia="en-GB"/>
        </w:rPr>
      </w:pPr>
      <w:r>
        <w:rPr>
          <w:noProof/>
          <w:lang w:val="en-PH" w:eastAsia="en-PH"/>
        </w:rPr>
        <mc:AlternateContent>
          <mc:Choice Requires="wps">
            <w:drawing>
              <wp:anchor distT="0" distB="0" distL="114300" distR="114300" simplePos="0" relativeHeight="251660288" behindDoc="0" locked="0" layoutInCell="1" allowOverlap="1" wp14:anchorId="4844D53C" wp14:editId="13B5418E">
                <wp:simplePos x="0" y="0"/>
                <wp:positionH relativeFrom="column">
                  <wp:posOffset>5943600</wp:posOffset>
                </wp:positionH>
                <wp:positionV relativeFrom="paragraph">
                  <wp:posOffset>48895</wp:posOffset>
                </wp:positionV>
                <wp:extent cx="342900" cy="342900"/>
                <wp:effectExtent l="12700" t="12700" r="0" b="0"/>
                <wp:wrapNone/>
                <wp:docPr id="1202041645"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54926BA" id="Rectangle 7" o:spid="_x0000_s1026" style="position:absolute;margin-left:468pt;margin-top:3.85pt;width:27pt;height:2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hAGIP+QEAAP8DAAAOAAAAZHJzL2Uyb0RvYy54bWysU9uOEzEMfUfiH6K805mWLmxHna7QLkVI y0Va+AA3k+lEZJJgp52Wr8fJdLvl8oTIQ2THzol9fLK8OfRW7DWS8a6W00kphXbKN8Zta/n1y/rF tRQUwTVgvdO1PGqSN6vnz5ZDqPTMd942GgWDOKqGUMsuxlAVBalO90ATH7TjYOuxh8gubosGYWD0 3hazsnxVDB6bgF5pIj69G4NylfHbVqv4qW1JR2FrybXFvGPeN2kvVkuotgihM+pUBvxDFT0Yx4+e oe4ggtih+QOqNwo9+TZOlO8L37ZG6dwDdzMtf+vmoYOgcy9MDoUzTfT/YNXH/UP4jKl0CvdefSNm pBgCVedIcohzxGb44BueIeyiz80eWuzTTW5DHDKnxzOn+hCF4sOX89miZOYVh052egGqx8sBKb7T vhfJqCXyyDI47O8pjqmPKblKb02zNtZmB7ebW4tiDzzedV5pooxOl2nWiYHFuSivygz9S5AuMcq8 /obRm8hCtaav5fU5CapOQ/PWNfwoVBGMHW0uwLoTj4m6JEeqNr45Mo3oRxXyr2Gj8/hDioEVWEv6 vgPUUtj3jke8mM7nSbLZmV+9nrGDl5HNZQScYqhaRilG8zaOMt8FNNuOX5rm3p1/w+NrTab2qapT sayyTN/pRyQZX/o56+nfrn4CAAD//wMAUEsDBBQABgAIAAAAIQBMWTnl4gAAAA0BAAAPAAAAZHJz L2Rvd25yZXYueG1sTI/BTsMwEETvSPyDtZW4UacgJSSNUyGqwoUDBER7dONtHBGvQ+y24e9ZTnBZ aTSa2XnlanK9OOEYOk8KFvMEBFLjTUetgve3zfUdiBA1Gd17QgXfGGBVXV6UujD+TK94qmMruIRC oRXYGIdCytBYdDrM/YDE3sGPTkeWYyvNqM9c7np5kySpdLoj/mD1gA8Wm8/66BS8PK53H3HzTJ1t 3HZXb7+eRtRKXc2m9ZLP/RJExCn+JeCXgfdDxcP2/kgmiF5BfpsyUFSQZSDYz/OE9V5BushAVqX8 T1H9AAAA//8DAFBLAQItABQABgAIAAAAIQC2gziS/gAAAOEBAAATAAAAAAAAAAAAAAAAAAAAAABb Q29udGVudF9UeXBlc10ueG1sUEsBAi0AFAAGAAgAAAAhADj9If/WAAAAlAEAAAsAAAAAAAAAAAAA AAAALwEAAF9yZWxzLy5yZWxzUEsBAi0AFAAGAAgAAAAhAGEAYg/5AQAA/wMAAA4AAAAAAAAAAAAA AAAALgIAAGRycy9lMm9Eb2MueG1sUEsBAi0AFAAGAAgAAAAhAExZOeXiAAAADQEAAA8AAAAAAAAA AAAAAAAAUwQAAGRycy9kb3ducmV2LnhtbFBLBQYAAAAABAAEAPMAAABiBQAAAAA= " strokeweight="1.5pt">
                <v:path arrowok="t"/>
              </v:rect>
            </w:pict>
          </mc:Fallback>
        </mc:AlternateContent>
      </w:r>
      <w:r w:rsidRPr="00EC15F8">
        <w:rPr>
          <w:rFonts w:ascii="Arial" w:eastAsia="Times New Roman" w:hAnsi="Arial" w:cs="Arial"/>
          <w:color w:val="000000"/>
          <w:sz w:val="20"/>
          <w:szCs w:val="20"/>
          <w:lang w:eastAsia="en-GB"/>
        </w:rPr>
        <w:t>I confirm that I have read the information sheet dated</w:t>
      </w:r>
      <w:r>
        <w:rPr>
          <w:rFonts w:ascii="Arial" w:eastAsia="Times New Roman" w:hAnsi="Arial" w:cs="Arial"/>
          <w:color w:val="000000"/>
          <w:sz w:val="20"/>
          <w:szCs w:val="20"/>
          <w:lang w:eastAsia="en-GB"/>
        </w:rPr>
        <w:t xml:space="preserve"> 18.05.2025 </w:t>
      </w:r>
      <w:r w:rsidRPr="00EC15F8">
        <w:rPr>
          <w:rFonts w:ascii="Arial" w:eastAsia="Times New Roman" w:hAnsi="Arial" w:cs="Arial"/>
          <w:color w:val="000000"/>
          <w:sz w:val="20"/>
          <w:szCs w:val="20"/>
          <w:lang w:eastAsia="en-GB"/>
        </w:rPr>
        <w:t>(version</w:t>
      </w:r>
      <w:r>
        <w:rPr>
          <w:rFonts w:ascii="Arial" w:eastAsia="Times New Roman" w:hAnsi="Arial" w:cs="Arial"/>
          <w:color w:val="000000"/>
          <w:sz w:val="20"/>
          <w:szCs w:val="20"/>
          <w:lang w:eastAsia="en-GB"/>
        </w:rPr>
        <w:t xml:space="preserve"> 1.0</w:t>
      </w:r>
      <w:r w:rsidRPr="00EC15F8">
        <w:rPr>
          <w:rFonts w:ascii="Arial" w:eastAsia="Times New Roman" w:hAnsi="Arial" w:cs="Arial"/>
          <w:color w:val="000000"/>
          <w:sz w:val="20"/>
          <w:szCs w:val="20"/>
          <w:lang w:eastAsia="en-GB"/>
        </w:rPr>
        <w:t>) for the</w:t>
      </w:r>
      <w:r w:rsidRPr="00EC15F8">
        <w:rPr>
          <w:rFonts w:ascii="Arial" w:eastAsia="Times New Roman" w:hAnsi="Arial" w:cs="Arial"/>
          <w:color w:val="000000"/>
          <w:sz w:val="20"/>
          <w:szCs w:val="20"/>
          <w:lang w:eastAsia="en-GB"/>
        </w:rPr>
        <w:br/>
        <w:t>above study. I have had the opportunity to consider the information, ask questions and have</w:t>
      </w:r>
      <w:r w:rsidRPr="00EC15F8">
        <w:rPr>
          <w:rFonts w:ascii="Arial" w:eastAsia="Times New Roman" w:hAnsi="Arial" w:cs="Arial"/>
          <w:color w:val="000000"/>
          <w:sz w:val="20"/>
          <w:szCs w:val="20"/>
          <w:lang w:eastAsia="en-GB"/>
        </w:rPr>
        <w:br/>
        <w:t>had these answered satisfactorily.</w:t>
      </w:r>
    </w:p>
    <w:p w14:paraId="72EB9179" w14:textId="77777777" w:rsidR="0047103C" w:rsidRPr="00EC15F8" w:rsidRDefault="0047103C" w:rsidP="0047103C">
      <w:pPr>
        <w:spacing w:before="60" w:after="0" w:line="240" w:lineRule="auto"/>
        <w:rPr>
          <w:rFonts w:ascii="Arial" w:hAnsi="Arial" w:cs="Arial"/>
          <w:color w:val="000000"/>
          <w:sz w:val="16"/>
          <w:szCs w:val="16"/>
        </w:rPr>
      </w:pPr>
    </w:p>
    <w:p w14:paraId="5238BEE6" w14:textId="77777777" w:rsidR="0047103C" w:rsidRPr="00EC15F8" w:rsidRDefault="0047103C" w:rsidP="0047103C">
      <w:pPr>
        <w:numPr>
          <w:ilvl w:val="0"/>
          <w:numId w:val="32"/>
        </w:numPr>
        <w:tabs>
          <w:tab w:val="clear" w:pos="907"/>
          <w:tab w:val="left" w:pos="540"/>
        </w:tabs>
        <w:spacing w:after="0" w:line="360" w:lineRule="auto"/>
        <w:ind w:left="540"/>
        <w:rPr>
          <w:rFonts w:ascii="Arial" w:hAnsi="Arial" w:cs="Arial"/>
          <w:color w:val="000000"/>
          <w:sz w:val="20"/>
          <w:szCs w:val="20"/>
        </w:rPr>
      </w:pPr>
      <w:r>
        <w:rPr>
          <w:noProof/>
          <w:lang w:val="en-PH" w:eastAsia="en-PH"/>
        </w:rPr>
        <mc:AlternateContent>
          <mc:Choice Requires="wps">
            <w:drawing>
              <wp:anchor distT="0" distB="0" distL="114300" distR="114300" simplePos="0" relativeHeight="251659264" behindDoc="0" locked="0" layoutInCell="1" allowOverlap="1" wp14:anchorId="2BA0A780" wp14:editId="4D4694D8">
                <wp:simplePos x="0" y="0"/>
                <wp:positionH relativeFrom="column">
                  <wp:posOffset>5943600</wp:posOffset>
                </wp:positionH>
                <wp:positionV relativeFrom="paragraph">
                  <wp:posOffset>0</wp:posOffset>
                </wp:positionV>
                <wp:extent cx="342900" cy="342900"/>
                <wp:effectExtent l="12700" t="12700" r="0" b="0"/>
                <wp:wrapNone/>
                <wp:docPr id="655625790"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E0F9F70" id="Rectangle 5" o:spid="_x0000_s1026" style="position:absolute;margin-left:468pt;margin-top:0;width:27pt;height:2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hAGIP+QEAAP8DAAAOAAAAZHJzL2Uyb0RvYy54bWysU9uOEzEMfUfiH6K805mWLmxHna7QLkVI y0Va+AA3k+lEZJJgp52Wr8fJdLvl8oTIQ2THzol9fLK8OfRW7DWS8a6W00kphXbKN8Zta/n1y/rF tRQUwTVgvdO1PGqSN6vnz5ZDqPTMd942GgWDOKqGUMsuxlAVBalO90ATH7TjYOuxh8gubosGYWD0 3hazsnxVDB6bgF5pIj69G4NylfHbVqv4qW1JR2FrybXFvGPeN2kvVkuotgihM+pUBvxDFT0Yx4+e oe4ggtih+QOqNwo9+TZOlO8L37ZG6dwDdzMtf+vmoYOgcy9MDoUzTfT/YNXH/UP4jKl0CvdefSNm pBgCVedIcohzxGb44BueIeyiz80eWuzTTW5DHDKnxzOn+hCF4sOX89miZOYVh052egGqx8sBKb7T vhfJqCXyyDI47O8pjqmPKblKb02zNtZmB7ebW4tiDzzedV5pooxOl2nWiYHFuSivygz9S5AuMcq8 /obRm8hCtaav5fU5CapOQ/PWNfwoVBGMHW0uwLoTj4m6JEeqNr45Mo3oRxXyr2Gj8/hDioEVWEv6 vgPUUtj3jke8mM7nSbLZmV+9nrGDl5HNZQScYqhaRilG8zaOMt8FNNuOX5rm3p1/w+NrTab2qapT sayyTN/pRyQZX/o56+nfrn4CAAD//wMAUEsDBBQABgAIAAAAIQAFtYbq4QAAAAwBAAAPAAAAZHJz L2Rvd25yZXYueG1sTI/NTsMwEITvSLyDtUjcqMNf1aRxKkRVuHAooaI9uvESR8TrYLtteHuWE1xG uxrt7HzlYnS9OGKInScF15MMBFLjTUetgs3b6moGIiZNRveeUME3RlhU52elLow/0Sse69QKDqFY aAU2paGQMjYWnY4TPyCx9+GD04nX0EoT9InDXS9vsmwqne6IP1g94KPF5rM+OAXrp+XuPa1eqLON 2+7q7ddzQK3U5cW4nLM8zEEkHNPfBfwycH+ouNjeH8hE0SvIb6cMlBSwsp3nGQ97Bfd3GciqlP8h qh8AAAD//wMAUEsBAi0AFAAGAAgAAAAhALaDOJL+AAAA4QEAABMAAAAAAAAAAAAAAAAAAAAAAFtD b250ZW50X1R5cGVzXS54bWxQSwECLQAUAAYACAAAACEAOP0h/9YAAACUAQAACwAAAAAAAAAAAAAA AAAvAQAAX3JlbHMvLnJlbHNQSwECLQAUAAYACAAAACEAYQBiD/kBAAD/AwAADgAAAAAAAAAAAAAA AAAuAgAAZHJzL2Uyb0RvYy54bWxQSwECLQAUAAYACAAAACEABbWG6uEAAAAMAQAADwAAAAAAAAAA AAAAAABTBAAAZHJzL2Rvd25yZXYueG1sUEsFBgAAAAAEAAQA8wAAAGEFAAAAAA== " strokeweight="1.5pt">
                <v:path arrowok="t"/>
              </v:rect>
            </w:pict>
          </mc:Fallback>
        </mc:AlternateContent>
      </w:r>
      <w:r w:rsidRPr="00EC15F8">
        <w:rPr>
          <w:rFonts w:ascii="Arial" w:eastAsia="Times New Roman" w:hAnsi="Arial" w:cs="Arial"/>
          <w:color w:val="000000"/>
          <w:sz w:val="20"/>
          <w:szCs w:val="20"/>
          <w:lang w:eastAsia="en-GB"/>
        </w:rPr>
        <w:t>I understand that my participation is voluntary and that I am free to withdraw at any time</w:t>
      </w:r>
      <w:r w:rsidRPr="00EC15F8">
        <w:rPr>
          <w:rFonts w:ascii="Arial" w:eastAsia="Times New Roman" w:hAnsi="Arial" w:cs="Arial"/>
          <w:color w:val="000000"/>
          <w:sz w:val="20"/>
          <w:szCs w:val="20"/>
          <w:lang w:eastAsia="en-GB"/>
        </w:rPr>
        <w:br/>
        <w:t>without giving any reason, without my medical care or legal rights being affected.</w:t>
      </w:r>
    </w:p>
    <w:p w14:paraId="660065A1" w14:textId="77777777" w:rsidR="0047103C" w:rsidRPr="00EC15F8" w:rsidRDefault="0047103C" w:rsidP="0047103C">
      <w:pPr>
        <w:spacing w:before="60" w:after="0" w:line="240" w:lineRule="auto"/>
        <w:rPr>
          <w:rFonts w:ascii="Arial" w:eastAsia="Times New Roman" w:hAnsi="Arial" w:cs="Arial"/>
          <w:color w:val="000000"/>
          <w:sz w:val="20"/>
          <w:szCs w:val="20"/>
          <w:lang w:eastAsia="en-GB"/>
        </w:rPr>
      </w:pPr>
      <w:r>
        <w:rPr>
          <w:noProof/>
          <w:lang w:val="en-PH" w:eastAsia="en-PH"/>
        </w:rPr>
        <mc:AlternateContent>
          <mc:Choice Requires="wps">
            <w:drawing>
              <wp:anchor distT="0" distB="0" distL="114300" distR="114300" simplePos="0" relativeHeight="251661312" behindDoc="0" locked="0" layoutInCell="1" allowOverlap="1" wp14:anchorId="27C8F6EA" wp14:editId="63B53DAE">
                <wp:simplePos x="0" y="0"/>
                <wp:positionH relativeFrom="column">
                  <wp:posOffset>5943600</wp:posOffset>
                </wp:positionH>
                <wp:positionV relativeFrom="paragraph">
                  <wp:posOffset>161290</wp:posOffset>
                </wp:positionV>
                <wp:extent cx="342900" cy="342900"/>
                <wp:effectExtent l="12700" t="12700" r="0" b="0"/>
                <wp:wrapNone/>
                <wp:docPr id="1372369111"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93CF36B" id="Rectangle 3" o:spid="_x0000_s1026" style="position:absolute;margin-left:468pt;margin-top:12.7pt;width:27pt;height:2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hAGIP+QEAAP8DAAAOAAAAZHJzL2Uyb0RvYy54bWysU9uOEzEMfUfiH6K805mWLmxHna7QLkVI y0Va+AA3k+lEZJJgp52Wr8fJdLvl8oTIQ2THzol9fLK8OfRW7DWS8a6W00kphXbKN8Zta/n1y/rF tRQUwTVgvdO1PGqSN6vnz5ZDqPTMd942GgWDOKqGUMsuxlAVBalO90ATH7TjYOuxh8gubosGYWD0 3hazsnxVDB6bgF5pIj69G4NylfHbVqv4qW1JR2FrybXFvGPeN2kvVkuotgihM+pUBvxDFT0Yx4+e oe4ggtih+QOqNwo9+TZOlO8L37ZG6dwDdzMtf+vmoYOgcy9MDoUzTfT/YNXH/UP4jKl0CvdefSNm pBgCVedIcohzxGb44BueIeyiz80eWuzTTW5DHDKnxzOn+hCF4sOX89miZOYVh052egGqx8sBKb7T vhfJqCXyyDI47O8pjqmPKblKb02zNtZmB7ebW4tiDzzedV5pooxOl2nWiYHFuSivygz9S5AuMcq8 /obRm8hCtaav5fU5CapOQ/PWNfwoVBGMHW0uwLoTj4m6JEeqNr45Mo3oRxXyr2Gj8/hDioEVWEv6 vgPUUtj3jke8mM7nSbLZmV+9nrGDl5HNZQScYqhaRilG8zaOMt8FNNuOX5rm3p1/w+NrTab2qapT sayyTN/pRyQZX/o56+nfrn4CAAD//wMAUEsDBBQABgAIAAAAIQAQegVC4wAAAA4BAAAPAAAAZHJz L2Rvd25yZXYueG1sTI/NTsMwEITvSLyDtUjcqEMphaRxKkRVuHCAgGiPbrzEEfE62G4b3p7lBJeV 9m9mvnI5ul4cMMTOk4LLSQYCqfGmo1bB2+v64hZETJqM7j2hgm+MsKxOT0pdGH+kFzzUqRUsQrHQ CmxKQyFlbCw6HSd+QOLdhw9OJ25DK03QRxZ3vZxm2Vw63RE7WD3gvcXms947Bc8Pq+17Wj9RZxu3 2dabr8eAWqnzs3G14HK3AJFwTH8f8MvA+aHiYDu/JxNFryC/mjNQUjC9noHggzzPeLBTcJPPQFal /I9R/QAAAP//AwBQSwECLQAUAAYACAAAACEAtoM4kv4AAADhAQAAEwAAAAAAAAAAAAAAAAAAAAAA W0NvbnRlbnRfVHlwZXNdLnhtbFBLAQItABQABgAIAAAAIQA4/SH/1gAAAJQBAAALAAAAAAAAAAAA AAAAAC8BAABfcmVscy8ucmVsc1BLAQItABQABgAIAAAAIQBhAGIP+QEAAP8DAAAOAAAAAAAAAAAA AAAAAC4CAABkcnMvZTJvRG9jLnhtbFBLAQItABQABgAIAAAAIQAQegVC4wAAAA4BAAAPAAAAAAAA AAAAAAAAAFMEAABkcnMvZG93bnJldi54bWxQSwUGAAAAAAQABADzAAAAYwUAAAAA " strokeweight="1.5pt">
                <v:path arrowok="t"/>
              </v:rect>
            </w:pict>
          </mc:Fallback>
        </mc:AlternateContent>
      </w:r>
    </w:p>
    <w:p w14:paraId="3847B6CB" w14:textId="77777777" w:rsidR="0047103C" w:rsidRPr="001371D7" w:rsidRDefault="0047103C" w:rsidP="0047103C">
      <w:pPr>
        <w:numPr>
          <w:ilvl w:val="0"/>
          <w:numId w:val="32"/>
        </w:numPr>
        <w:tabs>
          <w:tab w:val="clear" w:pos="907"/>
          <w:tab w:val="left" w:pos="540"/>
        </w:tabs>
        <w:spacing w:after="0" w:line="360" w:lineRule="auto"/>
        <w:ind w:left="547"/>
        <w:rPr>
          <w:rFonts w:ascii="Arial" w:hAnsi="Arial" w:cs="Arial"/>
          <w:color w:val="000000"/>
          <w:sz w:val="20"/>
          <w:szCs w:val="20"/>
        </w:rPr>
      </w:pPr>
      <w:r>
        <w:rPr>
          <w:rFonts w:ascii="Arial" w:eastAsia="Times New Roman" w:hAnsi="Arial" w:cs="Arial"/>
          <w:color w:val="000000"/>
          <w:sz w:val="20"/>
          <w:szCs w:val="20"/>
          <w:lang w:eastAsia="en-GB"/>
        </w:rPr>
        <w:t>I</w:t>
      </w:r>
      <w:r w:rsidRPr="00EC15F8">
        <w:rPr>
          <w:rFonts w:ascii="Arial" w:eastAsia="Times New Roman" w:hAnsi="Arial" w:cs="Arial"/>
          <w:color w:val="000000"/>
          <w:sz w:val="20"/>
          <w:szCs w:val="20"/>
          <w:lang w:eastAsia="en-GB"/>
        </w:rPr>
        <w:t xml:space="preserve"> understand that the information collected about me will be used to support</w:t>
      </w:r>
      <w:r w:rsidRPr="00EC15F8">
        <w:rPr>
          <w:rFonts w:ascii="Arial" w:eastAsia="Times New Roman" w:hAnsi="Arial" w:cs="Arial"/>
          <w:color w:val="000000"/>
          <w:sz w:val="20"/>
          <w:szCs w:val="20"/>
          <w:lang w:eastAsia="en-GB"/>
        </w:rPr>
        <w:br/>
        <w:t>other research in the future and may be shared anonymously with other researchers.</w:t>
      </w:r>
    </w:p>
    <w:p w14:paraId="323C5367" w14:textId="77777777" w:rsidR="0047103C" w:rsidRPr="00EC15F8" w:rsidRDefault="0047103C" w:rsidP="0047103C">
      <w:pPr>
        <w:spacing w:before="60" w:after="0" w:line="240" w:lineRule="auto"/>
        <w:rPr>
          <w:rFonts w:ascii="Arial" w:hAnsi="Arial" w:cs="Arial"/>
          <w:color w:val="000000"/>
          <w:sz w:val="16"/>
          <w:szCs w:val="16"/>
        </w:rPr>
      </w:pPr>
    </w:p>
    <w:p w14:paraId="4F585F19" w14:textId="77777777" w:rsidR="0047103C" w:rsidRPr="00EC15F8" w:rsidRDefault="0047103C" w:rsidP="0047103C">
      <w:pPr>
        <w:spacing w:before="60" w:after="0" w:line="240" w:lineRule="auto"/>
        <w:rPr>
          <w:rFonts w:ascii="Arial" w:hAnsi="Arial" w:cs="Arial"/>
          <w:color w:val="000000"/>
          <w:sz w:val="20"/>
          <w:szCs w:val="20"/>
        </w:rPr>
      </w:pPr>
      <w:r>
        <w:rPr>
          <w:noProof/>
          <w:lang w:val="en-PH" w:eastAsia="en-PH"/>
        </w:rPr>
        <mc:AlternateContent>
          <mc:Choice Requires="wps">
            <w:drawing>
              <wp:anchor distT="0" distB="0" distL="114300" distR="114300" simplePos="0" relativeHeight="251662336" behindDoc="0" locked="0" layoutInCell="1" allowOverlap="1" wp14:anchorId="3B0C31C6" wp14:editId="5DDE528B">
                <wp:simplePos x="0" y="0"/>
                <wp:positionH relativeFrom="column">
                  <wp:posOffset>5943600</wp:posOffset>
                </wp:positionH>
                <wp:positionV relativeFrom="paragraph">
                  <wp:posOffset>60325</wp:posOffset>
                </wp:positionV>
                <wp:extent cx="342900" cy="342900"/>
                <wp:effectExtent l="12700" t="12700" r="0" b="0"/>
                <wp:wrapNone/>
                <wp:docPr id="1216776185"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7BB137E" id="Rectangle 1" o:spid="_x0000_s1026" style="position:absolute;margin-left:468pt;margin-top:4.75pt;width:27pt;height:2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hAGIP+QEAAP8DAAAOAAAAZHJzL2Uyb0RvYy54bWysU9uOEzEMfUfiH6K805mWLmxHna7QLkVI y0Va+AA3k+lEZJJgp52Wr8fJdLvl8oTIQ2THzol9fLK8OfRW7DWS8a6W00kphXbKN8Zta/n1y/rF tRQUwTVgvdO1PGqSN6vnz5ZDqPTMd942GgWDOKqGUMsuxlAVBalO90ATH7TjYOuxh8gubosGYWD0 3hazsnxVDB6bgF5pIj69G4NylfHbVqv4qW1JR2FrybXFvGPeN2kvVkuotgihM+pUBvxDFT0Yx4+e oe4ggtih+QOqNwo9+TZOlO8L37ZG6dwDdzMtf+vmoYOgcy9MDoUzTfT/YNXH/UP4jKl0CvdefSNm pBgCVedIcohzxGb44BueIeyiz80eWuzTTW5DHDKnxzOn+hCF4sOX89miZOYVh052egGqx8sBKb7T vhfJqCXyyDI47O8pjqmPKblKb02zNtZmB7ebW4tiDzzedV5pooxOl2nWiYHFuSivygz9S5AuMcq8 /obRm8hCtaav5fU5CapOQ/PWNfwoVBGMHW0uwLoTj4m6JEeqNr45Mo3oRxXyr2Gj8/hDioEVWEv6 vgPUUtj3jke8mM7nSbLZmV+9nrGDl5HNZQScYqhaRilG8zaOMt8FNNuOX5rm3p1/w+NrTab2qapT sayyTN/pRyQZX/o56+nfrn4CAAD//wMAUEsDBBQABgAIAAAAIQDkVbfC4QAAAA0BAAAPAAAAZHJz L2Rvd25yZXYueG1sTI9BT8MwDIXvSPyHyEjcWArTKto1nRDT4MIBCmI7Zo1pKhqnJNlW/j3mBBfL T09+fl+1mtwgjhhi70nB9SwDgdR601On4O11c3ULIiZNRg+eUME3RljV52eVLo0/0Qsem9QJDqFY agU2pbGUMrYWnY4zPyKx9+GD04ll6KQJ+sThbpA3WZZLp3viD1aPeG+x/WwOTsHzw3r3njZP1NvW bXfN9usxoFbq8mJaL3ncLUEknNLfBfwycH+oudjeH8hEMSgo5jkDJV4WINgvioz1XkE+X4CsK/mf ov4BAAD//wMAUEsBAi0AFAAGAAgAAAAhALaDOJL+AAAA4QEAABMAAAAAAAAAAAAAAAAAAAAAAFtD b250ZW50X1R5cGVzXS54bWxQSwECLQAUAAYACAAAACEAOP0h/9YAAACUAQAACwAAAAAAAAAAAAAA AAAvAQAAX3JlbHMvLnJlbHNQSwECLQAUAAYACAAAACEAYQBiD/kBAAD/AwAADgAAAAAAAAAAAAAA AAAuAgAAZHJzL2Uyb0RvYy54bWxQSwECLQAUAAYACAAAACEA5FW3wuEAAAANAQAADwAAAAAAAAAA AAAAAABTBAAAZHJzL2Rvd25yZXYueG1sUEsFBgAAAAAEAAQA8wAAAGEFAAAAAA== " strokeweight="1.5pt">
                <v:path arrowok="t"/>
              </v:rect>
            </w:pict>
          </mc:Fallback>
        </mc:AlternateContent>
      </w:r>
    </w:p>
    <w:p w14:paraId="0C452344" w14:textId="77777777" w:rsidR="0047103C" w:rsidRPr="00EC15F8" w:rsidRDefault="0047103C" w:rsidP="0047103C">
      <w:pPr>
        <w:numPr>
          <w:ilvl w:val="0"/>
          <w:numId w:val="32"/>
        </w:numPr>
        <w:tabs>
          <w:tab w:val="clear" w:pos="907"/>
          <w:tab w:val="left" w:pos="540"/>
        </w:tabs>
        <w:spacing w:after="0" w:line="360" w:lineRule="auto"/>
        <w:ind w:left="547"/>
        <w:rPr>
          <w:rFonts w:ascii="Arial" w:hAnsi="Arial" w:cs="Arial"/>
          <w:color w:val="000000"/>
          <w:sz w:val="20"/>
          <w:szCs w:val="20"/>
        </w:rPr>
      </w:pPr>
      <w:r w:rsidRPr="00EC15F8">
        <w:rPr>
          <w:rFonts w:ascii="Arial" w:hAnsi="Arial" w:cs="Arial"/>
          <w:color w:val="000000"/>
          <w:sz w:val="20"/>
          <w:szCs w:val="20"/>
        </w:rPr>
        <w:t>I agree to take part in the above study.</w:t>
      </w:r>
    </w:p>
    <w:p w14:paraId="5366B1BB" w14:textId="77777777" w:rsidR="0047103C" w:rsidRPr="00EC15F8" w:rsidRDefault="0047103C" w:rsidP="0047103C">
      <w:pPr>
        <w:tabs>
          <w:tab w:val="left" w:pos="540"/>
        </w:tabs>
        <w:spacing w:after="0" w:line="360" w:lineRule="auto"/>
        <w:ind w:left="547"/>
        <w:rPr>
          <w:rFonts w:ascii="Arial" w:hAnsi="Arial" w:cs="Arial"/>
          <w:color w:val="000000"/>
          <w:sz w:val="20"/>
          <w:szCs w:val="20"/>
        </w:rPr>
      </w:pPr>
    </w:p>
    <w:p w14:paraId="25BD3E75" w14:textId="77777777" w:rsidR="0047103C" w:rsidRPr="00EC15F8" w:rsidRDefault="0047103C" w:rsidP="0047103C">
      <w:pPr>
        <w:spacing w:after="120" w:line="360" w:lineRule="auto"/>
        <w:rPr>
          <w:rFonts w:ascii="Arial" w:hAnsi="Arial" w:cs="Arial"/>
          <w:color w:val="000000"/>
          <w:sz w:val="20"/>
          <w:szCs w:val="20"/>
          <w:u w:val="single"/>
        </w:rPr>
      </w:pPr>
      <w:r w:rsidRPr="00EC15F8">
        <w:rPr>
          <w:rFonts w:ascii="Arial" w:hAnsi="Arial" w:cs="Arial"/>
          <w:color w:val="000000"/>
          <w:sz w:val="20"/>
          <w:szCs w:val="20"/>
          <w:u w:val="single"/>
        </w:rPr>
        <w:tab/>
      </w:r>
      <w:r w:rsidRPr="00EC15F8">
        <w:rPr>
          <w:rFonts w:ascii="Arial" w:hAnsi="Arial" w:cs="Arial"/>
          <w:color w:val="000000"/>
          <w:sz w:val="20"/>
          <w:szCs w:val="20"/>
          <w:u w:val="single"/>
        </w:rPr>
        <w:tab/>
      </w:r>
      <w:r w:rsidRPr="00EC15F8">
        <w:rPr>
          <w:rFonts w:ascii="Arial" w:hAnsi="Arial" w:cs="Arial"/>
          <w:color w:val="000000"/>
          <w:sz w:val="20"/>
          <w:szCs w:val="20"/>
          <w:u w:val="single"/>
        </w:rPr>
        <w:tab/>
      </w:r>
      <w:r w:rsidRPr="00EC15F8">
        <w:rPr>
          <w:rFonts w:ascii="Arial" w:hAnsi="Arial" w:cs="Arial"/>
          <w:color w:val="000000"/>
          <w:sz w:val="20"/>
          <w:szCs w:val="20"/>
        </w:rPr>
        <w:tab/>
      </w:r>
      <w:r w:rsidRPr="00EC15F8">
        <w:rPr>
          <w:rFonts w:ascii="Arial" w:hAnsi="Arial" w:cs="Arial"/>
          <w:color w:val="000000"/>
          <w:sz w:val="20"/>
          <w:szCs w:val="20"/>
          <w:u w:val="single"/>
        </w:rPr>
        <w:tab/>
      </w:r>
      <w:r w:rsidRPr="00EC15F8">
        <w:rPr>
          <w:rFonts w:ascii="Arial" w:hAnsi="Arial" w:cs="Arial"/>
          <w:color w:val="000000"/>
          <w:sz w:val="20"/>
          <w:szCs w:val="20"/>
          <w:u w:val="single"/>
        </w:rPr>
        <w:tab/>
      </w:r>
      <w:r w:rsidRPr="00EC15F8">
        <w:rPr>
          <w:rFonts w:ascii="Arial" w:hAnsi="Arial" w:cs="Arial"/>
          <w:color w:val="000000"/>
          <w:sz w:val="20"/>
          <w:szCs w:val="20"/>
          <w:u w:val="single"/>
        </w:rPr>
        <w:tab/>
      </w:r>
      <w:r w:rsidRPr="00EC15F8">
        <w:rPr>
          <w:rFonts w:ascii="Arial" w:hAnsi="Arial" w:cs="Arial"/>
          <w:color w:val="000000"/>
          <w:sz w:val="20"/>
          <w:szCs w:val="20"/>
        </w:rPr>
        <w:tab/>
      </w:r>
      <w:r w:rsidRPr="00EC15F8">
        <w:rPr>
          <w:rFonts w:ascii="Arial" w:hAnsi="Arial" w:cs="Arial"/>
          <w:color w:val="000000"/>
          <w:sz w:val="20"/>
          <w:szCs w:val="20"/>
          <w:u w:val="single"/>
        </w:rPr>
        <w:tab/>
      </w:r>
      <w:r w:rsidRPr="00EC15F8">
        <w:rPr>
          <w:rFonts w:ascii="Arial" w:hAnsi="Arial" w:cs="Arial"/>
          <w:color w:val="000000"/>
          <w:sz w:val="20"/>
          <w:szCs w:val="20"/>
          <w:u w:val="single"/>
        </w:rPr>
        <w:tab/>
      </w:r>
      <w:r w:rsidRPr="00EC15F8">
        <w:rPr>
          <w:rFonts w:ascii="Arial" w:hAnsi="Arial" w:cs="Arial"/>
          <w:color w:val="000000"/>
          <w:sz w:val="20"/>
          <w:szCs w:val="20"/>
          <w:u w:val="single"/>
        </w:rPr>
        <w:tab/>
      </w:r>
    </w:p>
    <w:p w14:paraId="6811DB14" w14:textId="77777777" w:rsidR="0047103C" w:rsidRPr="00EC15F8" w:rsidRDefault="0047103C" w:rsidP="0047103C">
      <w:pPr>
        <w:spacing w:after="120" w:line="360" w:lineRule="auto"/>
        <w:rPr>
          <w:rFonts w:ascii="Arial" w:hAnsi="Arial" w:cs="Arial"/>
          <w:color w:val="000000"/>
          <w:sz w:val="20"/>
          <w:szCs w:val="20"/>
        </w:rPr>
      </w:pPr>
      <w:r w:rsidRPr="00EC15F8">
        <w:rPr>
          <w:rFonts w:ascii="Arial" w:hAnsi="Arial" w:cs="Arial"/>
          <w:color w:val="000000"/>
          <w:sz w:val="20"/>
          <w:szCs w:val="20"/>
        </w:rPr>
        <w:t>Name of Participant</w:t>
      </w:r>
      <w:r w:rsidRPr="00EC15F8">
        <w:rPr>
          <w:rFonts w:ascii="Arial" w:hAnsi="Arial" w:cs="Arial"/>
          <w:color w:val="000000"/>
          <w:sz w:val="20"/>
          <w:szCs w:val="20"/>
        </w:rPr>
        <w:tab/>
      </w:r>
      <w:r w:rsidRPr="00EC15F8">
        <w:rPr>
          <w:rFonts w:ascii="Arial" w:hAnsi="Arial" w:cs="Arial"/>
          <w:color w:val="000000"/>
          <w:sz w:val="20"/>
          <w:szCs w:val="20"/>
        </w:rPr>
        <w:tab/>
        <w:t>Date</w:t>
      </w:r>
      <w:r w:rsidRPr="00EC15F8">
        <w:rPr>
          <w:rFonts w:ascii="Arial" w:hAnsi="Arial" w:cs="Arial"/>
          <w:color w:val="000000"/>
          <w:sz w:val="20"/>
          <w:szCs w:val="20"/>
        </w:rPr>
        <w:tab/>
      </w:r>
      <w:r w:rsidRPr="00EC15F8">
        <w:rPr>
          <w:rFonts w:ascii="Arial" w:hAnsi="Arial" w:cs="Arial"/>
          <w:color w:val="000000"/>
          <w:sz w:val="20"/>
          <w:szCs w:val="20"/>
        </w:rPr>
        <w:tab/>
      </w:r>
      <w:r w:rsidRPr="00EC15F8">
        <w:rPr>
          <w:rFonts w:ascii="Arial" w:hAnsi="Arial" w:cs="Arial"/>
          <w:color w:val="000000"/>
          <w:sz w:val="20"/>
          <w:szCs w:val="20"/>
        </w:rPr>
        <w:tab/>
      </w:r>
      <w:r w:rsidRPr="00EC15F8">
        <w:rPr>
          <w:rFonts w:ascii="Arial" w:hAnsi="Arial" w:cs="Arial"/>
          <w:color w:val="000000"/>
          <w:sz w:val="20"/>
          <w:szCs w:val="20"/>
        </w:rPr>
        <w:tab/>
        <w:t>Signature</w:t>
      </w:r>
    </w:p>
    <w:p w14:paraId="100E8089" w14:textId="77777777" w:rsidR="0047103C" w:rsidRPr="00EC15F8" w:rsidRDefault="0047103C" w:rsidP="0047103C">
      <w:pPr>
        <w:spacing w:before="120" w:after="0" w:line="240" w:lineRule="auto"/>
        <w:rPr>
          <w:rFonts w:ascii="Arial" w:hAnsi="Arial" w:cs="Arial"/>
          <w:color w:val="000000"/>
          <w:sz w:val="20"/>
          <w:szCs w:val="20"/>
        </w:rPr>
      </w:pPr>
    </w:p>
    <w:p w14:paraId="1765BB53" w14:textId="77777777" w:rsidR="0047103C" w:rsidRPr="00EC15F8" w:rsidRDefault="0047103C" w:rsidP="0047103C">
      <w:pPr>
        <w:spacing w:after="120" w:line="360" w:lineRule="auto"/>
        <w:rPr>
          <w:rFonts w:ascii="Arial" w:hAnsi="Arial" w:cs="Arial"/>
          <w:color w:val="000000"/>
          <w:sz w:val="20"/>
          <w:szCs w:val="20"/>
          <w:u w:val="single"/>
        </w:rPr>
      </w:pPr>
      <w:r w:rsidRPr="00EC15F8">
        <w:rPr>
          <w:rFonts w:ascii="Arial" w:hAnsi="Arial" w:cs="Arial"/>
          <w:color w:val="000000"/>
          <w:sz w:val="20"/>
          <w:szCs w:val="20"/>
          <w:u w:val="single"/>
        </w:rPr>
        <w:tab/>
      </w:r>
      <w:r w:rsidRPr="00EC15F8">
        <w:rPr>
          <w:rFonts w:ascii="Arial" w:hAnsi="Arial" w:cs="Arial"/>
          <w:color w:val="000000"/>
          <w:sz w:val="20"/>
          <w:szCs w:val="20"/>
          <w:u w:val="single"/>
        </w:rPr>
        <w:tab/>
      </w:r>
      <w:r w:rsidRPr="00EC15F8">
        <w:rPr>
          <w:rFonts w:ascii="Arial" w:hAnsi="Arial" w:cs="Arial"/>
          <w:color w:val="000000"/>
          <w:sz w:val="20"/>
          <w:szCs w:val="20"/>
          <w:u w:val="single"/>
        </w:rPr>
        <w:tab/>
      </w:r>
      <w:r w:rsidRPr="00EC15F8">
        <w:rPr>
          <w:rFonts w:ascii="Arial" w:hAnsi="Arial" w:cs="Arial"/>
          <w:color w:val="000000"/>
          <w:sz w:val="20"/>
          <w:szCs w:val="20"/>
        </w:rPr>
        <w:tab/>
      </w:r>
      <w:r w:rsidRPr="00EC15F8">
        <w:rPr>
          <w:rFonts w:ascii="Arial" w:hAnsi="Arial" w:cs="Arial"/>
          <w:color w:val="000000"/>
          <w:sz w:val="20"/>
          <w:szCs w:val="20"/>
          <w:u w:val="single"/>
        </w:rPr>
        <w:tab/>
      </w:r>
      <w:r w:rsidRPr="00EC15F8">
        <w:rPr>
          <w:rFonts w:ascii="Arial" w:hAnsi="Arial" w:cs="Arial"/>
          <w:color w:val="000000"/>
          <w:sz w:val="20"/>
          <w:szCs w:val="20"/>
          <w:u w:val="single"/>
        </w:rPr>
        <w:tab/>
      </w:r>
      <w:r w:rsidRPr="00EC15F8">
        <w:rPr>
          <w:rFonts w:ascii="Arial" w:hAnsi="Arial" w:cs="Arial"/>
          <w:color w:val="000000"/>
          <w:sz w:val="20"/>
          <w:szCs w:val="20"/>
          <w:u w:val="single"/>
        </w:rPr>
        <w:tab/>
      </w:r>
      <w:r w:rsidRPr="00EC15F8">
        <w:rPr>
          <w:rFonts w:ascii="Arial" w:hAnsi="Arial" w:cs="Arial"/>
          <w:color w:val="000000"/>
          <w:sz w:val="20"/>
          <w:szCs w:val="20"/>
        </w:rPr>
        <w:tab/>
      </w:r>
      <w:r w:rsidRPr="00EC15F8">
        <w:rPr>
          <w:rFonts w:ascii="Arial" w:hAnsi="Arial" w:cs="Arial"/>
          <w:color w:val="000000"/>
          <w:sz w:val="20"/>
          <w:szCs w:val="20"/>
          <w:u w:val="single"/>
        </w:rPr>
        <w:tab/>
      </w:r>
      <w:r w:rsidRPr="00EC15F8">
        <w:rPr>
          <w:rFonts w:ascii="Arial" w:hAnsi="Arial" w:cs="Arial"/>
          <w:color w:val="000000"/>
          <w:sz w:val="20"/>
          <w:szCs w:val="20"/>
          <w:u w:val="single"/>
        </w:rPr>
        <w:tab/>
      </w:r>
      <w:r w:rsidRPr="00EC15F8">
        <w:rPr>
          <w:rFonts w:ascii="Arial" w:hAnsi="Arial" w:cs="Arial"/>
          <w:color w:val="000000"/>
          <w:sz w:val="20"/>
          <w:szCs w:val="20"/>
          <w:u w:val="single"/>
        </w:rPr>
        <w:tab/>
      </w:r>
    </w:p>
    <w:p w14:paraId="34D0116E" w14:textId="77777777" w:rsidR="0047103C" w:rsidRPr="00EC15F8" w:rsidRDefault="0047103C" w:rsidP="0047103C">
      <w:pPr>
        <w:spacing w:after="0" w:line="360" w:lineRule="auto"/>
        <w:rPr>
          <w:rFonts w:ascii="Arial" w:hAnsi="Arial" w:cs="Arial"/>
          <w:color w:val="000000"/>
          <w:sz w:val="20"/>
          <w:szCs w:val="20"/>
        </w:rPr>
      </w:pPr>
      <w:r w:rsidRPr="00EC15F8">
        <w:rPr>
          <w:rFonts w:ascii="Arial" w:hAnsi="Arial" w:cs="Arial"/>
          <w:color w:val="000000"/>
          <w:sz w:val="20"/>
          <w:szCs w:val="20"/>
        </w:rPr>
        <w:t>Name of Person</w:t>
      </w:r>
      <w:r w:rsidRPr="00EC15F8">
        <w:rPr>
          <w:rFonts w:ascii="Arial" w:hAnsi="Arial" w:cs="Arial"/>
          <w:color w:val="000000"/>
          <w:sz w:val="20"/>
          <w:szCs w:val="20"/>
        </w:rPr>
        <w:tab/>
      </w:r>
      <w:r w:rsidRPr="00EC15F8">
        <w:rPr>
          <w:rFonts w:ascii="Arial" w:hAnsi="Arial" w:cs="Arial"/>
          <w:color w:val="000000"/>
          <w:sz w:val="20"/>
          <w:szCs w:val="20"/>
        </w:rPr>
        <w:tab/>
        <w:t>Date</w:t>
      </w:r>
      <w:r w:rsidRPr="00EC15F8">
        <w:rPr>
          <w:rFonts w:ascii="Arial" w:hAnsi="Arial" w:cs="Arial"/>
          <w:color w:val="000000"/>
          <w:sz w:val="20"/>
          <w:szCs w:val="20"/>
        </w:rPr>
        <w:tab/>
      </w:r>
      <w:r w:rsidRPr="00EC15F8">
        <w:rPr>
          <w:rFonts w:ascii="Arial" w:hAnsi="Arial" w:cs="Arial"/>
          <w:color w:val="000000"/>
          <w:sz w:val="20"/>
          <w:szCs w:val="20"/>
        </w:rPr>
        <w:tab/>
      </w:r>
      <w:r w:rsidRPr="00EC15F8">
        <w:rPr>
          <w:rFonts w:ascii="Arial" w:hAnsi="Arial" w:cs="Arial"/>
          <w:color w:val="000000"/>
          <w:sz w:val="20"/>
          <w:szCs w:val="20"/>
        </w:rPr>
        <w:tab/>
      </w:r>
      <w:r w:rsidRPr="00EC15F8">
        <w:rPr>
          <w:rFonts w:ascii="Arial" w:hAnsi="Arial" w:cs="Arial"/>
          <w:color w:val="000000"/>
          <w:sz w:val="20"/>
          <w:szCs w:val="20"/>
        </w:rPr>
        <w:tab/>
        <w:t>Signature</w:t>
      </w:r>
    </w:p>
    <w:p w14:paraId="2D397E3B" w14:textId="77777777" w:rsidR="0047103C" w:rsidRDefault="0047103C" w:rsidP="0047103C">
      <w:pPr>
        <w:spacing w:after="0" w:line="360" w:lineRule="auto"/>
        <w:rPr>
          <w:rFonts w:ascii="Arial" w:hAnsi="Arial" w:cs="Arial"/>
          <w:color w:val="000000"/>
          <w:sz w:val="20"/>
          <w:szCs w:val="20"/>
        </w:rPr>
      </w:pPr>
      <w:r>
        <w:rPr>
          <w:rFonts w:ascii="Arial" w:hAnsi="Arial" w:cs="Arial"/>
          <w:color w:val="000000"/>
          <w:sz w:val="20"/>
          <w:szCs w:val="20"/>
        </w:rPr>
        <w:t>seeking</w:t>
      </w:r>
      <w:r w:rsidRPr="00EC15F8">
        <w:rPr>
          <w:rFonts w:ascii="Arial" w:hAnsi="Arial" w:cs="Arial"/>
          <w:color w:val="000000"/>
          <w:sz w:val="20"/>
          <w:szCs w:val="20"/>
        </w:rPr>
        <w:t xml:space="preserve"> consent</w:t>
      </w:r>
    </w:p>
    <w:p w14:paraId="11AC6C09" w14:textId="77777777" w:rsidR="0047103C" w:rsidRPr="00FA57C2" w:rsidRDefault="0047103C" w:rsidP="0047103C">
      <w:pPr>
        <w:rPr>
          <w:rFonts w:ascii="Arial" w:hAnsi="Arial" w:cs="Arial"/>
          <w:sz w:val="20"/>
          <w:szCs w:val="20"/>
        </w:rPr>
      </w:pPr>
    </w:p>
    <w:p w14:paraId="1EB95D81" w14:textId="77777777" w:rsidR="0047103C" w:rsidRPr="00FA57C2" w:rsidRDefault="0047103C" w:rsidP="0047103C">
      <w:pPr>
        <w:rPr>
          <w:rFonts w:ascii="Arial" w:hAnsi="Arial" w:cs="Arial"/>
          <w:sz w:val="20"/>
          <w:szCs w:val="20"/>
        </w:rPr>
      </w:pPr>
    </w:p>
    <w:p w14:paraId="4EC5C8F2" w14:textId="77777777" w:rsidR="0047103C" w:rsidRDefault="0047103C" w:rsidP="0047103C">
      <w:pPr>
        <w:pStyle w:val="NormalWeb"/>
        <w:spacing w:line="480" w:lineRule="auto"/>
        <w:rPr>
          <w:rFonts w:eastAsiaTheme="majorEastAsia"/>
          <w:b/>
          <w:bCs/>
          <w:color w:val="000000" w:themeColor="text1"/>
          <w:kern w:val="2"/>
          <w:lang w:eastAsia="en-US"/>
          <w14:ligatures w14:val="standardContextual"/>
        </w:rPr>
      </w:pPr>
    </w:p>
    <w:p w14:paraId="72993596" w14:textId="77777777" w:rsidR="0047103C" w:rsidRDefault="0047103C" w:rsidP="0047103C">
      <w:pPr>
        <w:pStyle w:val="NormalWeb"/>
        <w:spacing w:line="480" w:lineRule="auto"/>
        <w:rPr>
          <w:rFonts w:eastAsiaTheme="majorEastAsia"/>
          <w:b/>
          <w:bCs/>
          <w:color w:val="000000" w:themeColor="text1"/>
          <w:kern w:val="2"/>
          <w:lang w:eastAsia="en-US"/>
          <w14:ligatures w14:val="standardContextual"/>
        </w:rPr>
      </w:pPr>
    </w:p>
    <w:p w14:paraId="5A6D6609" w14:textId="7A9B2B1B" w:rsidR="0047103C" w:rsidRDefault="0047103C" w:rsidP="0047103C">
      <w:pPr>
        <w:pStyle w:val="NormalWeb"/>
        <w:spacing w:line="480" w:lineRule="auto"/>
        <w:rPr>
          <w:rFonts w:eastAsiaTheme="majorEastAsia"/>
          <w:b/>
          <w:bCs/>
          <w:color w:val="000000" w:themeColor="text1"/>
          <w:kern w:val="2"/>
          <w:lang w:eastAsia="en-US"/>
          <w14:ligatures w14:val="standardContextual"/>
        </w:rPr>
      </w:pPr>
      <w:r>
        <w:rPr>
          <w:rFonts w:eastAsiaTheme="majorEastAsia"/>
          <w:b/>
          <w:bCs/>
          <w:color w:val="000000" w:themeColor="text1"/>
          <w:kern w:val="2"/>
          <w:lang w:eastAsia="en-US"/>
          <w14:ligatures w14:val="standardContextual"/>
        </w:rPr>
        <w:lastRenderedPageBreak/>
        <w:t>Appendix 3</w:t>
      </w:r>
    </w:p>
    <w:p w14:paraId="53C039F1" w14:textId="77777777" w:rsidR="0047103C" w:rsidRDefault="0047103C" w:rsidP="0047103C">
      <w:pPr>
        <w:rPr>
          <w:b/>
          <w:bCs/>
        </w:rPr>
      </w:pPr>
    </w:p>
    <w:p w14:paraId="107BAA4C" w14:textId="77777777" w:rsidR="0047103C" w:rsidRPr="00DB3A15" w:rsidRDefault="0047103C" w:rsidP="0047103C">
      <w:pPr>
        <w:rPr>
          <w:b/>
          <w:bCs/>
        </w:rPr>
      </w:pPr>
      <w:r w:rsidRPr="00DB3A15">
        <w:rPr>
          <w:b/>
          <w:bCs/>
        </w:rPr>
        <w:t xml:space="preserve">Semi-Structured Focus Group </w:t>
      </w:r>
      <w:r>
        <w:rPr>
          <w:b/>
          <w:bCs/>
        </w:rPr>
        <w:t>Interview Questions</w:t>
      </w:r>
    </w:p>
    <w:p w14:paraId="7340CD9E" w14:textId="77777777" w:rsidR="0047103C" w:rsidRDefault="0047103C" w:rsidP="0047103C"/>
    <w:p w14:paraId="181D2674" w14:textId="77777777" w:rsidR="0047103C" w:rsidRDefault="0047103C" w:rsidP="0047103C">
      <w:r>
        <w:t>Start recording and transcription on MS Teams.</w:t>
      </w:r>
    </w:p>
    <w:p w14:paraId="3158F3F4" w14:textId="77777777" w:rsidR="0047103C" w:rsidRDefault="0047103C" w:rsidP="0047103C">
      <w:r>
        <w:t xml:space="preserve">Confirm consent verbally. </w:t>
      </w:r>
    </w:p>
    <w:p w14:paraId="3C9399E1" w14:textId="77777777" w:rsidR="0047103C" w:rsidRDefault="0047103C" w:rsidP="0047103C"/>
    <w:p w14:paraId="05831619" w14:textId="77777777" w:rsidR="0047103C" w:rsidRDefault="0047103C" w:rsidP="0047103C">
      <w:r>
        <w:t>Questions/ Discussion points:</w:t>
      </w:r>
    </w:p>
    <w:p w14:paraId="10F369E4" w14:textId="77777777" w:rsidR="0047103C" w:rsidRDefault="0047103C" w:rsidP="0047103C"/>
    <w:p w14:paraId="65321B21" w14:textId="77777777" w:rsidR="0047103C" w:rsidRDefault="0047103C" w:rsidP="0047103C">
      <w:pPr>
        <w:pStyle w:val="ListParagraph"/>
        <w:numPr>
          <w:ilvl w:val="0"/>
          <w:numId w:val="35"/>
        </w:numPr>
        <w:spacing w:after="0" w:line="240" w:lineRule="auto"/>
      </w:pPr>
      <w:r>
        <w:t>What methods of appendix base ligation do you routinely use?</w:t>
      </w:r>
    </w:p>
    <w:p w14:paraId="4E47AFE2" w14:textId="77777777" w:rsidR="0047103C" w:rsidRDefault="0047103C" w:rsidP="0047103C">
      <w:pPr>
        <w:pStyle w:val="ListParagraph"/>
        <w:numPr>
          <w:ilvl w:val="0"/>
          <w:numId w:val="35"/>
        </w:numPr>
        <w:spacing w:after="0" w:line="240" w:lineRule="auto"/>
      </w:pPr>
      <w:r>
        <w:t>In which cases do you use endoloop?</w:t>
      </w:r>
    </w:p>
    <w:p w14:paraId="2F334459" w14:textId="77777777" w:rsidR="0047103C" w:rsidRDefault="0047103C" w:rsidP="0047103C">
      <w:pPr>
        <w:pStyle w:val="ListParagraph"/>
        <w:numPr>
          <w:ilvl w:val="0"/>
          <w:numId w:val="35"/>
        </w:numPr>
        <w:spacing w:after="0" w:line="240" w:lineRule="auto"/>
      </w:pPr>
      <w:r>
        <w:t>Is there any situations where you would not use endoloops?</w:t>
      </w:r>
    </w:p>
    <w:p w14:paraId="5CD1DC9A" w14:textId="77777777" w:rsidR="0047103C" w:rsidRDefault="0047103C" w:rsidP="0047103C">
      <w:pPr>
        <w:pStyle w:val="ListParagraph"/>
        <w:numPr>
          <w:ilvl w:val="0"/>
          <w:numId w:val="35"/>
        </w:numPr>
        <w:spacing w:after="0" w:line="240" w:lineRule="auto"/>
      </w:pPr>
      <w:r>
        <w:t>Do you routinely use one or two endoloops? And why?</w:t>
      </w:r>
    </w:p>
    <w:p w14:paraId="7A08EAB7" w14:textId="77777777" w:rsidR="0047103C" w:rsidRDefault="0047103C" w:rsidP="0047103C"/>
    <w:p w14:paraId="43216877" w14:textId="77777777" w:rsidR="0047103C" w:rsidRDefault="0047103C" w:rsidP="0047103C">
      <w:r>
        <w:t>These questions will be used as a guide, allowing for flexibility and in-depth discussion.</w:t>
      </w:r>
    </w:p>
    <w:bookmarkEnd w:id="0"/>
    <w:p w14:paraId="5ED40CAF" w14:textId="77777777" w:rsidR="0047103C" w:rsidRPr="0047103C" w:rsidRDefault="0047103C" w:rsidP="0047103C">
      <w:pPr>
        <w:pStyle w:val="NormalWeb"/>
        <w:spacing w:line="480" w:lineRule="auto"/>
        <w:rPr>
          <w:rFonts w:eastAsiaTheme="majorEastAsia"/>
          <w:b/>
          <w:bCs/>
          <w:color w:val="000000" w:themeColor="text1"/>
          <w:kern w:val="2"/>
          <w:lang w:eastAsia="en-US"/>
          <w14:ligatures w14:val="standardContextual"/>
        </w:rPr>
      </w:pPr>
    </w:p>
    <w:sectPr w:rsidR="0047103C" w:rsidRPr="0047103C" w:rsidSect="00A72633">
      <w:headerReference w:type="default" r:id="rId11"/>
      <w:footerReference w:type="even" r:id="rId12"/>
      <w:footerReference w:type="default" r:id="rId13"/>
      <w:pgSz w:w="11909" w:h="16834"/>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8CA27C" w14:textId="77777777" w:rsidR="00055527" w:rsidRDefault="00055527" w:rsidP="00F71492">
      <w:pPr>
        <w:spacing w:after="0" w:line="240" w:lineRule="auto"/>
      </w:pPr>
      <w:r>
        <w:separator/>
      </w:r>
    </w:p>
  </w:endnote>
  <w:endnote w:type="continuationSeparator" w:id="0">
    <w:p w14:paraId="0172A905" w14:textId="77777777" w:rsidR="00055527" w:rsidRDefault="00055527" w:rsidP="00F714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ial Rounded MT Bold">
    <w:panose1 w:val="020F0704030504030204"/>
    <w:charset w:val="00"/>
    <w:family w:val="swiss"/>
    <w:pitch w:val="variable"/>
    <w:sig w:usb0="00000003" w:usb1="00000000" w:usb2="00000000" w:usb3="00000000" w:csb0="00000001" w:csb1="00000000"/>
  </w:font>
  <w:font w:name="DPLHPK+Arial">
    <w:altName w:val="Arial"/>
    <w:charset w:val="00"/>
    <w:family w:val="swiss"/>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535193067"/>
      <w:docPartObj>
        <w:docPartGallery w:val="Page Numbers (Bottom of Page)"/>
        <w:docPartUnique/>
      </w:docPartObj>
    </w:sdtPr>
    <w:sdtEndPr>
      <w:rPr>
        <w:rStyle w:val="PageNumber"/>
      </w:rPr>
    </w:sdtEndPr>
    <w:sdtContent>
      <w:p w14:paraId="1CED4302" w14:textId="3C0F663C" w:rsidR="006455AD" w:rsidRDefault="006455AD" w:rsidP="00816D7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3479A09" w14:textId="77777777" w:rsidR="006455AD" w:rsidRDefault="006455AD" w:rsidP="006455A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137088796"/>
      <w:docPartObj>
        <w:docPartGallery w:val="Page Numbers (Bottom of Page)"/>
        <w:docPartUnique/>
      </w:docPartObj>
    </w:sdtPr>
    <w:sdtEndPr>
      <w:rPr>
        <w:rStyle w:val="PageNumber"/>
      </w:rPr>
    </w:sdtEndPr>
    <w:sdtContent>
      <w:p w14:paraId="2285D643" w14:textId="1D5D8BC7" w:rsidR="00816D7E" w:rsidRDefault="00816D7E" w:rsidP="00E072A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A72633">
          <w:rPr>
            <w:rStyle w:val="PageNumber"/>
            <w:noProof/>
          </w:rPr>
          <w:t>1</w:t>
        </w:r>
        <w:r>
          <w:rPr>
            <w:rStyle w:val="PageNumber"/>
          </w:rPr>
          <w:fldChar w:fldCharType="end"/>
        </w:r>
      </w:p>
    </w:sdtContent>
  </w:sdt>
  <w:p w14:paraId="167DBF28" w14:textId="67DBB0E9" w:rsidR="00EB4E36" w:rsidRDefault="00EB4E36" w:rsidP="006455AD">
    <w:pPr>
      <w:pStyle w:val="Footer"/>
      <w:tabs>
        <w:tab w:val="clear" w:pos="720"/>
        <w:tab w:val="clear" w:pos="1440"/>
        <w:tab w:val="clear" w:pos="2160"/>
        <w:tab w:val="clear" w:pos="2880"/>
        <w:tab w:val="clear" w:pos="4680"/>
        <w:tab w:val="clear" w:pos="4819"/>
        <w:tab w:val="clear" w:pos="5400"/>
        <w:tab w:val="clear" w:pos="9071"/>
        <w:tab w:val="center" w:pos="4500"/>
        <w:tab w:val="left" w:pos="5760"/>
      </w:tabs>
      <w:ind w:right="360"/>
      <w:rPr>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DE14FF" w14:textId="77777777" w:rsidR="00055527" w:rsidRDefault="00055527" w:rsidP="00F71492">
      <w:pPr>
        <w:spacing w:after="0" w:line="240" w:lineRule="auto"/>
      </w:pPr>
      <w:r>
        <w:separator/>
      </w:r>
    </w:p>
  </w:footnote>
  <w:footnote w:type="continuationSeparator" w:id="0">
    <w:p w14:paraId="3DE3BAE8" w14:textId="77777777" w:rsidR="00055527" w:rsidRDefault="00055527" w:rsidP="00F7149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2F26F8" w14:textId="725FECC6" w:rsidR="00EB4E36" w:rsidRDefault="00EB4E36">
    <w:pPr>
      <w:pStyle w:val="Header"/>
    </w:pPr>
  </w:p>
  <w:p w14:paraId="74F6CDBC" w14:textId="77777777" w:rsidR="00EB4E36" w:rsidRDefault="00EB4E36" w:rsidP="00BB2FB5">
    <w:pPr>
      <w:pStyle w:val="Header"/>
      <w:tabs>
        <w:tab w:val="clear" w:pos="720"/>
        <w:tab w:val="clear" w:pos="1440"/>
        <w:tab w:val="clear" w:pos="2160"/>
        <w:tab w:val="clear" w:pos="2880"/>
        <w:tab w:val="clear" w:pos="4680"/>
        <w:tab w:val="clear" w:pos="4819"/>
        <w:tab w:val="clear" w:pos="5400"/>
        <w:tab w:val="clear" w:pos="9071"/>
        <w:tab w:val="center" w:pos="4500"/>
      </w:tabs>
      <w:ind w:right="29"/>
      <w:rPr>
        <w:sz w:val="20"/>
        <w:szCs w:val="20"/>
      </w:rPr>
    </w:pPr>
  </w:p>
</w:hdr>
</file>

<file path=word/intelligence2.xml><?xml version="1.0" encoding="utf-8"?>
<int2:intelligence xmlns:int2="http://schemas.microsoft.com/office/intelligence/2020/intelligence" xmlns:oel="http://schemas.microsoft.com/office/2019/extlst">
  <int2:observations>
    <int2:textHash int2:hashCode="Dkf/g3LmxJ3xYp" int2:id="2NriYqDp">
      <int2:state int2:value="Rejected" int2:type="spell"/>
    </int2:textHash>
    <int2:textHash int2:hashCode="alOpDTOXI8F3Gm" int2:id="2GhfpLnd">
      <int2:state int2:value="Rejected" int2:type="spell"/>
    </int2:textHash>
    <int2:textHash int2:hashCode="YUwFmxxkNiMK1Z" int2:id="d1dgdyfg">
      <int2:state int2:value="Rejected" int2:type="spell"/>
    </int2:textHash>
    <int2:textHash int2:hashCode="U+oeESioKszBOZ" int2:id="LGZnalGD">
      <int2:state int2:value="Rejected" int2:type="spell"/>
    </int2:textHash>
    <int2:textHash int2:hashCode="Ypa4V34JiehRar" int2:id="uOg8JNoA">
      <int2:state int2:value="Rejected" int2:type="spell"/>
    </int2:textHash>
    <int2:bookmark int2:bookmarkName="_Int_WpapKHwC" int2:invalidationBookmarkName="" int2:hashCode="sWArplyZbmyz2l" int2:id="bGVOyaxy">
      <int2:state int2:value="Rejected" int2:type="gram"/>
    </int2:bookmark>
  </int2:observations>
  <int2:intelligenceSettings/>
  <int2:onDemandWorkflows/>
</int2:intelligence>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25924"/>
    <w:multiLevelType w:val="hybridMultilevel"/>
    <w:tmpl w:val="F7669780"/>
    <w:lvl w:ilvl="0" w:tplc="B3FE9BFE">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1EA23DA"/>
    <w:multiLevelType w:val="multilevel"/>
    <w:tmpl w:val="13BA284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34D5AD0"/>
    <w:multiLevelType w:val="multilevel"/>
    <w:tmpl w:val="5080A8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03822F21"/>
    <w:multiLevelType w:val="hybridMultilevel"/>
    <w:tmpl w:val="034EFF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46B2849"/>
    <w:multiLevelType w:val="multilevel"/>
    <w:tmpl w:val="6D8E56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07C4B7D4"/>
    <w:multiLevelType w:val="hybridMultilevel"/>
    <w:tmpl w:val="864A4590"/>
    <w:lvl w:ilvl="0" w:tplc="F27C1478">
      <w:start w:val="1"/>
      <w:numFmt w:val="bullet"/>
      <w:lvlText w:val=""/>
      <w:lvlJc w:val="left"/>
      <w:pPr>
        <w:ind w:left="720" w:hanging="360"/>
      </w:pPr>
      <w:rPr>
        <w:rFonts w:ascii="Symbol" w:hAnsi="Symbol" w:hint="default"/>
      </w:rPr>
    </w:lvl>
    <w:lvl w:ilvl="1" w:tplc="ADA627D6">
      <w:start w:val="1"/>
      <w:numFmt w:val="bullet"/>
      <w:lvlText w:val="o"/>
      <w:lvlJc w:val="left"/>
      <w:pPr>
        <w:ind w:left="1440" w:hanging="360"/>
      </w:pPr>
      <w:rPr>
        <w:rFonts w:ascii="Courier New" w:hAnsi="Courier New" w:hint="default"/>
      </w:rPr>
    </w:lvl>
    <w:lvl w:ilvl="2" w:tplc="9A58B6D0">
      <w:start w:val="1"/>
      <w:numFmt w:val="bullet"/>
      <w:lvlText w:val=""/>
      <w:lvlJc w:val="left"/>
      <w:pPr>
        <w:ind w:left="2160" w:hanging="360"/>
      </w:pPr>
      <w:rPr>
        <w:rFonts w:ascii="Wingdings" w:hAnsi="Wingdings" w:hint="default"/>
      </w:rPr>
    </w:lvl>
    <w:lvl w:ilvl="3" w:tplc="E72ACD58">
      <w:start w:val="1"/>
      <w:numFmt w:val="bullet"/>
      <w:lvlText w:val=""/>
      <w:lvlJc w:val="left"/>
      <w:pPr>
        <w:ind w:left="2880" w:hanging="360"/>
      </w:pPr>
      <w:rPr>
        <w:rFonts w:ascii="Symbol" w:hAnsi="Symbol" w:hint="default"/>
      </w:rPr>
    </w:lvl>
    <w:lvl w:ilvl="4" w:tplc="611CF654">
      <w:start w:val="1"/>
      <w:numFmt w:val="bullet"/>
      <w:lvlText w:val="o"/>
      <w:lvlJc w:val="left"/>
      <w:pPr>
        <w:ind w:left="3600" w:hanging="360"/>
      </w:pPr>
      <w:rPr>
        <w:rFonts w:ascii="Courier New" w:hAnsi="Courier New" w:hint="default"/>
      </w:rPr>
    </w:lvl>
    <w:lvl w:ilvl="5" w:tplc="A52887D0">
      <w:start w:val="1"/>
      <w:numFmt w:val="bullet"/>
      <w:lvlText w:val=""/>
      <w:lvlJc w:val="left"/>
      <w:pPr>
        <w:ind w:left="4320" w:hanging="360"/>
      </w:pPr>
      <w:rPr>
        <w:rFonts w:ascii="Wingdings" w:hAnsi="Wingdings" w:hint="default"/>
      </w:rPr>
    </w:lvl>
    <w:lvl w:ilvl="6" w:tplc="B314BE72">
      <w:start w:val="1"/>
      <w:numFmt w:val="bullet"/>
      <w:lvlText w:val=""/>
      <w:lvlJc w:val="left"/>
      <w:pPr>
        <w:ind w:left="5040" w:hanging="360"/>
      </w:pPr>
      <w:rPr>
        <w:rFonts w:ascii="Symbol" w:hAnsi="Symbol" w:hint="default"/>
      </w:rPr>
    </w:lvl>
    <w:lvl w:ilvl="7" w:tplc="AAF4C47C">
      <w:start w:val="1"/>
      <w:numFmt w:val="bullet"/>
      <w:lvlText w:val="o"/>
      <w:lvlJc w:val="left"/>
      <w:pPr>
        <w:ind w:left="5760" w:hanging="360"/>
      </w:pPr>
      <w:rPr>
        <w:rFonts w:ascii="Courier New" w:hAnsi="Courier New" w:hint="default"/>
      </w:rPr>
    </w:lvl>
    <w:lvl w:ilvl="8" w:tplc="818660D6">
      <w:start w:val="1"/>
      <w:numFmt w:val="bullet"/>
      <w:lvlText w:val=""/>
      <w:lvlJc w:val="left"/>
      <w:pPr>
        <w:ind w:left="6480" w:hanging="360"/>
      </w:pPr>
      <w:rPr>
        <w:rFonts w:ascii="Wingdings" w:hAnsi="Wingdings" w:hint="default"/>
      </w:rPr>
    </w:lvl>
  </w:abstractNum>
  <w:abstractNum w:abstractNumId="6">
    <w:nsid w:val="0AF92834"/>
    <w:multiLevelType w:val="multilevel"/>
    <w:tmpl w:val="210A07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0D645F35"/>
    <w:multiLevelType w:val="hybridMultilevel"/>
    <w:tmpl w:val="298C6442"/>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0FD174E0"/>
    <w:multiLevelType w:val="multilevel"/>
    <w:tmpl w:val="079070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nsid w:val="11EC2B2C"/>
    <w:multiLevelType w:val="multilevel"/>
    <w:tmpl w:val="C870F5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nsid w:val="27C31A99"/>
    <w:multiLevelType w:val="multilevel"/>
    <w:tmpl w:val="3D3EED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nsid w:val="2C851AF4"/>
    <w:multiLevelType w:val="multilevel"/>
    <w:tmpl w:val="52E476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334E7FC8"/>
    <w:multiLevelType w:val="multilevel"/>
    <w:tmpl w:val="E24AF26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36120F51"/>
    <w:multiLevelType w:val="hybridMultilevel"/>
    <w:tmpl w:val="05CE08DE"/>
    <w:lvl w:ilvl="0" w:tplc="EB92D564">
      <w:numFmt w:val="bullet"/>
      <w:lvlText w:val="-"/>
      <w:lvlJc w:val="left"/>
      <w:pPr>
        <w:ind w:left="720" w:hanging="360"/>
      </w:pPr>
      <w:rPr>
        <w:rFonts w:ascii="Calibri" w:eastAsiaTheme="maj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96F0781"/>
    <w:multiLevelType w:val="multilevel"/>
    <w:tmpl w:val="FC2265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nsid w:val="3B1E25B0"/>
    <w:multiLevelType w:val="multilevel"/>
    <w:tmpl w:val="0B10A9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nsid w:val="3BA60602"/>
    <w:multiLevelType w:val="multilevel"/>
    <w:tmpl w:val="35F6AF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nsid w:val="3C0257B3"/>
    <w:multiLevelType w:val="multilevel"/>
    <w:tmpl w:val="4D74E9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nsid w:val="3DB87707"/>
    <w:multiLevelType w:val="multilevel"/>
    <w:tmpl w:val="42B80F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nsid w:val="3E2546AF"/>
    <w:multiLevelType w:val="multilevel"/>
    <w:tmpl w:val="F01E64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nsid w:val="4D016470"/>
    <w:multiLevelType w:val="multilevel"/>
    <w:tmpl w:val="ED3A754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4EE74AF9"/>
    <w:multiLevelType w:val="multilevel"/>
    <w:tmpl w:val="EE446A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nsid w:val="4F7D2CA7"/>
    <w:multiLevelType w:val="hybridMultilevel"/>
    <w:tmpl w:val="45AC26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51560B9B"/>
    <w:multiLevelType w:val="multilevel"/>
    <w:tmpl w:val="BFEC46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53DC63CC"/>
    <w:multiLevelType w:val="multilevel"/>
    <w:tmpl w:val="C70EDF9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nsid w:val="562C1735"/>
    <w:multiLevelType w:val="multilevel"/>
    <w:tmpl w:val="F8429B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nsid w:val="588D72D8"/>
    <w:multiLevelType w:val="multilevel"/>
    <w:tmpl w:val="4E0EBE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nsid w:val="5FB039DA"/>
    <w:multiLevelType w:val="multilevel"/>
    <w:tmpl w:val="4D8429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nsid w:val="5FD65ACC"/>
    <w:multiLevelType w:val="hybridMultilevel"/>
    <w:tmpl w:val="7D3033E0"/>
    <w:lvl w:ilvl="0" w:tplc="9E34BA2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65680E85"/>
    <w:multiLevelType w:val="hybridMultilevel"/>
    <w:tmpl w:val="DB2CBBA0"/>
    <w:lvl w:ilvl="0" w:tplc="04090001">
      <w:start w:val="1"/>
      <w:numFmt w:val="decimal"/>
      <w:lvlText w:val="%1."/>
      <w:lvlJc w:val="left"/>
      <w:pPr>
        <w:tabs>
          <w:tab w:val="num" w:pos="907"/>
        </w:tabs>
        <w:ind w:left="907" w:hanging="360"/>
      </w:pPr>
    </w:lvl>
    <w:lvl w:ilvl="1" w:tplc="08090019" w:tentative="1">
      <w:start w:val="1"/>
      <w:numFmt w:val="lowerLetter"/>
      <w:lvlText w:val="%2."/>
      <w:lvlJc w:val="left"/>
      <w:pPr>
        <w:ind w:left="1627" w:hanging="360"/>
      </w:pPr>
    </w:lvl>
    <w:lvl w:ilvl="2" w:tplc="0809001B" w:tentative="1">
      <w:start w:val="1"/>
      <w:numFmt w:val="lowerRoman"/>
      <w:lvlText w:val="%3."/>
      <w:lvlJc w:val="right"/>
      <w:pPr>
        <w:ind w:left="2347" w:hanging="180"/>
      </w:pPr>
    </w:lvl>
    <w:lvl w:ilvl="3" w:tplc="0809000F" w:tentative="1">
      <w:start w:val="1"/>
      <w:numFmt w:val="decimal"/>
      <w:lvlText w:val="%4."/>
      <w:lvlJc w:val="left"/>
      <w:pPr>
        <w:ind w:left="3067" w:hanging="360"/>
      </w:pPr>
    </w:lvl>
    <w:lvl w:ilvl="4" w:tplc="08090019" w:tentative="1">
      <w:start w:val="1"/>
      <w:numFmt w:val="lowerLetter"/>
      <w:lvlText w:val="%5."/>
      <w:lvlJc w:val="left"/>
      <w:pPr>
        <w:ind w:left="3787" w:hanging="360"/>
      </w:pPr>
    </w:lvl>
    <w:lvl w:ilvl="5" w:tplc="0809001B" w:tentative="1">
      <w:start w:val="1"/>
      <w:numFmt w:val="lowerRoman"/>
      <w:lvlText w:val="%6."/>
      <w:lvlJc w:val="right"/>
      <w:pPr>
        <w:ind w:left="4507" w:hanging="180"/>
      </w:pPr>
    </w:lvl>
    <w:lvl w:ilvl="6" w:tplc="0809000F" w:tentative="1">
      <w:start w:val="1"/>
      <w:numFmt w:val="decimal"/>
      <w:lvlText w:val="%7."/>
      <w:lvlJc w:val="left"/>
      <w:pPr>
        <w:ind w:left="5227" w:hanging="360"/>
      </w:pPr>
    </w:lvl>
    <w:lvl w:ilvl="7" w:tplc="08090019" w:tentative="1">
      <w:start w:val="1"/>
      <w:numFmt w:val="lowerLetter"/>
      <w:lvlText w:val="%8."/>
      <w:lvlJc w:val="left"/>
      <w:pPr>
        <w:ind w:left="5947" w:hanging="360"/>
      </w:pPr>
    </w:lvl>
    <w:lvl w:ilvl="8" w:tplc="0809001B" w:tentative="1">
      <w:start w:val="1"/>
      <w:numFmt w:val="lowerRoman"/>
      <w:lvlText w:val="%9."/>
      <w:lvlJc w:val="right"/>
      <w:pPr>
        <w:ind w:left="6667" w:hanging="180"/>
      </w:pPr>
    </w:lvl>
  </w:abstractNum>
  <w:abstractNum w:abstractNumId="30">
    <w:nsid w:val="69135429"/>
    <w:multiLevelType w:val="multilevel"/>
    <w:tmpl w:val="F29A8E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nsid w:val="6A3D6FAC"/>
    <w:multiLevelType w:val="multilevel"/>
    <w:tmpl w:val="E3AE15F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nsid w:val="6C746E6F"/>
    <w:multiLevelType w:val="multilevel"/>
    <w:tmpl w:val="C18241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nsid w:val="6E46554C"/>
    <w:multiLevelType w:val="multilevel"/>
    <w:tmpl w:val="EAAC5A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nsid w:val="75934E58"/>
    <w:multiLevelType w:val="multilevel"/>
    <w:tmpl w:val="A36042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nsid w:val="76F90B98"/>
    <w:multiLevelType w:val="multilevel"/>
    <w:tmpl w:val="CB0404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nsid w:val="78D73374"/>
    <w:multiLevelType w:val="hybridMultilevel"/>
    <w:tmpl w:val="51A479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33"/>
  </w:num>
  <w:num w:numId="3">
    <w:abstractNumId w:val="17"/>
  </w:num>
  <w:num w:numId="4">
    <w:abstractNumId w:val="32"/>
  </w:num>
  <w:num w:numId="5">
    <w:abstractNumId w:val="21"/>
  </w:num>
  <w:num w:numId="6">
    <w:abstractNumId w:val="10"/>
  </w:num>
  <w:num w:numId="7">
    <w:abstractNumId w:val="6"/>
  </w:num>
  <w:num w:numId="8">
    <w:abstractNumId w:val="26"/>
  </w:num>
  <w:num w:numId="9">
    <w:abstractNumId w:val="4"/>
  </w:num>
  <w:num w:numId="10">
    <w:abstractNumId w:val="19"/>
  </w:num>
  <w:num w:numId="11">
    <w:abstractNumId w:val="15"/>
  </w:num>
  <w:num w:numId="12">
    <w:abstractNumId w:val="16"/>
  </w:num>
  <w:num w:numId="13">
    <w:abstractNumId w:val="9"/>
  </w:num>
  <w:num w:numId="14">
    <w:abstractNumId w:val="35"/>
  </w:num>
  <w:num w:numId="15">
    <w:abstractNumId w:val="27"/>
  </w:num>
  <w:num w:numId="16">
    <w:abstractNumId w:val="1"/>
  </w:num>
  <w:num w:numId="17">
    <w:abstractNumId w:val="20"/>
  </w:num>
  <w:num w:numId="18">
    <w:abstractNumId w:val="12"/>
  </w:num>
  <w:num w:numId="19">
    <w:abstractNumId w:val="24"/>
  </w:num>
  <w:num w:numId="20">
    <w:abstractNumId w:val="34"/>
  </w:num>
  <w:num w:numId="21">
    <w:abstractNumId w:val="8"/>
  </w:num>
  <w:num w:numId="22">
    <w:abstractNumId w:val="18"/>
  </w:num>
  <w:num w:numId="23">
    <w:abstractNumId w:val="2"/>
  </w:num>
  <w:num w:numId="24">
    <w:abstractNumId w:val="14"/>
  </w:num>
  <w:num w:numId="25">
    <w:abstractNumId w:val="30"/>
  </w:num>
  <w:num w:numId="26">
    <w:abstractNumId w:val="25"/>
  </w:num>
  <w:num w:numId="27">
    <w:abstractNumId w:val="11"/>
  </w:num>
  <w:num w:numId="28">
    <w:abstractNumId w:val="31"/>
  </w:num>
  <w:num w:numId="29">
    <w:abstractNumId w:val="23"/>
  </w:num>
  <w:num w:numId="30">
    <w:abstractNumId w:val="13"/>
  </w:num>
  <w:num w:numId="31">
    <w:abstractNumId w:val="28"/>
  </w:num>
  <w:num w:numId="32">
    <w:abstractNumId w:val="29"/>
  </w:num>
  <w:num w:numId="33">
    <w:abstractNumId w:val="0"/>
  </w:num>
  <w:num w:numId="34">
    <w:abstractNumId w:val="3"/>
  </w:num>
  <w:num w:numId="35">
    <w:abstractNumId w:val="22"/>
  </w:num>
  <w:num w:numId="36">
    <w:abstractNumId w:val="36"/>
  </w:num>
  <w:num w:numId="3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2DDD"/>
    <w:rsid w:val="00000B5D"/>
    <w:rsid w:val="00002714"/>
    <w:rsid w:val="00003F3F"/>
    <w:rsid w:val="0000634E"/>
    <w:rsid w:val="00010B78"/>
    <w:rsid w:val="00024AEF"/>
    <w:rsid w:val="00030A77"/>
    <w:rsid w:val="00033E57"/>
    <w:rsid w:val="000364CE"/>
    <w:rsid w:val="00041495"/>
    <w:rsid w:val="00051E9B"/>
    <w:rsid w:val="00053657"/>
    <w:rsid w:val="00055527"/>
    <w:rsid w:val="0006525E"/>
    <w:rsid w:val="0007357B"/>
    <w:rsid w:val="00076015"/>
    <w:rsid w:val="00083FAD"/>
    <w:rsid w:val="000844BC"/>
    <w:rsid w:val="00090BF1"/>
    <w:rsid w:val="00094FD6"/>
    <w:rsid w:val="000A04EE"/>
    <w:rsid w:val="000A5A7C"/>
    <w:rsid w:val="000A6386"/>
    <w:rsid w:val="000B41AE"/>
    <w:rsid w:val="000B779A"/>
    <w:rsid w:val="000B78F5"/>
    <w:rsid w:val="000C06BB"/>
    <w:rsid w:val="000C57B4"/>
    <w:rsid w:val="000C63FD"/>
    <w:rsid w:val="000C6596"/>
    <w:rsid w:val="000E4949"/>
    <w:rsid w:val="000E59DF"/>
    <w:rsid w:val="000E7138"/>
    <w:rsid w:val="000EF167"/>
    <w:rsid w:val="000F0E98"/>
    <w:rsid w:val="000F1203"/>
    <w:rsid w:val="000F13AE"/>
    <w:rsid w:val="000F455D"/>
    <w:rsid w:val="001009AE"/>
    <w:rsid w:val="00104577"/>
    <w:rsid w:val="00122572"/>
    <w:rsid w:val="001244BC"/>
    <w:rsid w:val="00125D59"/>
    <w:rsid w:val="0013372F"/>
    <w:rsid w:val="00141A46"/>
    <w:rsid w:val="0014286D"/>
    <w:rsid w:val="00155F48"/>
    <w:rsid w:val="00180D11"/>
    <w:rsid w:val="001819BC"/>
    <w:rsid w:val="00183022"/>
    <w:rsid w:val="001835ED"/>
    <w:rsid w:val="001849ED"/>
    <w:rsid w:val="00184B13"/>
    <w:rsid w:val="00185018"/>
    <w:rsid w:val="001901AC"/>
    <w:rsid w:val="001A2B9C"/>
    <w:rsid w:val="001B5C78"/>
    <w:rsid w:val="001D65BC"/>
    <w:rsid w:val="001E2010"/>
    <w:rsid w:val="001E2BF9"/>
    <w:rsid w:val="001F3E8F"/>
    <w:rsid w:val="001F404E"/>
    <w:rsid w:val="001F7A40"/>
    <w:rsid w:val="00213BEB"/>
    <w:rsid w:val="00217138"/>
    <w:rsid w:val="00217A67"/>
    <w:rsid w:val="00230A07"/>
    <w:rsid w:val="00230B0A"/>
    <w:rsid w:val="00234B65"/>
    <w:rsid w:val="00240C14"/>
    <w:rsid w:val="0024409B"/>
    <w:rsid w:val="0025099F"/>
    <w:rsid w:val="002516B9"/>
    <w:rsid w:val="0025501A"/>
    <w:rsid w:val="002672A0"/>
    <w:rsid w:val="00271EA2"/>
    <w:rsid w:val="00274482"/>
    <w:rsid w:val="0027493C"/>
    <w:rsid w:val="00275ACA"/>
    <w:rsid w:val="00283F56"/>
    <w:rsid w:val="00290D6A"/>
    <w:rsid w:val="002927FE"/>
    <w:rsid w:val="00297E4B"/>
    <w:rsid w:val="002A3CE3"/>
    <w:rsid w:val="002B4426"/>
    <w:rsid w:val="002C6D85"/>
    <w:rsid w:val="002D1865"/>
    <w:rsid w:val="002D2CD7"/>
    <w:rsid w:val="002D4A12"/>
    <w:rsid w:val="002D74E2"/>
    <w:rsid w:val="002E3508"/>
    <w:rsid w:val="002E6884"/>
    <w:rsid w:val="002E7950"/>
    <w:rsid w:val="00303D24"/>
    <w:rsid w:val="0030544F"/>
    <w:rsid w:val="003078AC"/>
    <w:rsid w:val="0031335F"/>
    <w:rsid w:val="0031742E"/>
    <w:rsid w:val="00317DF2"/>
    <w:rsid w:val="00317F5D"/>
    <w:rsid w:val="003204C5"/>
    <w:rsid w:val="00326674"/>
    <w:rsid w:val="0033161E"/>
    <w:rsid w:val="00334AF6"/>
    <w:rsid w:val="00337EF1"/>
    <w:rsid w:val="0034623E"/>
    <w:rsid w:val="00351612"/>
    <w:rsid w:val="00351AAC"/>
    <w:rsid w:val="0035245A"/>
    <w:rsid w:val="00356330"/>
    <w:rsid w:val="0036642A"/>
    <w:rsid w:val="00367A2E"/>
    <w:rsid w:val="00377827"/>
    <w:rsid w:val="003830E0"/>
    <w:rsid w:val="00390637"/>
    <w:rsid w:val="00390E86"/>
    <w:rsid w:val="003A1196"/>
    <w:rsid w:val="003A2B41"/>
    <w:rsid w:val="003A35F9"/>
    <w:rsid w:val="003A6861"/>
    <w:rsid w:val="003B38E6"/>
    <w:rsid w:val="003C3567"/>
    <w:rsid w:val="003D184B"/>
    <w:rsid w:val="003D2930"/>
    <w:rsid w:val="003D2AFC"/>
    <w:rsid w:val="003D5AA5"/>
    <w:rsid w:val="003E271D"/>
    <w:rsid w:val="003E789C"/>
    <w:rsid w:val="0040048D"/>
    <w:rsid w:val="00404891"/>
    <w:rsid w:val="0040710F"/>
    <w:rsid w:val="004143F2"/>
    <w:rsid w:val="00416089"/>
    <w:rsid w:val="00416AF4"/>
    <w:rsid w:val="00421697"/>
    <w:rsid w:val="0042643C"/>
    <w:rsid w:val="00431A0A"/>
    <w:rsid w:val="00432684"/>
    <w:rsid w:val="004403A7"/>
    <w:rsid w:val="00443774"/>
    <w:rsid w:val="004449D7"/>
    <w:rsid w:val="0045321E"/>
    <w:rsid w:val="00454AC4"/>
    <w:rsid w:val="004567B7"/>
    <w:rsid w:val="00460D75"/>
    <w:rsid w:val="0047103C"/>
    <w:rsid w:val="00473AAC"/>
    <w:rsid w:val="004861A2"/>
    <w:rsid w:val="0049201B"/>
    <w:rsid w:val="004A649F"/>
    <w:rsid w:val="004A6B8E"/>
    <w:rsid w:val="004B2102"/>
    <w:rsid w:val="004B3BF7"/>
    <w:rsid w:val="004D118E"/>
    <w:rsid w:val="004D4F14"/>
    <w:rsid w:val="004D53D5"/>
    <w:rsid w:val="004D74EC"/>
    <w:rsid w:val="004D7528"/>
    <w:rsid w:val="004E1D63"/>
    <w:rsid w:val="004E3917"/>
    <w:rsid w:val="004F3A3D"/>
    <w:rsid w:val="005018F9"/>
    <w:rsid w:val="00501F6B"/>
    <w:rsid w:val="00511BAD"/>
    <w:rsid w:val="00514A5E"/>
    <w:rsid w:val="00516625"/>
    <w:rsid w:val="005222F6"/>
    <w:rsid w:val="00525CBF"/>
    <w:rsid w:val="005366C3"/>
    <w:rsid w:val="00537D2D"/>
    <w:rsid w:val="0054057C"/>
    <w:rsid w:val="00563520"/>
    <w:rsid w:val="00581C48"/>
    <w:rsid w:val="00584304"/>
    <w:rsid w:val="005846E0"/>
    <w:rsid w:val="0058527B"/>
    <w:rsid w:val="0059608E"/>
    <w:rsid w:val="005962BC"/>
    <w:rsid w:val="005976AB"/>
    <w:rsid w:val="005B2057"/>
    <w:rsid w:val="005B30FD"/>
    <w:rsid w:val="005C1ADC"/>
    <w:rsid w:val="005C286E"/>
    <w:rsid w:val="005C7AC8"/>
    <w:rsid w:val="005D0176"/>
    <w:rsid w:val="005D0C7C"/>
    <w:rsid w:val="005D0F1D"/>
    <w:rsid w:val="005D2724"/>
    <w:rsid w:val="005D3BEA"/>
    <w:rsid w:val="005E09B6"/>
    <w:rsid w:val="005E4EFD"/>
    <w:rsid w:val="005E5984"/>
    <w:rsid w:val="005F057A"/>
    <w:rsid w:val="00603A59"/>
    <w:rsid w:val="00605678"/>
    <w:rsid w:val="0060636A"/>
    <w:rsid w:val="00620842"/>
    <w:rsid w:val="00622D55"/>
    <w:rsid w:val="00623A0C"/>
    <w:rsid w:val="00624750"/>
    <w:rsid w:val="006318E6"/>
    <w:rsid w:val="00632258"/>
    <w:rsid w:val="006328EA"/>
    <w:rsid w:val="006410DB"/>
    <w:rsid w:val="00644027"/>
    <w:rsid w:val="006455AD"/>
    <w:rsid w:val="00650D2A"/>
    <w:rsid w:val="00660A2F"/>
    <w:rsid w:val="00660E38"/>
    <w:rsid w:val="00662262"/>
    <w:rsid w:val="00663B9E"/>
    <w:rsid w:val="00664F62"/>
    <w:rsid w:val="0066686C"/>
    <w:rsid w:val="00676B0C"/>
    <w:rsid w:val="0068596B"/>
    <w:rsid w:val="00687494"/>
    <w:rsid w:val="00692090"/>
    <w:rsid w:val="006926C1"/>
    <w:rsid w:val="00692D18"/>
    <w:rsid w:val="00697E71"/>
    <w:rsid w:val="006A27D7"/>
    <w:rsid w:val="006A3F0F"/>
    <w:rsid w:val="006A4481"/>
    <w:rsid w:val="006A4B6F"/>
    <w:rsid w:val="006C1B09"/>
    <w:rsid w:val="006C5D79"/>
    <w:rsid w:val="006D193F"/>
    <w:rsid w:val="006D3935"/>
    <w:rsid w:val="006F0F51"/>
    <w:rsid w:val="006F64E0"/>
    <w:rsid w:val="007001F9"/>
    <w:rsid w:val="0070365D"/>
    <w:rsid w:val="00727F7D"/>
    <w:rsid w:val="0073138B"/>
    <w:rsid w:val="00735BBA"/>
    <w:rsid w:val="0074684E"/>
    <w:rsid w:val="007474D7"/>
    <w:rsid w:val="0075329C"/>
    <w:rsid w:val="007657FD"/>
    <w:rsid w:val="00765E84"/>
    <w:rsid w:val="0077714E"/>
    <w:rsid w:val="007845A1"/>
    <w:rsid w:val="007849BC"/>
    <w:rsid w:val="00794F74"/>
    <w:rsid w:val="007A77C8"/>
    <w:rsid w:val="007B17DF"/>
    <w:rsid w:val="007B2F9C"/>
    <w:rsid w:val="007D41F2"/>
    <w:rsid w:val="007E78A5"/>
    <w:rsid w:val="007E7D40"/>
    <w:rsid w:val="008014A9"/>
    <w:rsid w:val="008030C1"/>
    <w:rsid w:val="00810356"/>
    <w:rsid w:val="00813F33"/>
    <w:rsid w:val="00814D1E"/>
    <w:rsid w:val="00816D7E"/>
    <w:rsid w:val="00820064"/>
    <w:rsid w:val="00823C59"/>
    <w:rsid w:val="008248FE"/>
    <w:rsid w:val="008278D0"/>
    <w:rsid w:val="00833EF0"/>
    <w:rsid w:val="00852D97"/>
    <w:rsid w:val="00853808"/>
    <w:rsid w:val="00856E12"/>
    <w:rsid w:val="008678DF"/>
    <w:rsid w:val="0086A855"/>
    <w:rsid w:val="008774FA"/>
    <w:rsid w:val="00883824"/>
    <w:rsid w:val="0088417D"/>
    <w:rsid w:val="00890F5E"/>
    <w:rsid w:val="008936BE"/>
    <w:rsid w:val="008965E7"/>
    <w:rsid w:val="00896674"/>
    <w:rsid w:val="008A6E12"/>
    <w:rsid w:val="008A79A3"/>
    <w:rsid w:val="008C3DB2"/>
    <w:rsid w:val="008C4BA7"/>
    <w:rsid w:val="008C5081"/>
    <w:rsid w:val="008D711D"/>
    <w:rsid w:val="008E6E53"/>
    <w:rsid w:val="008F1FE4"/>
    <w:rsid w:val="008F3090"/>
    <w:rsid w:val="00903BA9"/>
    <w:rsid w:val="00911F51"/>
    <w:rsid w:val="00917254"/>
    <w:rsid w:val="00920E3C"/>
    <w:rsid w:val="0092500B"/>
    <w:rsid w:val="00931031"/>
    <w:rsid w:val="00933B0F"/>
    <w:rsid w:val="00933F8B"/>
    <w:rsid w:val="00937730"/>
    <w:rsid w:val="00941D0C"/>
    <w:rsid w:val="009441A5"/>
    <w:rsid w:val="009513CD"/>
    <w:rsid w:val="009521F1"/>
    <w:rsid w:val="00956395"/>
    <w:rsid w:val="0098203E"/>
    <w:rsid w:val="00992332"/>
    <w:rsid w:val="00996350"/>
    <w:rsid w:val="009A3D6C"/>
    <w:rsid w:val="009A42DC"/>
    <w:rsid w:val="009B3261"/>
    <w:rsid w:val="009C13C9"/>
    <w:rsid w:val="009E4664"/>
    <w:rsid w:val="009F0ECD"/>
    <w:rsid w:val="009F25FB"/>
    <w:rsid w:val="009F3412"/>
    <w:rsid w:val="009F574C"/>
    <w:rsid w:val="009F617D"/>
    <w:rsid w:val="009F6E75"/>
    <w:rsid w:val="00A01BC4"/>
    <w:rsid w:val="00A01F9A"/>
    <w:rsid w:val="00A06F94"/>
    <w:rsid w:val="00A12079"/>
    <w:rsid w:val="00A25513"/>
    <w:rsid w:val="00A30FD9"/>
    <w:rsid w:val="00A33E7A"/>
    <w:rsid w:val="00A34CEE"/>
    <w:rsid w:val="00A41A85"/>
    <w:rsid w:val="00A43CD5"/>
    <w:rsid w:val="00A674BA"/>
    <w:rsid w:val="00A67500"/>
    <w:rsid w:val="00A72633"/>
    <w:rsid w:val="00A74C5A"/>
    <w:rsid w:val="00A81ED2"/>
    <w:rsid w:val="00A858F1"/>
    <w:rsid w:val="00A91A76"/>
    <w:rsid w:val="00AA0914"/>
    <w:rsid w:val="00AA29A9"/>
    <w:rsid w:val="00AA5B95"/>
    <w:rsid w:val="00AB0A49"/>
    <w:rsid w:val="00AB1C8E"/>
    <w:rsid w:val="00AB20F5"/>
    <w:rsid w:val="00AC2ACF"/>
    <w:rsid w:val="00AC2B10"/>
    <w:rsid w:val="00AD00AB"/>
    <w:rsid w:val="00AD7D0D"/>
    <w:rsid w:val="00AE543B"/>
    <w:rsid w:val="00AE5EB0"/>
    <w:rsid w:val="00AF05D3"/>
    <w:rsid w:val="00AF2055"/>
    <w:rsid w:val="00B14734"/>
    <w:rsid w:val="00B24FD3"/>
    <w:rsid w:val="00B270B8"/>
    <w:rsid w:val="00B37278"/>
    <w:rsid w:val="00B50EEC"/>
    <w:rsid w:val="00B54E01"/>
    <w:rsid w:val="00B6546A"/>
    <w:rsid w:val="00B66B3E"/>
    <w:rsid w:val="00B6766A"/>
    <w:rsid w:val="00B70142"/>
    <w:rsid w:val="00B730F7"/>
    <w:rsid w:val="00B8082A"/>
    <w:rsid w:val="00B831BF"/>
    <w:rsid w:val="00B8664F"/>
    <w:rsid w:val="00B94F1B"/>
    <w:rsid w:val="00BA0774"/>
    <w:rsid w:val="00BA080E"/>
    <w:rsid w:val="00BB1F84"/>
    <w:rsid w:val="00BB267E"/>
    <w:rsid w:val="00BC3F0C"/>
    <w:rsid w:val="00BC4EB0"/>
    <w:rsid w:val="00BC672E"/>
    <w:rsid w:val="00BC7899"/>
    <w:rsid w:val="00BC7A15"/>
    <w:rsid w:val="00BD0857"/>
    <w:rsid w:val="00BD0964"/>
    <w:rsid w:val="00BD686E"/>
    <w:rsid w:val="00BE31F9"/>
    <w:rsid w:val="00BF052C"/>
    <w:rsid w:val="00BF51D2"/>
    <w:rsid w:val="00BF6143"/>
    <w:rsid w:val="00C15C7F"/>
    <w:rsid w:val="00C3457D"/>
    <w:rsid w:val="00C43969"/>
    <w:rsid w:val="00C578B5"/>
    <w:rsid w:val="00C64BD2"/>
    <w:rsid w:val="00C81BC1"/>
    <w:rsid w:val="00C829FE"/>
    <w:rsid w:val="00C85747"/>
    <w:rsid w:val="00C87B0F"/>
    <w:rsid w:val="00C91502"/>
    <w:rsid w:val="00C920DD"/>
    <w:rsid w:val="00CB2B75"/>
    <w:rsid w:val="00CC0737"/>
    <w:rsid w:val="00CC0B94"/>
    <w:rsid w:val="00CC3380"/>
    <w:rsid w:val="00CC340E"/>
    <w:rsid w:val="00CD438D"/>
    <w:rsid w:val="00CD79CF"/>
    <w:rsid w:val="00CE0B6C"/>
    <w:rsid w:val="00CE2564"/>
    <w:rsid w:val="00CE7E0D"/>
    <w:rsid w:val="00D004AC"/>
    <w:rsid w:val="00D04493"/>
    <w:rsid w:val="00D135FC"/>
    <w:rsid w:val="00D142F2"/>
    <w:rsid w:val="00D14F25"/>
    <w:rsid w:val="00D213D8"/>
    <w:rsid w:val="00D225E0"/>
    <w:rsid w:val="00D22953"/>
    <w:rsid w:val="00D242EE"/>
    <w:rsid w:val="00D26A31"/>
    <w:rsid w:val="00D31CA3"/>
    <w:rsid w:val="00D4075E"/>
    <w:rsid w:val="00D52DDD"/>
    <w:rsid w:val="00D6441D"/>
    <w:rsid w:val="00D719A1"/>
    <w:rsid w:val="00D72131"/>
    <w:rsid w:val="00D73E36"/>
    <w:rsid w:val="00D7641D"/>
    <w:rsid w:val="00D83EA4"/>
    <w:rsid w:val="00D8476A"/>
    <w:rsid w:val="00D96553"/>
    <w:rsid w:val="00D97A4F"/>
    <w:rsid w:val="00D97B3E"/>
    <w:rsid w:val="00DA27E5"/>
    <w:rsid w:val="00DA471C"/>
    <w:rsid w:val="00DA69E8"/>
    <w:rsid w:val="00DB2823"/>
    <w:rsid w:val="00DB4AF1"/>
    <w:rsid w:val="00DC0ED5"/>
    <w:rsid w:val="00DC151C"/>
    <w:rsid w:val="00DC4E84"/>
    <w:rsid w:val="00DD2674"/>
    <w:rsid w:val="00DD3013"/>
    <w:rsid w:val="00DD30CF"/>
    <w:rsid w:val="00DD73CA"/>
    <w:rsid w:val="00DE2330"/>
    <w:rsid w:val="00DF77E8"/>
    <w:rsid w:val="00DF79B5"/>
    <w:rsid w:val="00E01257"/>
    <w:rsid w:val="00E06010"/>
    <w:rsid w:val="00E10964"/>
    <w:rsid w:val="00E1333C"/>
    <w:rsid w:val="00E17487"/>
    <w:rsid w:val="00E260E7"/>
    <w:rsid w:val="00E33273"/>
    <w:rsid w:val="00E355F2"/>
    <w:rsid w:val="00E43261"/>
    <w:rsid w:val="00E70584"/>
    <w:rsid w:val="00E72033"/>
    <w:rsid w:val="00E771D6"/>
    <w:rsid w:val="00E816FD"/>
    <w:rsid w:val="00E81731"/>
    <w:rsid w:val="00E86DA2"/>
    <w:rsid w:val="00E971F1"/>
    <w:rsid w:val="00EA1631"/>
    <w:rsid w:val="00EA3E35"/>
    <w:rsid w:val="00EB2905"/>
    <w:rsid w:val="00EB2C27"/>
    <w:rsid w:val="00EB4E36"/>
    <w:rsid w:val="00EB79D0"/>
    <w:rsid w:val="00EC53B1"/>
    <w:rsid w:val="00EC5C90"/>
    <w:rsid w:val="00EC7166"/>
    <w:rsid w:val="00ED7317"/>
    <w:rsid w:val="00EE1923"/>
    <w:rsid w:val="00EF010E"/>
    <w:rsid w:val="00EF1ABA"/>
    <w:rsid w:val="00EF58EC"/>
    <w:rsid w:val="00F02087"/>
    <w:rsid w:val="00F16D80"/>
    <w:rsid w:val="00F171E6"/>
    <w:rsid w:val="00F217CE"/>
    <w:rsid w:val="00F25164"/>
    <w:rsid w:val="00F253A2"/>
    <w:rsid w:val="00F25ACC"/>
    <w:rsid w:val="00F27888"/>
    <w:rsid w:val="00F41F2C"/>
    <w:rsid w:val="00F42629"/>
    <w:rsid w:val="00F4A856"/>
    <w:rsid w:val="00F5080F"/>
    <w:rsid w:val="00F5090B"/>
    <w:rsid w:val="00F50A62"/>
    <w:rsid w:val="00F6012A"/>
    <w:rsid w:val="00F603F5"/>
    <w:rsid w:val="00F60F7F"/>
    <w:rsid w:val="00F675D1"/>
    <w:rsid w:val="00F71492"/>
    <w:rsid w:val="00F829DA"/>
    <w:rsid w:val="00F861B2"/>
    <w:rsid w:val="00F902A9"/>
    <w:rsid w:val="00F95735"/>
    <w:rsid w:val="00F97792"/>
    <w:rsid w:val="00FA6640"/>
    <w:rsid w:val="00FB555E"/>
    <w:rsid w:val="00FC3C7E"/>
    <w:rsid w:val="00FC408E"/>
    <w:rsid w:val="00FC53F6"/>
    <w:rsid w:val="00FC5968"/>
    <w:rsid w:val="00FD0957"/>
    <w:rsid w:val="00FD2738"/>
    <w:rsid w:val="00FD34D9"/>
    <w:rsid w:val="00FD66A2"/>
    <w:rsid w:val="00FD6DFF"/>
    <w:rsid w:val="00FE01C0"/>
    <w:rsid w:val="00FE7C51"/>
    <w:rsid w:val="00FF16E3"/>
    <w:rsid w:val="010C491D"/>
    <w:rsid w:val="01170DCA"/>
    <w:rsid w:val="011CB610"/>
    <w:rsid w:val="01214717"/>
    <w:rsid w:val="01439D2D"/>
    <w:rsid w:val="01478A5D"/>
    <w:rsid w:val="014884F7"/>
    <w:rsid w:val="0158AA15"/>
    <w:rsid w:val="018B35EF"/>
    <w:rsid w:val="01BB8AF7"/>
    <w:rsid w:val="01D168B1"/>
    <w:rsid w:val="022F3952"/>
    <w:rsid w:val="024D7382"/>
    <w:rsid w:val="0252E7D2"/>
    <w:rsid w:val="026F997E"/>
    <w:rsid w:val="0278051A"/>
    <w:rsid w:val="027F8BAA"/>
    <w:rsid w:val="028B6A8D"/>
    <w:rsid w:val="02A20EF2"/>
    <w:rsid w:val="02BAA822"/>
    <w:rsid w:val="031089E9"/>
    <w:rsid w:val="033000DE"/>
    <w:rsid w:val="03327E50"/>
    <w:rsid w:val="0373CC74"/>
    <w:rsid w:val="03D022C4"/>
    <w:rsid w:val="04086E72"/>
    <w:rsid w:val="040FFB8D"/>
    <w:rsid w:val="042BA85D"/>
    <w:rsid w:val="043AD742"/>
    <w:rsid w:val="044D5508"/>
    <w:rsid w:val="0465B87B"/>
    <w:rsid w:val="0499BC87"/>
    <w:rsid w:val="04BD42C4"/>
    <w:rsid w:val="04C609E6"/>
    <w:rsid w:val="0524156C"/>
    <w:rsid w:val="05295D8D"/>
    <w:rsid w:val="05906785"/>
    <w:rsid w:val="05A841BE"/>
    <w:rsid w:val="05B01047"/>
    <w:rsid w:val="05D48A95"/>
    <w:rsid w:val="05DAB0C2"/>
    <w:rsid w:val="05F94369"/>
    <w:rsid w:val="060F105F"/>
    <w:rsid w:val="0652FF93"/>
    <w:rsid w:val="065F5A80"/>
    <w:rsid w:val="067026DC"/>
    <w:rsid w:val="0697AE9C"/>
    <w:rsid w:val="069FA694"/>
    <w:rsid w:val="06ED0945"/>
    <w:rsid w:val="074772CB"/>
    <w:rsid w:val="078FA433"/>
    <w:rsid w:val="07916854"/>
    <w:rsid w:val="07A3BEEF"/>
    <w:rsid w:val="07AA81E0"/>
    <w:rsid w:val="07C25726"/>
    <w:rsid w:val="07EF547A"/>
    <w:rsid w:val="082C7E2A"/>
    <w:rsid w:val="08628344"/>
    <w:rsid w:val="086D8C70"/>
    <w:rsid w:val="08BB1075"/>
    <w:rsid w:val="08BE27DF"/>
    <w:rsid w:val="08E293B2"/>
    <w:rsid w:val="08E823A9"/>
    <w:rsid w:val="08E915FD"/>
    <w:rsid w:val="091230D2"/>
    <w:rsid w:val="094B6C2E"/>
    <w:rsid w:val="096B9AE9"/>
    <w:rsid w:val="09811169"/>
    <w:rsid w:val="0A09178D"/>
    <w:rsid w:val="0A2A0E03"/>
    <w:rsid w:val="0A316780"/>
    <w:rsid w:val="0A6801BB"/>
    <w:rsid w:val="0A683F81"/>
    <w:rsid w:val="0AD4D44A"/>
    <w:rsid w:val="0AE50CE8"/>
    <w:rsid w:val="0AF9AFC0"/>
    <w:rsid w:val="0B2B83F5"/>
    <w:rsid w:val="0B7F2E74"/>
    <w:rsid w:val="0BABDDF9"/>
    <w:rsid w:val="0C1030CD"/>
    <w:rsid w:val="0CBC4912"/>
    <w:rsid w:val="0CD2EA1D"/>
    <w:rsid w:val="0DBD052E"/>
    <w:rsid w:val="0DD5F64F"/>
    <w:rsid w:val="0E08BF4B"/>
    <w:rsid w:val="0E10EE2B"/>
    <w:rsid w:val="0E966FFF"/>
    <w:rsid w:val="0EA9D31E"/>
    <w:rsid w:val="0EEFE760"/>
    <w:rsid w:val="0EF8DE9D"/>
    <w:rsid w:val="0F1D19AA"/>
    <w:rsid w:val="0F2E19AA"/>
    <w:rsid w:val="0F5E729F"/>
    <w:rsid w:val="0FA34649"/>
    <w:rsid w:val="0FC046BB"/>
    <w:rsid w:val="0FC7E58C"/>
    <w:rsid w:val="0FD6614E"/>
    <w:rsid w:val="0FDC5A3C"/>
    <w:rsid w:val="10009298"/>
    <w:rsid w:val="100E5A3D"/>
    <w:rsid w:val="10268100"/>
    <w:rsid w:val="1057756C"/>
    <w:rsid w:val="105F6E2D"/>
    <w:rsid w:val="10B133D4"/>
    <w:rsid w:val="10D581F8"/>
    <w:rsid w:val="10FE8DB1"/>
    <w:rsid w:val="11582FBE"/>
    <w:rsid w:val="115BFE36"/>
    <w:rsid w:val="117DA273"/>
    <w:rsid w:val="1183EA5A"/>
    <w:rsid w:val="11A2EEA3"/>
    <w:rsid w:val="11DBDFCD"/>
    <w:rsid w:val="12022F4E"/>
    <w:rsid w:val="1229C522"/>
    <w:rsid w:val="124B113B"/>
    <w:rsid w:val="12573B20"/>
    <w:rsid w:val="125AAE98"/>
    <w:rsid w:val="12837737"/>
    <w:rsid w:val="128466FF"/>
    <w:rsid w:val="128FD37F"/>
    <w:rsid w:val="12995160"/>
    <w:rsid w:val="12A4968A"/>
    <w:rsid w:val="12B02058"/>
    <w:rsid w:val="12BFF432"/>
    <w:rsid w:val="131A3235"/>
    <w:rsid w:val="131B1239"/>
    <w:rsid w:val="13EE550F"/>
    <w:rsid w:val="13F2E0EC"/>
    <w:rsid w:val="13FAB6B9"/>
    <w:rsid w:val="140ACC7D"/>
    <w:rsid w:val="142BC452"/>
    <w:rsid w:val="142C118B"/>
    <w:rsid w:val="14531FB0"/>
    <w:rsid w:val="14803510"/>
    <w:rsid w:val="148C95E2"/>
    <w:rsid w:val="14B83D6D"/>
    <w:rsid w:val="14BF73AB"/>
    <w:rsid w:val="15100999"/>
    <w:rsid w:val="15494CB1"/>
    <w:rsid w:val="15833405"/>
    <w:rsid w:val="1596370D"/>
    <w:rsid w:val="15B4E9EF"/>
    <w:rsid w:val="15C55238"/>
    <w:rsid w:val="15C88E22"/>
    <w:rsid w:val="15CD2CA4"/>
    <w:rsid w:val="15D10F98"/>
    <w:rsid w:val="15F57E94"/>
    <w:rsid w:val="160B9DCA"/>
    <w:rsid w:val="162D9A76"/>
    <w:rsid w:val="1640FBA4"/>
    <w:rsid w:val="168E058F"/>
    <w:rsid w:val="169EC35E"/>
    <w:rsid w:val="16A695BD"/>
    <w:rsid w:val="17155098"/>
    <w:rsid w:val="17806C7A"/>
    <w:rsid w:val="17C21B6A"/>
    <w:rsid w:val="17CCE608"/>
    <w:rsid w:val="17D03BEA"/>
    <w:rsid w:val="17F1B009"/>
    <w:rsid w:val="17F7781B"/>
    <w:rsid w:val="1863E310"/>
    <w:rsid w:val="1872EDD7"/>
    <w:rsid w:val="18DBB6EF"/>
    <w:rsid w:val="1922F25E"/>
    <w:rsid w:val="1922F9E7"/>
    <w:rsid w:val="1929911C"/>
    <w:rsid w:val="1930CB2A"/>
    <w:rsid w:val="19A1CE15"/>
    <w:rsid w:val="19AA7248"/>
    <w:rsid w:val="19D27C09"/>
    <w:rsid w:val="19D5341F"/>
    <w:rsid w:val="1A30CB64"/>
    <w:rsid w:val="1A3A0DD0"/>
    <w:rsid w:val="1A6C9A5F"/>
    <w:rsid w:val="1AB9BC0D"/>
    <w:rsid w:val="1AD72E02"/>
    <w:rsid w:val="1AF4847F"/>
    <w:rsid w:val="1B12C27D"/>
    <w:rsid w:val="1B1F88A1"/>
    <w:rsid w:val="1B3EE29E"/>
    <w:rsid w:val="1B9B26AF"/>
    <w:rsid w:val="1BC413A8"/>
    <w:rsid w:val="1BCB663E"/>
    <w:rsid w:val="1BE87E1E"/>
    <w:rsid w:val="1BFE7272"/>
    <w:rsid w:val="1C05DD1B"/>
    <w:rsid w:val="1C360C68"/>
    <w:rsid w:val="1C55AE30"/>
    <w:rsid w:val="1C77ACF5"/>
    <w:rsid w:val="1C802FFA"/>
    <w:rsid w:val="1C97208A"/>
    <w:rsid w:val="1C977B35"/>
    <w:rsid w:val="1C9EF469"/>
    <w:rsid w:val="1CB72768"/>
    <w:rsid w:val="1CBB697F"/>
    <w:rsid w:val="1CBF2076"/>
    <w:rsid w:val="1CDE31B0"/>
    <w:rsid w:val="1D08770A"/>
    <w:rsid w:val="1D44F27C"/>
    <w:rsid w:val="1D4A563C"/>
    <w:rsid w:val="1D4A57E3"/>
    <w:rsid w:val="1D74C721"/>
    <w:rsid w:val="1D83F3F2"/>
    <w:rsid w:val="1D9E8809"/>
    <w:rsid w:val="1E032D69"/>
    <w:rsid w:val="1E38F9F1"/>
    <w:rsid w:val="1E697BC0"/>
    <w:rsid w:val="1E8E11D9"/>
    <w:rsid w:val="1EB190D6"/>
    <w:rsid w:val="1EDF1077"/>
    <w:rsid w:val="1EE5B4F8"/>
    <w:rsid w:val="1EF366E0"/>
    <w:rsid w:val="1EFA3F47"/>
    <w:rsid w:val="1F2391FD"/>
    <w:rsid w:val="1F4C75D5"/>
    <w:rsid w:val="1F782D6B"/>
    <w:rsid w:val="1FA03123"/>
    <w:rsid w:val="1FB351CB"/>
    <w:rsid w:val="1FC0A76B"/>
    <w:rsid w:val="1FC4C3D7"/>
    <w:rsid w:val="1FFDB6BE"/>
    <w:rsid w:val="20352261"/>
    <w:rsid w:val="20496878"/>
    <w:rsid w:val="206AA3EA"/>
    <w:rsid w:val="209B3F97"/>
    <w:rsid w:val="20B9ED97"/>
    <w:rsid w:val="21357AFE"/>
    <w:rsid w:val="2135C0C5"/>
    <w:rsid w:val="21366C7F"/>
    <w:rsid w:val="217DE16C"/>
    <w:rsid w:val="21B2C02C"/>
    <w:rsid w:val="2211544C"/>
    <w:rsid w:val="221C1F48"/>
    <w:rsid w:val="227377AE"/>
    <w:rsid w:val="22BB1A7A"/>
    <w:rsid w:val="22CAA4F0"/>
    <w:rsid w:val="22EA0CED"/>
    <w:rsid w:val="22EE758A"/>
    <w:rsid w:val="2351B595"/>
    <w:rsid w:val="2363878E"/>
    <w:rsid w:val="2370DC7D"/>
    <w:rsid w:val="23A0E058"/>
    <w:rsid w:val="23A2525A"/>
    <w:rsid w:val="23B11A49"/>
    <w:rsid w:val="23E56043"/>
    <w:rsid w:val="23F6F317"/>
    <w:rsid w:val="24058CFE"/>
    <w:rsid w:val="243D870C"/>
    <w:rsid w:val="24507080"/>
    <w:rsid w:val="2450A565"/>
    <w:rsid w:val="24827AC3"/>
    <w:rsid w:val="24917D55"/>
    <w:rsid w:val="24991E06"/>
    <w:rsid w:val="24F6BE2A"/>
    <w:rsid w:val="2501A998"/>
    <w:rsid w:val="25227095"/>
    <w:rsid w:val="257F7BB5"/>
    <w:rsid w:val="25876A29"/>
    <w:rsid w:val="2588AA80"/>
    <w:rsid w:val="25B89E8F"/>
    <w:rsid w:val="25E08FEF"/>
    <w:rsid w:val="25EC6A00"/>
    <w:rsid w:val="2633C6C5"/>
    <w:rsid w:val="2659F054"/>
    <w:rsid w:val="266A0C2D"/>
    <w:rsid w:val="268605F8"/>
    <w:rsid w:val="269A4330"/>
    <w:rsid w:val="26D1E9D5"/>
    <w:rsid w:val="26ECDE45"/>
    <w:rsid w:val="272850D5"/>
    <w:rsid w:val="2778CD27"/>
    <w:rsid w:val="279C8B3E"/>
    <w:rsid w:val="27D83FA5"/>
    <w:rsid w:val="27E83300"/>
    <w:rsid w:val="27ED3BAF"/>
    <w:rsid w:val="280A7539"/>
    <w:rsid w:val="28191BAE"/>
    <w:rsid w:val="2872C779"/>
    <w:rsid w:val="2883DDD2"/>
    <w:rsid w:val="28A36CAA"/>
    <w:rsid w:val="28A695E3"/>
    <w:rsid w:val="28BF226C"/>
    <w:rsid w:val="291752AB"/>
    <w:rsid w:val="2964CAF7"/>
    <w:rsid w:val="297ABB0C"/>
    <w:rsid w:val="29808702"/>
    <w:rsid w:val="29B60E6B"/>
    <w:rsid w:val="29C8B4FE"/>
    <w:rsid w:val="2A81A6B7"/>
    <w:rsid w:val="2A8D6CB2"/>
    <w:rsid w:val="2A912899"/>
    <w:rsid w:val="2AA48233"/>
    <w:rsid w:val="2ADE1681"/>
    <w:rsid w:val="2AE1A017"/>
    <w:rsid w:val="2AF23D9B"/>
    <w:rsid w:val="2B0746E9"/>
    <w:rsid w:val="2B2B14B8"/>
    <w:rsid w:val="2B719B9B"/>
    <w:rsid w:val="2B72E20D"/>
    <w:rsid w:val="2B88A677"/>
    <w:rsid w:val="2BEB2A56"/>
    <w:rsid w:val="2C1E047F"/>
    <w:rsid w:val="2C379CC0"/>
    <w:rsid w:val="2C534C1D"/>
    <w:rsid w:val="2CA60E9A"/>
    <w:rsid w:val="2CAA1767"/>
    <w:rsid w:val="2D0F3910"/>
    <w:rsid w:val="2D197E95"/>
    <w:rsid w:val="2E0B14EE"/>
    <w:rsid w:val="2E1F5E11"/>
    <w:rsid w:val="2E583AF0"/>
    <w:rsid w:val="2E73BA42"/>
    <w:rsid w:val="2E85E496"/>
    <w:rsid w:val="2E8A7653"/>
    <w:rsid w:val="2E999958"/>
    <w:rsid w:val="2EEF0A9D"/>
    <w:rsid w:val="2F15E85D"/>
    <w:rsid w:val="2F1D441B"/>
    <w:rsid w:val="2F5D66E3"/>
    <w:rsid w:val="2F768D6D"/>
    <w:rsid w:val="2FA994F3"/>
    <w:rsid w:val="2FAFCA7F"/>
    <w:rsid w:val="2FC32957"/>
    <w:rsid w:val="2FF6F6E7"/>
    <w:rsid w:val="2FFA91F8"/>
    <w:rsid w:val="3039BC9B"/>
    <w:rsid w:val="3069FA16"/>
    <w:rsid w:val="306BF6CB"/>
    <w:rsid w:val="308C7BDF"/>
    <w:rsid w:val="30C82C4C"/>
    <w:rsid w:val="30EFAAAA"/>
    <w:rsid w:val="3198E585"/>
    <w:rsid w:val="319A285D"/>
    <w:rsid w:val="31A9D00B"/>
    <w:rsid w:val="31AECBE2"/>
    <w:rsid w:val="31B1A97E"/>
    <w:rsid w:val="31CC862E"/>
    <w:rsid w:val="32135463"/>
    <w:rsid w:val="325A3EF0"/>
    <w:rsid w:val="328221E0"/>
    <w:rsid w:val="32DC5E9E"/>
    <w:rsid w:val="32FE9910"/>
    <w:rsid w:val="330E6444"/>
    <w:rsid w:val="3366EFA9"/>
    <w:rsid w:val="33745C42"/>
    <w:rsid w:val="3382FB13"/>
    <w:rsid w:val="33BF30D6"/>
    <w:rsid w:val="33C07F15"/>
    <w:rsid w:val="33E7966E"/>
    <w:rsid w:val="3417ACB0"/>
    <w:rsid w:val="345186E9"/>
    <w:rsid w:val="3455C22B"/>
    <w:rsid w:val="3477FF7E"/>
    <w:rsid w:val="3478B7EF"/>
    <w:rsid w:val="34F11939"/>
    <w:rsid w:val="3514E28F"/>
    <w:rsid w:val="354C8EAD"/>
    <w:rsid w:val="3573A916"/>
    <w:rsid w:val="3576FA63"/>
    <w:rsid w:val="35CAD29E"/>
    <w:rsid w:val="35DF3BE3"/>
    <w:rsid w:val="3605B5E1"/>
    <w:rsid w:val="362C4EB5"/>
    <w:rsid w:val="36A43E4C"/>
    <w:rsid w:val="36B4FDED"/>
    <w:rsid w:val="36C66FB4"/>
    <w:rsid w:val="36CC69A6"/>
    <w:rsid w:val="36CF9D97"/>
    <w:rsid w:val="36DF1CF8"/>
    <w:rsid w:val="370DA280"/>
    <w:rsid w:val="3738B461"/>
    <w:rsid w:val="374A1B93"/>
    <w:rsid w:val="37546E58"/>
    <w:rsid w:val="3773DA23"/>
    <w:rsid w:val="379350D0"/>
    <w:rsid w:val="37A1A07E"/>
    <w:rsid w:val="37AE6A89"/>
    <w:rsid w:val="37B187F9"/>
    <w:rsid w:val="37C567E4"/>
    <w:rsid w:val="37F0CFFE"/>
    <w:rsid w:val="37FEE41E"/>
    <w:rsid w:val="38067069"/>
    <w:rsid w:val="3809473F"/>
    <w:rsid w:val="380E9937"/>
    <w:rsid w:val="382723B6"/>
    <w:rsid w:val="3840CB3C"/>
    <w:rsid w:val="387AF8FA"/>
    <w:rsid w:val="3915E65A"/>
    <w:rsid w:val="3939E098"/>
    <w:rsid w:val="39481822"/>
    <w:rsid w:val="399DBF60"/>
    <w:rsid w:val="39A3F9AB"/>
    <w:rsid w:val="39AD8130"/>
    <w:rsid w:val="39CFF638"/>
    <w:rsid w:val="39D42ACA"/>
    <w:rsid w:val="3A1E28ED"/>
    <w:rsid w:val="3A2795B2"/>
    <w:rsid w:val="3A2B4566"/>
    <w:rsid w:val="3A84F679"/>
    <w:rsid w:val="3AA45E85"/>
    <w:rsid w:val="3AA67729"/>
    <w:rsid w:val="3ADAAD59"/>
    <w:rsid w:val="3AF452B0"/>
    <w:rsid w:val="3AF5C689"/>
    <w:rsid w:val="3AFF703A"/>
    <w:rsid w:val="3B182C4B"/>
    <w:rsid w:val="3B5BB374"/>
    <w:rsid w:val="3B5D38A7"/>
    <w:rsid w:val="3B6CC568"/>
    <w:rsid w:val="3B7CF8E0"/>
    <w:rsid w:val="3BA9EB10"/>
    <w:rsid w:val="3BD5AEE9"/>
    <w:rsid w:val="3BE1111E"/>
    <w:rsid w:val="3C05FD2F"/>
    <w:rsid w:val="3C17E941"/>
    <w:rsid w:val="3C43495E"/>
    <w:rsid w:val="3C5297F9"/>
    <w:rsid w:val="3C7E7F5A"/>
    <w:rsid w:val="3C9AAA3F"/>
    <w:rsid w:val="3CA9AA0A"/>
    <w:rsid w:val="3CAC62E0"/>
    <w:rsid w:val="3CE23FB8"/>
    <w:rsid w:val="3CE923B9"/>
    <w:rsid w:val="3CEA59E9"/>
    <w:rsid w:val="3D135D90"/>
    <w:rsid w:val="3D185946"/>
    <w:rsid w:val="3D7062AD"/>
    <w:rsid w:val="3D760342"/>
    <w:rsid w:val="3DB51EF3"/>
    <w:rsid w:val="3DB9495A"/>
    <w:rsid w:val="3DFAC7F1"/>
    <w:rsid w:val="3E347AAE"/>
    <w:rsid w:val="3E357F8A"/>
    <w:rsid w:val="3E3DEB7C"/>
    <w:rsid w:val="3E52F7CD"/>
    <w:rsid w:val="3E5B4801"/>
    <w:rsid w:val="3E78A83A"/>
    <w:rsid w:val="3E9D4EB8"/>
    <w:rsid w:val="3EA1113A"/>
    <w:rsid w:val="3EE59EA9"/>
    <w:rsid w:val="3EEE38AF"/>
    <w:rsid w:val="3EF3B9B3"/>
    <w:rsid w:val="3F2438AC"/>
    <w:rsid w:val="3F3758F6"/>
    <w:rsid w:val="3FCFDCC6"/>
    <w:rsid w:val="3FE1BE36"/>
    <w:rsid w:val="4000B2B2"/>
    <w:rsid w:val="4060D702"/>
    <w:rsid w:val="41232391"/>
    <w:rsid w:val="412645BF"/>
    <w:rsid w:val="417FD534"/>
    <w:rsid w:val="41C2FF0E"/>
    <w:rsid w:val="41F407AB"/>
    <w:rsid w:val="41F7673B"/>
    <w:rsid w:val="42051886"/>
    <w:rsid w:val="421324F7"/>
    <w:rsid w:val="42449DA7"/>
    <w:rsid w:val="42CEAAE7"/>
    <w:rsid w:val="42F0ABC3"/>
    <w:rsid w:val="432C0A37"/>
    <w:rsid w:val="435BD07D"/>
    <w:rsid w:val="438BC3E7"/>
    <w:rsid w:val="439AA8D5"/>
    <w:rsid w:val="43D59511"/>
    <w:rsid w:val="43DEF079"/>
    <w:rsid w:val="4401F8C5"/>
    <w:rsid w:val="440971AA"/>
    <w:rsid w:val="443A84E6"/>
    <w:rsid w:val="44894E4B"/>
    <w:rsid w:val="44940EE0"/>
    <w:rsid w:val="45574BEF"/>
    <w:rsid w:val="4566BA97"/>
    <w:rsid w:val="45819B8A"/>
    <w:rsid w:val="4584D573"/>
    <w:rsid w:val="45FF0D95"/>
    <w:rsid w:val="46098134"/>
    <w:rsid w:val="46701679"/>
    <w:rsid w:val="468A40A6"/>
    <w:rsid w:val="46A04F7D"/>
    <w:rsid w:val="46A68692"/>
    <w:rsid w:val="46ABE5CD"/>
    <w:rsid w:val="4718C9BE"/>
    <w:rsid w:val="475B9F1B"/>
    <w:rsid w:val="4776B421"/>
    <w:rsid w:val="4784FF0A"/>
    <w:rsid w:val="47C16B7E"/>
    <w:rsid w:val="47D69C5D"/>
    <w:rsid w:val="47DEDF48"/>
    <w:rsid w:val="47EC0395"/>
    <w:rsid w:val="4835BF89"/>
    <w:rsid w:val="4850E71E"/>
    <w:rsid w:val="48616637"/>
    <w:rsid w:val="48689A72"/>
    <w:rsid w:val="48A4AEDD"/>
    <w:rsid w:val="48AF8BFB"/>
    <w:rsid w:val="48DA792F"/>
    <w:rsid w:val="48DA926C"/>
    <w:rsid w:val="48F4AD60"/>
    <w:rsid w:val="494DABEC"/>
    <w:rsid w:val="495862CF"/>
    <w:rsid w:val="49801058"/>
    <w:rsid w:val="49A7D39C"/>
    <w:rsid w:val="49E50FB1"/>
    <w:rsid w:val="4A265FE0"/>
    <w:rsid w:val="4A5289AA"/>
    <w:rsid w:val="4AA3A8E9"/>
    <w:rsid w:val="4AC071C2"/>
    <w:rsid w:val="4ACEBEC2"/>
    <w:rsid w:val="4B03B4E8"/>
    <w:rsid w:val="4B05AE64"/>
    <w:rsid w:val="4B072B84"/>
    <w:rsid w:val="4B13488C"/>
    <w:rsid w:val="4B524B62"/>
    <w:rsid w:val="4BC0015C"/>
    <w:rsid w:val="4BE5C846"/>
    <w:rsid w:val="4BF8E46B"/>
    <w:rsid w:val="4C30E008"/>
    <w:rsid w:val="4C3D0E80"/>
    <w:rsid w:val="4C50A348"/>
    <w:rsid w:val="4C6064D9"/>
    <w:rsid w:val="4C7DA551"/>
    <w:rsid w:val="4CCF6E34"/>
    <w:rsid w:val="4CD0F662"/>
    <w:rsid w:val="4CFA80DE"/>
    <w:rsid w:val="4D96B230"/>
    <w:rsid w:val="4DCCCD71"/>
    <w:rsid w:val="4E380501"/>
    <w:rsid w:val="4EA4DB56"/>
    <w:rsid w:val="4EA84EE2"/>
    <w:rsid w:val="4EADA5E0"/>
    <w:rsid w:val="4EB5BFA6"/>
    <w:rsid w:val="4ECEEB10"/>
    <w:rsid w:val="4EE3455D"/>
    <w:rsid w:val="4F5DF7D9"/>
    <w:rsid w:val="4F6EEA09"/>
    <w:rsid w:val="4FAC5641"/>
    <w:rsid w:val="50021204"/>
    <w:rsid w:val="500E7890"/>
    <w:rsid w:val="504DFEE6"/>
    <w:rsid w:val="5066E9CA"/>
    <w:rsid w:val="50688118"/>
    <w:rsid w:val="508061FA"/>
    <w:rsid w:val="50AA635D"/>
    <w:rsid w:val="50C60F66"/>
    <w:rsid w:val="51517A59"/>
    <w:rsid w:val="517899B6"/>
    <w:rsid w:val="51924226"/>
    <w:rsid w:val="51C99440"/>
    <w:rsid w:val="51F9878D"/>
    <w:rsid w:val="521D4FCA"/>
    <w:rsid w:val="521F04EA"/>
    <w:rsid w:val="525E07D3"/>
    <w:rsid w:val="525FA79C"/>
    <w:rsid w:val="52AD132B"/>
    <w:rsid w:val="52B839DD"/>
    <w:rsid w:val="52E5173A"/>
    <w:rsid w:val="52EDD5B6"/>
    <w:rsid w:val="52FAB27C"/>
    <w:rsid w:val="53128A12"/>
    <w:rsid w:val="53293609"/>
    <w:rsid w:val="534E0AC9"/>
    <w:rsid w:val="5353D257"/>
    <w:rsid w:val="536E844C"/>
    <w:rsid w:val="53BEA0D0"/>
    <w:rsid w:val="53CC230A"/>
    <w:rsid w:val="53F8F90B"/>
    <w:rsid w:val="5405B137"/>
    <w:rsid w:val="54140E89"/>
    <w:rsid w:val="5446C909"/>
    <w:rsid w:val="54598FD3"/>
    <w:rsid w:val="5484B874"/>
    <w:rsid w:val="549EC6E3"/>
    <w:rsid w:val="54B09B7F"/>
    <w:rsid w:val="5543787C"/>
    <w:rsid w:val="55C07DBD"/>
    <w:rsid w:val="55E4E9C0"/>
    <w:rsid w:val="55F1D81E"/>
    <w:rsid w:val="5609C177"/>
    <w:rsid w:val="561B3120"/>
    <w:rsid w:val="5630E0CD"/>
    <w:rsid w:val="56679DF4"/>
    <w:rsid w:val="569995CA"/>
    <w:rsid w:val="56A2ABE2"/>
    <w:rsid w:val="56DA92E3"/>
    <w:rsid w:val="56DAF5C4"/>
    <w:rsid w:val="56FB4D02"/>
    <w:rsid w:val="56FD9D21"/>
    <w:rsid w:val="57345E77"/>
    <w:rsid w:val="5747D4CE"/>
    <w:rsid w:val="575BA5C9"/>
    <w:rsid w:val="575DBFCA"/>
    <w:rsid w:val="5769D42E"/>
    <w:rsid w:val="576CB3A5"/>
    <w:rsid w:val="579B1A12"/>
    <w:rsid w:val="57BBB265"/>
    <w:rsid w:val="57C5E4F8"/>
    <w:rsid w:val="57CEE15D"/>
    <w:rsid w:val="57F49AF5"/>
    <w:rsid w:val="5802370A"/>
    <w:rsid w:val="580B0B8B"/>
    <w:rsid w:val="5814DC03"/>
    <w:rsid w:val="58730705"/>
    <w:rsid w:val="58747E99"/>
    <w:rsid w:val="58B0E9FE"/>
    <w:rsid w:val="58B93425"/>
    <w:rsid w:val="58DF58D9"/>
    <w:rsid w:val="58F83285"/>
    <w:rsid w:val="594C58BA"/>
    <w:rsid w:val="5958F9A4"/>
    <w:rsid w:val="598BC1FC"/>
    <w:rsid w:val="5996FE25"/>
    <w:rsid w:val="59AD0F1C"/>
    <w:rsid w:val="5A08C93C"/>
    <w:rsid w:val="5A279D77"/>
    <w:rsid w:val="5A2B96F2"/>
    <w:rsid w:val="5A75CDCE"/>
    <w:rsid w:val="5AFED152"/>
    <w:rsid w:val="5B5268EB"/>
    <w:rsid w:val="5B76D189"/>
    <w:rsid w:val="5B94816E"/>
    <w:rsid w:val="5B94A7C4"/>
    <w:rsid w:val="5BDBA313"/>
    <w:rsid w:val="5C0131CB"/>
    <w:rsid w:val="5C1198AB"/>
    <w:rsid w:val="5C662C24"/>
    <w:rsid w:val="5C766C94"/>
    <w:rsid w:val="5CCDA45E"/>
    <w:rsid w:val="5D3C8B85"/>
    <w:rsid w:val="5D87A9D9"/>
    <w:rsid w:val="5D9A36FC"/>
    <w:rsid w:val="5DF3DC89"/>
    <w:rsid w:val="5E37238F"/>
    <w:rsid w:val="5E655312"/>
    <w:rsid w:val="5E75EF40"/>
    <w:rsid w:val="5EC7A2BE"/>
    <w:rsid w:val="5ECABEA7"/>
    <w:rsid w:val="5ED11F04"/>
    <w:rsid w:val="5ED65F70"/>
    <w:rsid w:val="5EE156A9"/>
    <w:rsid w:val="5F189CA1"/>
    <w:rsid w:val="5F4F747C"/>
    <w:rsid w:val="5F961925"/>
    <w:rsid w:val="5FCD13E1"/>
    <w:rsid w:val="5FFD498F"/>
    <w:rsid w:val="6036AC73"/>
    <w:rsid w:val="60B1F0CF"/>
    <w:rsid w:val="60EDA286"/>
    <w:rsid w:val="611C432D"/>
    <w:rsid w:val="6124A713"/>
    <w:rsid w:val="613D6250"/>
    <w:rsid w:val="615076D8"/>
    <w:rsid w:val="61AA5B8F"/>
    <w:rsid w:val="61F5B28E"/>
    <w:rsid w:val="61F6D055"/>
    <w:rsid w:val="62005226"/>
    <w:rsid w:val="6219090A"/>
    <w:rsid w:val="6228B475"/>
    <w:rsid w:val="622FA727"/>
    <w:rsid w:val="624FB74F"/>
    <w:rsid w:val="625E66AC"/>
    <w:rsid w:val="62B89300"/>
    <w:rsid w:val="6336C3A7"/>
    <w:rsid w:val="63804D7A"/>
    <w:rsid w:val="6384E84D"/>
    <w:rsid w:val="638F23A2"/>
    <w:rsid w:val="63A06627"/>
    <w:rsid w:val="63DAC26A"/>
    <w:rsid w:val="63DF07D0"/>
    <w:rsid w:val="641BD960"/>
    <w:rsid w:val="64223BA0"/>
    <w:rsid w:val="645E7A78"/>
    <w:rsid w:val="646B52DC"/>
    <w:rsid w:val="6477DE62"/>
    <w:rsid w:val="64C487F6"/>
    <w:rsid w:val="65074F59"/>
    <w:rsid w:val="6511ABED"/>
    <w:rsid w:val="651F9FDA"/>
    <w:rsid w:val="656C9B09"/>
    <w:rsid w:val="65B75BFA"/>
    <w:rsid w:val="65CB780A"/>
    <w:rsid w:val="65DBFF74"/>
    <w:rsid w:val="65E0D6FB"/>
    <w:rsid w:val="66100FA7"/>
    <w:rsid w:val="663C3B72"/>
    <w:rsid w:val="663E4FD8"/>
    <w:rsid w:val="665DA8DD"/>
    <w:rsid w:val="666235CC"/>
    <w:rsid w:val="66639779"/>
    <w:rsid w:val="66841D22"/>
    <w:rsid w:val="67082D2B"/>
    <w:rsid w:val="6720E00B"/>
    <w:rsid w:val="6722CD29"/>
    <w:rsid w:val="67625D47"/>
    <w:rsid w:val="677A25CE"/>
    <w:rsid w:val="677E9EB9"/>
    <w:rsid w:val="67B21F6C"/>
    <w:rsid w:val="67E4B124"/>
    <w:rsid w:val="680EA957"/>
    <w:rsid w:val="6880B5FF"/>
    <w:rsid w:val="689EF532"/>
    <w:rsid w:val="68D34A2E"/>
    <w:rsid w:val="68FF4696"/>
    <w:rsid w:val="6902036E"/>
    <w:rsid w:val="69330B84"/>
    <w:rsid w:val="693478CC"/>
    <w:rsid w:val="6957AAAE"/>
    <w:rsid w:val="69689FB8"/>
    <w:rsid w:val="697BE442"/>
    <w:rsid w:val="699FB4B8"/>
    <w:rsid w:val="69CF18CA"/>
    <w:rsid w:val="69F85E0F"/>
    <w:rsid w:val="6A263846"/>
    <w:rsid w:val="6A2C8F82"/>
    <w:rsid w:val="6A8D34A4"/>
    <w:rsid w:val="6AA3EAA0"/>
    <w:rsid w:val="6AF9C3C6"/>
    <w:rsid w:val="6B09AABF"/>
    <w:rsid w:val="6B33EABE"/>
    <w:rsid w:val="6B403CE0"/>
    <w:rsid w:val="6B51F1D8"/>
    <w:rsid w:val="6B87627E"/>
    <w:rsid w:val="6BB3D038"/>
    <w:rsid w:val="6C086024"/>
    <w:rsid w:val="6C11E4D1"/>
    <w:rsid w:val="6C24BE76"/>
    <w:rsid w:val="6C48A475"/>
    <w:rsid w:val="6C6BC7EE"/>
    <w:rsid w:val="6C6C60CB"/>
    <w:rsid w:val="6C71F934"/>
    <w:rsid w:val="6C8E0393"/>
    <w:rsid w:val="6CB00079"/>
    <w:rsid w:val="6CBA13C0"/>
    <w:rsid w:val="6CEDD628"/>
    <w:rsid w:val="6D659CC4"/>
    <w:rsid w:val="6D65CD5A"/>
    <w:rsid w:val="6D7D7487"/>
    <w:rsid w:val="6D8C7009"/>
    <w:rsid w:val="6D9F868C"/>
    <w:rsid w:val="6DCABEB8"/>
    <w:rsid w:val="6DF7062B"/>
    <w:rsid w:val="6DFDCC2F"/>
    <w:rsid w:val="6E3E291E"/>
    <w:rsid w:val="6E3F0F18"/>
    <w:rsid w:val="6EF1C902"/>
    <w:rsid w:val="6EF3CC59"/>
    <w:rsid w:val="6F447D99"/>
    <w:rsid w:val="6F72B704"/>
    <w:rsid w:val="6FA857DE"/>
    <w:rsid w:val="6FD0B43F"/>
    <w:rsid w:val="70259955"/>
    <w:rsid w:val="70BAEA5B"/>
    <w:rsid w:val="70FDBD0D"/>
    <w:rsid w:val="71323D86"/>
    <w:rsid w:val="71422D49"/>
    <w:rsid w:val="7158B7B5"/>
    <w:rsid w:val="716EE9B4"/>
    <w:rsid w:val="717518A0"/>
    <w:rsid w:val="718EE62A"/>
    <w:rsid w:val="71AF2484"/>
    <w:rsid w:val="71E0D635"/>
    <w:rsid w:val="71F8A19F"/>
    <w:rsid w:val="72178C5B"/>
    <w:rsid w:val="721BE6D9"/>
    <w:rsid w:val="724D09B8"/>
    <w:rsid w:val="726079E5"/>
    <w:rsid w:val="728E6599"/>
    <w:rsid w:val="7292611C"/>
    <w:rsid w:val="72A37D43"/>
    <w:rsid w:val="72B2B31C"/>
    <w:rsid w:val="72EEFDC7"/>
    <w:rsid w:val="73156BD8"/>
    <w:rsid w:val="731675E8"/>
    <w:rsid w:val="73430810"/>
    <w:rsid w:val="73695C67"/>
    <w:rsid w:val="738B0871"/>
    <w:rsid w:val="7391A53D"/>
    <w:rsid w:val="73D0DE68"/>
    <w:rsid w:val="73FE3DBB"/>
    <w:rsid w:val="7461156D"/>
    <w:rsid w:val="7489D055"/>
    <w:rsid w:val="749B15C4"/>
    <w:rsid w:val="74B100E2"/>
    <w:rsid w:val="74EA3EAE"/>
    <w:rsid w:val="74F59385"/>
    <w:rsid w:val="74FDFC65"/>
    <w:rsid w:val="750F4214"/>
    <w:rsid w:val="751B2AD7"/>
    <w:rsid w:val="752B610B"/>
    <w:rsid w:val="755C3CA4"/>
    <w:rsid w:val="75827DAB"/>
    <w:rsid w:val="75A51B7C"/>
    <w:rsid w:val="75E14614"/>
    <w:rsid w:val="75F7C163"/>
    <w:rsid w:val="7606F152"/>
    <w:rsid w:val="761E99C6"/>
    <w:rsid w:val="76441ADD"/>
    <w:rsid w:val="7650A37D"/>
    <w:rsid w:val="76864FAB"/>
    <w:rsid w:val="76A7554B"/>
    <w:rsid w:val="76CC3587"/>
    <w:rsid w:val="76E22D6A"/>
    <w:rsid w:val="77024FAE"/>
    <w:rsid w:val="77661C12"/>
    <w:rsid w:val="776A42FE"/>
    <w:rsid w:val="77A28017"/>
    <w:rsid w:val="77BFC30A"/>
    <w:rsid w:val="77D7F77A"/>
    <w:rsid w:val="78073443"/>
    <w:rsid w:val="782D42CE"/>
    <w:rsid w:val="78340AC2"/>
    <w:rsid w:val="78362B0A"/>
    <w:rsid w:val="7854D798"/>
    <w:rsid w:val="7870FBB9"/>
    <w:rsid w:val="7880BF97"/>
    <w:rsid w:val="78A0084F"/>
    <w:rsid w:val="78AF9765"/>
    <w:rsid w:val="78D03BA5"/>
    <w:rsid w:val="78EDFF76"/>
    <w:rsid w:val="79214AAE"/>
    <w:rsid w:val="79265B6A"/>
    <w:rsid w:val="7939C0DF"/>
    <w:rsid w:val="7954E220"/>
    <w:rsid w:val="7991DACC"/>
    <w:rsid w:val="7994E36C"/>
    <w:rsid w:val="79B5E9BF"/>
    <w:rsid w:val="7A0DE126"/>
    <w:rsid w:val="7A4E5FAF"/>
    <w:rsid w:val="7A536607"/>
    <w:rsid w:val="7AA2045B"/>
    <w:rsid w:val="7AD2758F"/>
    <w:rsid w:val="7B894255"/>
    <w:rsid w:val="7BA0C459"/>
    <w:rsid w:val="7BB12423"/>
    <w:rsid w:val="7BFE87CD"/>
    <w:rsid w:val="7C1089B4"/>
    <w:rsid w:val="7C1A2531"/>
    <w:rsid w:val="7C4CE361"/>
    <w:rsid w:val="7C57BD10"/>
    <w:rsid w:val="7C77CB39"/>
    <w:rsid w:val="7C7E4562"/>
    <w:rsid w:val="7CACB1C0"/>
    <w:rsid w:val="7CF333B3"/>
    <w:rsid w:val="7CF86B15"/>
    <w:rsid w:val="7D049944"/>
    <w:rsid w:val="7D0A8B38"/>
    <w:rsid w:val="7D2F74A0"/>
    <w:rsid w:val="7DD23C8D"/>
    <w:rsid w:val="7DEF9371"/>
    <w:rsid w:val="7DF9911F"/>
    <w:rsid w:val="7E38EBD3"/>
    <w:rsid w:val="7E44B5A3"/>
    <w:rsid w:val="7E477C31"/>
    <w:rsid w:val="7E66B6E5"/>
    <w:rsid w:val="7E7C0B51"/>
    <w:rsid w:val="7EA3B8F2"/>
    <w:rsid w:val="7ED2828A"/>
    <w:rsid w:val="7ED8405E"/>
    <w:rsid w:val="7F240FDE"/>
    <w:rsid w:val="7F43E98E"/>
    <w:rsid w:val="7F8A677B"/>
    <w:rsid w:val="7F90E131"/>
    <w:rsid w:val="7F9CE36B"/>
    <w:rsid w:val="7FE9427C"/>
    <w:rsid w:val="7FEC029D"/>
    <w:rsid w:val="7FF7A46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63BC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634E"/>
  </w:style>
  <w:style w:type="paragraph" w:styleId="Heading1">
    <w:name w:val="heading 1"/>
    <w:basedOn w:val="Normal"/>
    <w:next w:val="Normal"/>
    <w:link w:val="Heading1Char"/>
    <w:uiPriority w:val="9"/>
    <w:qFormat/>
    <w:rsid w:val="00D52D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52D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52D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D52D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52D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52DD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52DD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52DD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52DD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2D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52D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52D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D52D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2D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2D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2D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2D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2DDD"/>
    <w:rPr>
      <w:rFonts w:eastAsiaTheme="majorEastAsia" w:cstheme="majorBidi"/>
      <w:color w:val="272727" w:themeColor="text1" w:themeTint="D8"/>
    </w:rPr>
  </w:style>
  <w:style w:type="paragraph" w:styleId="Title">
    <w:name w:val="Title"/>
    <w:basedOn w:val="Normal"/>
    <w:next w:val="Normal"/>
    <w:link w:val="TitleChar"/>
    <w:uiPriority w:val="10"/>
    <w:qFormat/>
    <w:rsid w:val="00D52DD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2D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2D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52D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2DDD"/>
    <w:pPr>
      <w:spacing w:before="160"/>
      <w:jc w:val="center"/>
    </w:pPr>
    <w:rPr>
      <w:i/>
      <w:iCs/>
      <w:color w:val="404040" w:themeColor="text1" w:themeTint="BF"/>
    </w:rPr>
  </w:style>
  <w:style w:type="character" w:customStyle="1" w:styleId="QuoteChar">
    <w:name w:val="Quote Char"/>
    <w:basedOn w:val="DefaultParagraphFont"/>
    <w:link w:val="Quote"/>
    <w:uiPriority w:val="29"/>
    <w:rsid w:val="00D52DDD"/>
    <w:rPr>
      <w:i/>
      <w:iCs/>
      <w:color w:val="404040" w:themeColor="text1" w:themeTint="BF"/>
    </w:rPr>
  </w:style>
  <w:style w:type="paragraph" w:styleId="ListParagraph">
    <w:name w:val="List Paragraph"/>
    <w:basedOn w:val="Normal"/>
    <w:uiPriority w:val="34"/>
    <w:qFormat/>
    <w:rsid w:val="00D52DDD"/>
    <w:pPr>
      <w:ind w:left="720"/>
      <w:contextualSpacing/>
    </w:pPr>
  </w:style>
  <w:style w:type="character" w:styleId="IntenseEmphasis">
    <w:name w:val="Intense Emphasis"/>
    <w:basedOn w:val="DefaultParagraphFont"/>
    <w:uiPriority w:val="21"/>
    <w:qFormat/>
    <w:rsid w:val="00D52DDD"/>
    <w:rPr>
      <w:i/>
      <w:iCs/>
      <w:color w:val="0F4761" w:themeColor="accent1" w:themeShade="BF"/>
    </w:rPr>
  </w:style>
  <w:style w:type="paragraph" w:styleId="IntenseQuote">
    <w:name w:val="Intense Quote"/>
    <w:basedOn w:val="Normal"/>
    <w:next w:val="Normal"/>
    <w:link w:val="IntenseQuoteChar"/>
    <w:uiPriority w:val="30"/>
    <w:qFormat/>
    <w:rsid w:val="00D52D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52DDD"/>
    <w:rPr>
      <w:i/>
      <w:iCs/>
      <w:color w:val="0F4761" w:themeColor="accent1" w:themeShade="BF"/>
    </w:rPr>
  </w:style>
  <w:style w:type="character" w:styleId="IntenseReference">
    <w:name w:val="Intense Reference"/>
    <w:basedOn w:val="DefaultParagraphFont"/>
    <w:uiPriority w:val="32"/>
    <w:qFormat/>
    <w:rsid w:val="00D52DDD"/>
    <w:rPr>
      <w:b/>
      <w:bCs/>
      <w:smallCaps/>
      <w:color w:val="0F4761" w:themeColor="accent1" w:themeShade="BF"/>
      <w:spacing w:val="5"/>
    </w:rPr>
  </w:style>
  <w:style w:type="paragraph" w:customStyle="1" w:styleId="paragraph">
    <w:name w:val="paragraph"/>
    <w:basedOn w:val="Normal"/>
    <w:rsid w:val="00D52DDD"/>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D52DDD"/>
  </w:style>
  <w:style w:type="character" w:customStyle="1" w:styleId="eop">
    <w:name w:val="eop"/>
    <w:basedOn w:val="DefaultParagraphFont"/>
    <w:rsid w:val="00D52DDD"/>
  </w:style>
  <w:style w:type="character" w:customStyle="1" w:styleId="scxw94360558">
    <w:name w:val="scxw94360558"/>
    <w:basedOn w:val="DefaultParagraphFont"/>
    <w:rsid w:val="00D52DDD"/>
  </w:style>
  <w:style w:type="character" w:styleId="Strong">
    <w:name w:val="Strong"/>
    <w:basedOn w:val="DefaultParagraphFont"/>
    <w:uiPriority w:val="22"/>
    <w:qFormat/>
    <w:rsid w:val="0033161E"/>
    <w:rPr>
      <w:b/>
      <w:bCs/>
    </w:rPr>
  </w:style>
  <w:style w:type="paragraph" w:styleId="NormalWeb">
    <w:name w:val="Normal (Web)"/>
    <w:basedOn w:val="Normal"/>
    <w:uiPriority w:val="99"/>
    <w:unhideWhenUsed/>
    <w:rsid w:val="0033161E"/>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table" w:styleId="TableGrid">
    <w:name w:val="Table Grid"/>
    <w:basedOn w:val="TableNormal"/>
    <w:uiPriority w:val="39"/>
    <w:rsid w:val="003266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F25164"/>
    <w:pPr>
      <w:spacing w:after="0" w:line="240" w:lineRule="auto"/>
    </w:pPr>
    <w:rPr>
      <w:rFonts w:ascii="Arial" w:eastAsia="Times New Roman" w:hAnsi="Arial" w:cs="Arial"/>
      <w:color w:val="000000"/>
      <w:kern w:val="0"/>
      <w:sz w:val="18"/>
      <w:szCs w:val="18"/>
      <w:lang w:eastAsia="en-GB"/>
      <w14:ligatures w14:val="none"/>
    </w:rPr>
  </w:style>
  <w:style w:type="paragraph" w:styleId="Bibliography">
    <w:name w:val="Bibliography"/>
    <w:basedOn w:val="Normal"/>
    <w:next w:val="Normal"/>
    <w:uiPriority w:val="37"/>
    <w:unhideWhenUsed/>
    <w:rsid w:val="00EB2C27"/>
    <w:pPr>
      <w:tabs>
        <w:tab w:val="left" w:pos="380"/>
      </w:tabs>
      <w:spacing w:after="240" w:line="240" w:lineRule="auto"/>
      <w:ind w:left="384" w:hanging="384"/>
    </w:pPr>
  </w:style>
  <w:style w:type="character" w:customStyle="1" w:styleId="apple-converted-space">
    <w:name w:val="apple-converted-space"/>
    <w:basedOn w:val="DefaultParagraphFont"/>
    <w:rsid w:val="005C1ADC"/>
  </w:style>
  <w:style w:type="character" w:styleId="Emphasis">
    <w:name w:val="Emphasis"/>
    <w:basedOn w:val="DefaultParagraphFont"/>
    <w:uiPriority w:val="20"/>
    <w:qFormat/>
    <w:rsid w:val="005C1ADC"/>
    <w:rPr>
      <w:i/>
      <w:iCs/>
    </w:rPr>
  </w:style>
  <w:style w:type="character" w:styleId="CommentReference">
    <w:name w:val="annotation reference"/>
    <w:basedOn w:val="DefaultParagraphFont"/>
    <w:uiPriority w:val="99"/>
    <w:semiHidden/>
    <w:unhideWhenUsed/>
    <w:rsid w:val="004567B7"/>
    <w:rPr>
      <w:sz w:val="16"/>
      <w:szCs w:val="16"/>
    </w:rPr>
  </w:style>
  <w:style w:type="paragraph" w:styleId="CommentText">
    <w:name w:val="annotation text"/>
    <w:basedOn w:val="Normal"/>
    <w:link w:val="CommentTextChar"/>
    <w:uiPriority w:val="99"/>
    <w:semiHidden/>
    <w:unhideWhenUsed/>
    <w:rsid w:val="004567B7"/>
    <w:pPr>
      <w:spacing w:line="240" w:lineRule="auto"/>
    </w:pPr>
    <w:rPr>
      <w:sz w:val="20"/>
      <w:szCs w:val="20"/>
    </w:rPr>
  </w:style>
  <w:style w:type="character" w:customStyle="1" w:styleId="CommentTextChar">
    <w:name w:val="Comment Text Char"/>
    <w:basedOn w:val="DefaultParagraphFont"/>
    <w:link w:val="CommentText"/>
    <w:uiPriority w:val="99"/>
    <w:semiHidden/>
    <w:rsid w:val="004567B7"/>
    <w:rPr>
      <w:sz w:val="20"/>
      <w:szCs w:val="20"/>
    </w:rPr>
  </w:style>
  <w:style w:type="paragraph" w:styleId="CommentSubject">
    <w:name w:val="annotation subject"/>
    <w:basedOn w:val="CommentText"/>
    <w:next w:val="CommentText"/>
    <w:link w:val="CommentSubjectChar"/>
    <w:uiPriority w:val="99"/>
    <w:semiHidden/>
    <w:unhideWhenUsed/>
    <w:rsid w:val="004567B7"/>
    <w:rPr>
      <w:b/>
      <w:bCs/>
    </w:rPr>
  </w:style>
  <w:style w:type="character" w:customStyle="1" w:styleId="CommentSubjectChar">
    <w:name w:val="Comment Subject Char"/>
    <w:basedOn w:val="CommentTextChar"/>
    <w:link w:val="CommentSubject"/>
    <w:uiPriority w:val="99"/>
    <w:semiHidden/>
    <w:rsid w:val="004567B7"/>
    <w:rPr>
      <w:b/>
      <w:bCs/>
      <w:sz w:val="20"/>
      <w:szCs w:val="20"/>
    </w:rPr>
  </w:style>
  <w:style w:type="paragraph" w:styleId="Footer">
    <w:name w:val="footer"/>
    <w:basedOn w:val="Normal"/>
    <w:link w:val="FooterChar"/>
    <w:rsid w:val="00EB4E36"/>
    <w:pPr>
      <w:tabs>
        <w:tab w:val="left" w:pos="720"/>
        <w:tab w:val="left" w:pos="1440"/>
        <w:tab w:val="left" w:pos="2160"/>
        <w:tab w:val="left" w:pos="2880"/>
        <w:tab w:val="left" w:pos="4680"/>
        <w:tab w:val="center" w:pos="4819"/>
        <w:tab w:val="left" w:pos="5400"/>
        <w:tab w:val="right" w:pos="9000"/>
        <w:tab w:val="right" w:pos="9071"/>
      </w:tabs>
      <w:autoSpaceDE w:val="0"/>
      <w:autoSpaceDN w:val="0"/>
      <w:spacing w:after="0" w:line="240" w:lineRule="atLeast"/>
      <w:jc w:val="both"/>
    </w:pPr>
    <w:rPr>
      <w:rFonts w:ascii="Times New Roman" w:eastAsia="Times New Roman" w:hAnsi="Times New Roman" w:cs="Times New Roman"/>
      <w:kern w:val="0"/>
      <w14:ligatures w14:val="none"/>
    </w:rPr>
  </w:style>
  <w:style w:type="character" w:customStyle="1" w:styleId="FooterChar">
    <w:name w:val="Footer Char"/>
    <w:basedOn w:val="DefaultParagraphFont"/>
    <w:link w:val="Footer"/>
    <w:rsid w:val="00EB4E36"/>
    <w:rPr>
      <w:rFonts w:ascii="Times New Roman" w:eastAsia="Times New Roman" w:hAnsi="Times New Roman" w:cs="Times New Roman"/>
      <w:kern w:val="0"/>
      <w14:ligatures w14:val="none"/>
    </w:rPr>
  </w:style>
  <w:style w:type="paragraph" w:styleId="Header">
    <w:name w:val="header"/>
    <w:basedOn w:val="Normal"/>
    <w:link w:val="HeaderChar"/>
    <w:uiPriority w:val="99"/>
    <w:rsid w:val="00EB4E36"/>
    <w:pPr>
      <w:tabs>
        <w:tab w:val="left" w:pos="720"/>
        <w:tab w:val="left" w:pos="1440"/>
        <w:tab w:val="left" w:pos="2160"/>
        <w:tab w:val="left" w:pos="2880"/>
        <w:tab w:val="left" w:pos="4680"/>
        <w:tab w:val="center" w:pos="4819"/>
        <w:tab w:val="left" w:pos="5400"/>
        <w:tab w:val="right" w:pos="9000"/>
        <w:tab w:val="right" w:pos="9071"/>
      </w:tabs>
      <w:autoSpaceDE w:val="0"/>
      <w:autoSpaceDN w:val="0"/>
      <w:spacing w:after="0" w:line="240" w:lineRule="atLeast"/>
      <w:jc w:val="both"/>
    </w:pPr>
    <w:rPr>
      <w:rFonts w:ascii="Times New Roman" w:eastAsia="Times New Roman" w:hAnsi="Times New Roman" w:cs="Times New Roman"/>
      <w:kern w:val="0"/>
      <w14:ligatures w14:val="none"/>
    </w:rPr>
  </w:style>
  <w:style w:type="character" w:customStyle="1" w:styleId="HeaderChar">
    <w:name w:val="Header Char"/>
    <w:basedOn w:val="DefaultParagraphFont"/>
    <w:link w:val="Header"/>
    <w:uiPriority w:val="99"/>
    <w:rsid w:val="00EB4E36"/>
    <w:rPr>
      <w:rFonts w:ascii="Times New Roman" w:eastAsia="Times New Roman" w:hAnsi="Times New Roman" w:cs="Times New Roman"/>
      <w:kern w:val="0"/>
      <w14:ligatures w14:val="none"/>
    </w:rPr>
  </w:style>
  <w:style w:type="character" w:styleId="PageNumber">
    <w:name w:val="page number"/>
    <w:basedOn w:val="DefaultParagraphFont"/>
    <w:rsid w:val="00EB4E36"/>
  </w:style>
  <w:style w:type="paragraph" w:styleId="BodyTextIndent">
    <w:name w:val="Body Text Indent"/>
    <w:basedOn w:val="Normal"/>
    <w:link w:val="BodyTextIndentChar"/>
    <w:rsid w:val="00EB4E36"/>
    <w:pPr>
      <w:tabs>
        <w:tab w:val="left" w:pos="720"/>
        <w:tab w:val="left" w:pos="1440"/>
        <w:tab w:val="left" w:pos="2160"/>
        <w:tab w:val="left" w:pos="2880"/>
        <w:tab w:val="left" w:pos="4680"/>
        <w:tab w:val="left" w:pos="5400"/>
        <w:tab w:val="right" w:pos="9000"/>
      </w:tabs>
      <w:autoSpaceDE w:val="0"/>
      <w:autoSpaceDN w:val="0"/>
      <w:spacing w:after="0" w:line="240" w:lineRule="auto"/>
      <w:jc w:val="both"/>
    </w:pPr>
    <w:rPr>
      <w:rFonts w:ascii="Arial" w:eastAsia="Times New Roman" w:hAnsi="Arial" w:cs="Arial"/>
      <w:i/>
      <w:iCs/>
      <w:kern w:val="0"/>
      <w14:ligatures w14:val="none"/>
    </w:rPr>
  </w:style>
  <w:style w:type="character" w:customStyle="1" w:styleId="BodyTextIndentChar">
    <w:name w:val="Body Text Indent Char"/>
    <w:basedOn w:val="DefaultParagraphFont"/>
    <w:link w:val="BodyTextIndent"/>
    <w:rsid w:val="00EB4E36"/>
    <w:rPr>
      <w:rFonts w:ascii="Arial" w:eastAsia="Times New Roman" w:hAnsi="Arial" w:cs="Arial"/>
      <w:i/>
      <w:iCs/>
      <w:kern w:val="0"/>
      <w14:ligatures w14:val="none"/>
    </w:rPr>
  </w:style>
  <w:style w:type="character" w:styleId="Hyperlink">
    <w:name w:val="Hyperlink"/>
    <w:rsid w:val="00EB4E36"/>
    <w:rPr>
      <w:color w:val="0563C1"/>
      <w:u w:val="single"/>
    </w:rPr>
  </w:style>
  <w:style w:type="paragraph" w:styleId="Revision">
    <w:name w:val="Revision"/>
    <w:hidden/>
    <w:uiPriority w:val="99"/>
    <w:semiHidden/>
    <w:rsid w:val="0027493C"/>
    <w:pPr>
      <w:spacing w:after="0" w:line="240" w:lineRule="auto"/>
    </w:pPr>
  </w:style>
  <w:style w:type="character" w:styleId="LineNumber">
    <w:name w:val="line number"/>
    <w:basedOn w:val="DefaultParagraphFont"/>
    <w:uiPriority w:val="99"/>
    <w:semiHidden/>
    <w:unhideWhenUsed/>
    <w:rsid w:val="007E7D4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634E"/>
  </w:style>
  <w:style w:type="paragraph" w:styleId="Heading1">
    <w:name w:val="heading 1"/>
    <w:basedOn w:val="Normal"/>
    <w:next w:val="Normal"/>
    <w:link w:val="Heading1Char"/>
    <w:uiPriority w:val="9"/>
    <w:qFormat/>
    <w:rsid w:val="00D52D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52D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52D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D52D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52D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52DD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52DD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52DD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52DD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2D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52D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52D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D52D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2D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2D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2D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2D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2DDD"/>
    <w:rPr>
      <w:rFonts w:eastAsiaTheme="majorEastAsia" w:cstheme="majorBidi"/>
      <w:color w:val="272727" w:themeColor="text1" w:themeTint="D8"/>
    </w:rPr>
  </w:style>
  <w:style w:type="paragraph" w:styleId="Title">
    <w:name w:val="Title"/>
    <w:basedOn w:val="Normal"/>
    <w:next w:val="Normal"/>
    <w:link w:val="TitleChar"/>
    <w:uiPriority w:val="10"/>
    <w:qFormat/>
    <w:rsid w:val="00D52DD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2D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2D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52D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2DDD"/>
    <w:pPr>
      <w:spacing w:before="160"/>
      <w:jc w:val="center"/>
    </w:pPr>
    <w:rPr>
      <w:i/>
      <w:iCs/>
      <w:color w:val="404040" w:themeColor="text1" w:themeTint="BF"/>
    </w:rPr>
  </w:style>
  <w:style w:type="character" w:customStyle="1" w:styleId="QuoteChar">
    <w:name w:val="Quote Char"/>
    <w:basedOn w:val="DefaultParagraphFont"/>
    <w:link w:val="Quote"/>
    <w:uiPriority w:val="29"/>
    <w:rsid w:val="00D52DDD"/>
    <w:rPr>
      <w:i/>
      <w:iCs/>
      <w:color w:val="404040" w:themeColor="text1" w:themeTint="BF"/>
    </w:rPr>
  </w:style>
  <w:style w:type="paragraph" w:styleId="ListParagraph">
    <w:name w:val="List Paragraph"/>
    <w:basedOn w:val="Normal"/>
    <w:uiPriority w:val="34"/>
    <w:qFormat/>
    <w:rsid w:val="00D52DDD"/>
    <w:pPr>
      <w:ind w:left="720"/>
      <w:contextualSpacing/>
    </w:pPr>
  </w:style>
  <w:style w:type="character" w:styleId="IntenseEmphasis">
    <w:name w:val="Intense Emphasis"/>
    <w:basedOn w:val="DefaultParagraphFont"/>
    <w:uiPriority w:val="21"/>
    <w:qFormat/>
    <w:rsid w:val="00D52DDD"/>
    <w:rPr>
      <w:i/>
      <w:iCs/>
      <w:color w:val="0F4761" w:themeColor="accent1" w:themeShade="BF"/>
    </w:rPr>
  </w:style>
  <w:style w:type="paragraph" w:styleId="IntenseQuote">
    <w:name w:val="Intense Quote"/>
    <w:basedOn w:val="Normal"/>
    <w:next w:val="Normal"/>
    <w:link w:val="IntenseQuoteChar"/>
    <w:uiPriority w:val="30"/>
    <w:qFormat/>
    <w:rsid w:val="00D52D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52DDD"/>
    <w:rPr>
      <w:i/>
      <w:iCs/>
      <w:color w:val="0F4761" w:themeColor="accent1" w:themeShade="BF"/>
    </w:rPr>
  </w:style>
  <w:style w:type="character" w:styleId="IntenseReference">
    <w:name w:val="Intense Reference"/>
    <w:basedOn w:val="DefaultParagraphFont"/>
    <w:uiPriority w:val="32"/>
    <w:qFormat/>
    <w:rsid w:val="00D52DDD"/>
    <w:rPr>
      <w:b/>
      <w:bCs/>
      <w:smallCaps/>
      <w:color w:val="0F4761" w:themeColor="accent1" w:themeShade="BF"/>
      <w:spacing w:val="5"/>
    </w:rPr>
  </w:style>
  <w:style w:type="paragraph" w:customStyle="1" w:styleId="paragraph">
    <w:name w:val="paragraph"/>
    <w:basedOn w:val="Normal"/>
    <w:rsid w:val="00D52DDD"/>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D52DDD"/>
  </w:style>
  <w:style w:type="character" w:customStyle="1" w:styleId="eop">
    <w:name w:val="eop"/>
    <w:basedOn w:val="DefaultParagraphFont"/>
    <w:rsid w:val="00D52DDD"/>
  </w:style>
  <w:style w:type="character" w:customStyle="1" w:styleId="scxw94360558">
    <w:name w:val="scxw94360558"/>
    <w:basedOn w:val="DefaultParagraphFont"/>
    <w:rsid w:val="00D52DDD"/>
  </w:style>
  <w:style w:type="character" w:styleId="Strong">
    <w:name w:val="Strong"/>
    <w:basedOn w:val="DefaultParagraphFont"/>
    <w:uiPriority w:val="22"/>
    <w:qFormat/>
    <w:rsid w:val="0033161E"/>
    <w:rPr>
      <w:b/>
      <w:bCs/>
    </w:rPr>
  </w:style>
  <w:style w:type="paragraph" w:styleId="NormalWeb">
    <w:name w:val="Normal (Web)"/>
    <w:basedOn w:val="Normal"/>
    <w:uiPriority w:val="99"/>
    <w:unhideWhenUsed/>
    <w:rsid w:val="0033161E"/>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table" w:styleId="TableGrid">
    <w:name w:val="Table Grid"/>
    <w:basedOn w:val="TableNormal"/>
    <w:uiPriority w:val="39"/>
    <w:rsid w:val="003266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F25164"/>
    <w:pPr>
      <w:spacing w:after="0" w:line="240" w:lineRule="auto"/>
    </w:pPr>
    <w:rPr>
      <w:rFonts w:ascii="Arial" w:eastAsia="Times New Roman" w:hAnsi="Arial" w:cs="Arial"/>
      <w:color w:val="000000"/>
      <w:kern w:val="0"/>
      <w:sz w:val="18"/>
      <w:szCs w:val="18"/>
      <w:lang w:eastAsia="en-GB"/>
      <w14:ligatures w14:val="none"/>
    </w:rPr>
  </w:style>
  <w:style w:type="paragraph" w:styleId="Bibliography">
    <w:name w:val="Bibliography"/>
    <w:basedOn w:val="Normal"/>
    <w:next w:val="Normal"/>
    <w:uiPriority w:val="37"/>
    <w:unhideWhenUsed/>
    <w:rsid w:val="00EB2C27"/>
    <w:pPr>
      <w:tabs>
        <w:tab w:val="left" w:pos="380"/>
      </w:tabs>
      <w:spacing w:after="240" w:line="240" w:lineRule="auto"/>
      <w:ind w:left="384" w:hanging="384"/>
    </w:pPr>
  </w:style>
  <w:style w:type="character" w:customStyle="1" w:styleId="apple-converted-space">
    <w:name w:val="apple-converted-space"/>
    <w:basedOn w:val="DefaultParagraphFont"/>
    <w:rsid w:val="005C1ADC"/>
  </w:style>
  <w:style w:type="character" w:styleId="Emphasis">
    <w:name w:val="Emphasis"/>
    <w:basedOn w:val="DefaultParagraphFont"/>
    <w:uiPriority w:val="20"/>
    <w:qFormat/>
    <w:rsid w:val="005C1ADC"/>
    <w:rPr>
      <w:i/>
      <w:iCs/>
    </w:rPr>
  </w:style>
  <w:style w:type="character" w:styleId="CommentReference">
    <w:name w:val="annotation reference"/>
    <w:basedOn w:val="DefaultParagraphFont"/>
    <w:uiPriority w:val="99"/>
    <w:semiHidden/>
    <w:unhideWhenUsed/>
    <w:rsid w:val="004567B7"/>
    <w:rPr>
      <w:sz w:val="16"/>
      <w:szCs w:val="16"/>
    </w:rPr>
  </w:style>
  <w:style w:type="paragraph" w:styleId="CommentText">
    <w:name w:val="annotation text"/>
    <w:basedOn w:val="Normal"/>
    <w:link w:val="CommentTextChar"/>
    <w:uiPriority w:val="99"/>
    <w:semiHidden/>
    <w:unhideWhenUsed/>
    <w:rsid w:val="004567B7"/>
    <w:pPr>
      <w:spacing w:line="240" w:lineRule="auto"/>
    </w:pPr>
    <w:rPr>
      <w:sz w:val="20"/>
      <w:szCs w:val="20"/>
    </w:rPr>
  </w:style>
  <w:style w:type="character" w:customStyle="1" w:styleId="CommentTextChar">
    <w:name w:val="Comment Text Char"/>
    <w:basedOn w:val="DefaultParagraphFont"/>
    <w:link w:val="CommentText"/>
    <w:uiPriority w:val="99"/>
    <w:semiHidden/>
    <w:rsid w:val="004567B7"/>
    <w:rPr>
      <w:sz w:val="20"/>
      <w:szCs w:val="20"/>
    </w:rPr>
  </w:style>
  <w:style w:type="paragraph" w:styleId="CommentSubject">
    <w:name w:val="annotation subject"/>
    <w:basedOn w:val="CommentText"/>
    <w:next w:val="CommentText"/>
    <w:link w:val="CommentSubjectChar"/>
    <w:uiPriority w:val="99"/>
    <w:semiHidden/>
    <w:unhideWhenUsed/>
    <w:rsid w:val="004567B7"/>
    <w:rPr>
      <w:b/>
      <w:bCs/>
    </w:rPr>
  </w:style>
  <w:style w:type="character" w:customStyle="1" w:styleId="CommentSubjectChar">
    <w:name w:val="Comment Subject Char"/>
    <w:basedOn w:val="CommentTextChar"/>
    <w:link w:val="CommentSubject"/>
    <w:uiPriority w:val="99"/>
    <w:semiHidden/>
    <w:rsid w:val="004567B7"/>
    <w:rPr>
      <w:b/>
      <w:bCs/>
      <w:sz w:val="20"/>
      <w:szCs w:val="20"/>
    </w:rPr>
  </w:style>
  <w:style w:type="paragraph" w:styleId="Footer">
    <w:name w:val="footer"/>
    <w:basedOn w:val="Normal"/>
    <w:link w:val="FooterChar"/>
    <w:rsid w:val="00EB4E36"/>
    <w:pPr>
      <w:tabs>
        <w:tab w:val="left" w:pos="720"/>
        <w:tab w:val="left" w:pos="1440"/>
        <w:tab w:val="left" w:pos="2160"/>
        <w:tab w:val="left" w:pos="2880"/>
        <w:tab w:val="left" w:pos="4680"/>
        <w:tab w:val="center" w:pos="4819"/>
        <w:tab w:val="left" w:pos="5400"/>
        <w:tab w:val="right" w:pos="9000"/>
        <w:tab w:val="right" w:pos="9071"/>
      </w:tabs>
      <w:autoSpaceDE w:val="0"/>
      <w:autoSpaceDN w:val="0"/>
      <w:spacing w:after="0" w:line="240" w:lineRule="atLeast"/>
      <w:jc w:val="both"/>
    </w:pPr>
    <w:rPr>
      <w:rFonts w:ascii="Times New Roman" w:eastAsia="Times New Roman" w:hAnsi="Times New Roman" w:cs="Times New Roman"/>
      <w:kern w:val="0"/>
      <w14:ligatures w14:val="none"/>
    </w:rPr>
  </w:style>
  <w:style w:type="character" w:customStyle="1" w:styleId="FooterChar">
    <w:name w:val="Footer Char"/>
    <w:basedOn w:val="DefaultParagraphFont"/>
    <w:link w:val="Footer"/>
    <w:rsid w:val="00EB4E36"/>
    <w:rPr>
      <w:rFonts w:ascii="Times New Roman" w:eastAsia="Times New Roman" w:hAnsi="Times New Roman" w:cs="Times New Roman"/>
      <w:kern w:val="0"/>
      <w14:ligatures w14:val="none"/>
    </w:rPr>
  </w:style>
  <w:style w:type="paragraph" w:styleId="Header">
    <w:name w:val="header"/>
    <w:basedOn w:val="Normal"/>
    <w:link w:val="HeaderChar"/>
    <w:uiPriority w:val="99"/>
    <w:rsid w:val="00EB4E36"/>
    <w:pPr>
      <w:tabs>
        <w:tab w:val="left" w:pos="720"/>
        <w:tab w:val="left" w:pos="1440"/>
        <w:tab w:val="left" w:pos="2160"/>
        <w:tab w:val="left" w:pos="2880"/>
        <w:tab w:val="left" w:pos="4680"/>
        <w:tab w:val="center" w:pos="4819"/>
        <w:tab w:val="left" w:pos="5400"/>
        <w:tab w:val="right" w:pos="9000"/>
        <w:tab w:val="right" w:pos="9071"/>
      </w:tabs>
      <w:autoSpaceDE w:val="0"/>
      <w:autoSpaceDN w:val="0"/>
      <w:spacing w:after="0" w:line="240" w:lineRule="atLeast"/>
      <w:jc w:val="both"/>
    </w:pPr>
    <w:rPr>
      <w:rFonts w:ascii="Times New Roman" w:eastAsia="Times New Roman" w:hAnsi="Times New Roman" w:cs="Times New Roman"/>
      <w:kern w:val="0"/>
      <w14:ligatures w14:val="none"/>
    </w:rPr>
  </w:style>
  <w:style w:type="character" w:customStyle="1" w:styleId="HeaderChar">
    <w:name w:val="Header Char"/>
    <w:basedOn w:val="DefaultParagraphFont"/>
    <w:link w:val="Header"/>
    <w:uiPriority w:val="99"/>
    <w:rsid w:val="00EB4E36"/>
    <w:rPr>
      <w:rFonts w:ascii="Times New Roman" w:eastAsia="Times New Roman" w:hAnsi="Times New Roman" w:cs="Times New Roman"/>
      <w:kern w:val="0"/>
      <w14:ligatures w14:val="none"/>
    </w:rPr>
  </w:style>
  <w:style w:type="character" w:styleId="PageNumber">
    <w:name w:val="page number"/>
    <w:basedOn w:val="DefaultParagraphFont"/>
    <w:rsid w:val="00EB4E36"/>
  </w:style>
  <w:style w:type="paragraph" w:styleId="BodyTextIndent">
    <w:name w:val="Body Text Indent"/>
    <w:basedOn w:val="Normal"/>
    <w:link w:val="BodyTextIndentChar"/>
    <w:rsid w:val="00EB4E36"/>
    <w:pPr>
      <w:tabs>
        <w:tab w:val="left" w:pos="720"/>
        <w:tab w:val="left" w:pos="1440"/>
        <w:tab w:val="left" w:pos="2160"/>
        <w:tab w:val="left" w:pos="2880"/>
        <w:tab w:val="left" w:pos="4680"/>
        <w:tab w:val="left" w:pos="5400"/>
        <w:tab w:val="right" w:pos="9000"/>
      </w:tabs>
      <w:autoSpaceDE w:val="0"/>
      <w:autoSpaceDN w:val="0"/>
      <w:spacing w:after="0" w:line="240" w:lineRule="auto"/>
      <w:jc w:val="both"/>
    </w:pPr>
    <w:rPr>
      <w:rFonts w:ascii="Arial" w:eastAsia="Times New Roman" w:hAnsi="Arial" w:cs="Arial"/>
      <w:i/>
      <w:iCs/>
      <w:kern w:val="0"/>
      <w14:ligatures w14:val="none"/>
    </w:rPr>
  </w:style>
  <w:style w:type="character" w:customStyle="1" w:styleId="BodyTextIndentChar">
    <w:name w:val="Body Text Indent Char"/>
    <w:basedOn w:val="DefaultParagraphFont"/>
    <w:link w:val="BodyTextIndent"/>
    <w:rsid w:val="00EB4E36"/>
    <w:rPr>
      <w:rFonts w:ascii="Arial" w:eastAsia="Times New Roman" w:hAnsi="Arial" w:cs="Arial"/>
      <w:i/>
      <w:iCs/>
      <w:kern w:val="0"/>
      <w14:ligatures w14:val="none"/>
    </w:rPr>
  </w:style>
  <w:style w:type="character" w:styleId="Hyperlink">
    <w:name w:val="Hyperlink"/>
    <w:rsid w:val="00EB4E36"/>
    <w:rPr>
      <w:color w:val="0563C1"/>
      <w:u w:val="single"/>
    </w:rPr>
  </w:style>
  <w:style w:type="paragraph" w:styleId="Revision">
    <w:name w:val="Revision"/>
    <w:hidden/>
    <w:uiPriority w:val="99"/>
    <w:semiHidden/>
    <w:rsid w:val="0027493C"/>
    <w:pPr>
      <w:spacing w:after="0" w:line="240" w:lineRule="auto"/>
    </w:pPr>
  </w:style>
  <w:style w:type="character" w:styleId="LineNumber">
    <w:name w:val="line number"/>
    <w:basedOn w:val="DefaultParagraphFont"/>
    <w:uiPriority w:val="99"/>
    <w:semiHidden/>
    <w:unhideWhenUsed/>
    <w:rsid w:val="007E7D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18" Type="http://schemas.microsoft.com/office/2020/10/relationships/intelligence" Target="intelligence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mailto:lara.nassar1@nhs.net" TargetMode="External"/><Relationship Id="rId4" Type="http://schemas.microsoft.com/office/2007/relationships/stylesWithEffects" Target="stylesWithEffects.xml"/><Relationship Id="rId9" Type="http://schemas.openxmlformats.org/officeDocument/2006/relationships/hyperlink" Target="http://www.hra.nhs.uk/patientdataandresearch"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55D752-9542-44D9-B767-33AE150E25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395</Words>
  <Characters>7953</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 Solitana</dc:creator>
  <cp:lastModifiedBy>Helen Solitana</cp:lastModifiedBy>
  <cp:revision>2</cp:revision>
  <dcterms:created xsi:type="dcterms:W3CDTF">2026-01-26T07:05:00Z</dcterms:created>
  <dcterms:modified xsi:type="dcterms:W3CDTF">2026-01-26T0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2nSKy7Ub"/&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